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AC589" w14:textId="77777777" w:rsidR="000F7016" w:rsidRDefault="000F7016" w:rsidP="000F7016">
      <w:pPr>
        <w:spacing w:after="120" w:line="276" w:lineRule="auto"/>
        <w:rPr>
          <w:b/>
          <w:bCs/>
          <w:sz w:val="34"/>
          <w:szCs w:val="34"/>
          <w:lang w:val="en-US"/>
        </w:rPr>
      </w:pPr>
      <w:bookmarkStart w:id="0" w:name="_Hlk38203047"/>
      <w:r>
        <w:rPr>
          <w:b/>
          <w:bCs/>
          <w:sz w:val="34"/>
          <w:szCs w:val="34"/>
          <w:lang w:val="en-US"/>
        </w:rPr>
        <w:t>Biases in national and continental flood risk assessments by ignoring spati</w:t>
      </w:r>
      <w:bookmarkStart w:id="1" w:name="_GoBack"/>
      <w:bookmarkEnd w:id="1"/>
      <w:r>
        <w:rPr>
          <w:b/>
          <w:bCs/>
          <w:sz w:val="34"/>
          <w:szCs w:val="34"/>
          <w:lang w:val="en-US"/>
        </w:rPr>
        <w:t>al dependence</w:t>
      </w:r>
    </w:p>
    <w:p w14:paraId="05F8F6F5" w14:textId="77777777" w:rsidR="000F7016" w:rsidRDefault="000F7016" w:rsidP="000F7016">
      <w:pPr>
        <w:spacing w:line="360" w:lineRule="auto"/>
        <w:rPr>
          <w:vertAlign w:val="superscript"/>
          <w:lang w:val="de-DE"/>
        </w:rPr>
      </w:pPr>
      <w:r w:rsidRPr="005B12C1">
        <w:rPr>
          <w:lang w:val="de-DE"/>
        </w:rPr>
        <w:t>Nguyen Viet Dung</w:t>
      </w:r>
      <w:r w:rsidRPr="005B12C1">
        <w:rPr>
          <w:vertAlign w:val="superscript"/>
          <w:lang w:val="de-DE"/>
        </w:rPr>
        <w:t>1</w:t>
      </w:r>
      <w:r w:rsidRPr="005B12C1">
        <w:rPr>
          <w:lang w:val="de-DE"/>
        </w:rPr>
        <w:t>,</w:t>
      </w:r>
      <w:r>
        <w:rPr>
          <w:lang w:val="de-DE"/>
        </w:rPr>
        <w:t xml:space="preserve"> </w:t>
      </w:r>
      <w:r w:rsidRPr="005B12C1">
        <w:rPr>
          <w:lang w:val="de-DE"/>
        </w:rPr>
        <w:t>Ayse Duha Metin</w:t>
      </w:r>
      <w:r w:rsidRPr="005B12C1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2</w:t>
      </w:r>
      <w:r w:rsidRPr="005B12C1">
        <w:rPr>
          <w:lang w:val="de-DE"/>
        </w:rPr>
        <w:t xml:space="preserve">, </w:t>
      </w:r>
      <w:r>
        <w:rPr>
          <w:lang w:val="de-DE"/>
        </w:rPr>
        <w:t>Lorenzo Alfieri</w:t>
      </w:r>
      <w:r w:rsidRPr="00BB5585">
        <w:rPr>
          <w:vertAlign w:val="superscript"/>
          <w:lang w:val="de-DE"/>
        </w:rPr>
        <w:t>3</w:t>
      </w:r>
      <w:r>
        <w:rPr>
          <w:vertAlign w:val="superscript"/>
          <w:lang w:val="de-DE"/>
        </w:rPr>
        <w:t>,4</w:t>
      </w:r>
      <w:r>
        <w:rPr>
          <w:lang w:val="de-DE"/>
        </w:rPr>
        <w:t xml:space="preserve">, </w:t>
      </w:r>
      <w:r w:rsidRPr="005B12C1">
        <w:rPr>
          <w:lang w:val="de-DE"/>
        </w:rPr>
        <w:t>Sergiy Vorogushyn</w:t>
      </w:r>
      <w:r w:rsidRPr="005B12C1"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5B12C1">
        <w:rPr>
          <w:lang w:val="de-DE"/>
        </w:rPr>
        <w:t>Bruno Merz</w:t>
      </w:r>
      <w:r w:rsidRPr="005B12C1">
        <w:rPr>
          <w:vertAlign w:val="superscript"/>
          <w:lang w:val="de-DE"/>
        </w:rPr>
        <w:t>1,2</w:t>
      </w:r>
    </w:p>
    <w:p w14:paraId="3B26D4D8" w14:textId="77777777" w:rsidR="000F7016" w:rsidRPr="00437C8F" w:rsidRDefault="000F7016" w:rsidP="000F7016">
      <w:pPr>
        <w:spacing w:line="360" w:lineRule="auto"/>
        <w:rPr>
          <w:lang w:val="de-DE"/>
        </w:rPr>
      </w:pPr>
    </w:p>
    <w:p w14:paraId="5BC03304" w14:textId="77777777" w:rsidR="000F7016" w:rsidRPr="003F0ED8" w:rsidRDefault="000F7016" w:rsidP="000F7016">
      <w:pPr>
        <w:pStyle w:val="FootnoteText"/>
        <w:spacing w:line="360" w:lineRule="auto"/>
        <w:rPr>
          <w:szCs w:val="24"/>
          <w:lang w:val="en-GB"/>
        </w:rPr>
      </w:pPr>
      <w:r w:rsidRPr="003F0ED8">
        <w:rPr>
          <w:szCs w:val="24"/>
          <w:vertAlign w:val="superscript"/>
          <w:lang w:val="en-US"/>
        </w:rPr>
        <w:t>1</w:t>
      </w:r>
      <w:r w:rsidRPr="003F0ED8">
        <w:rPr>
          <w:szCs w:val="24"/>
          <w:lang w:val="en-GB"/>
        </w:rPr>
        <w:t>GFZ German Research Centre for Geosciences, Section Hydrology, 14473 Potsdam, Germany</w:t>
      </w:r>
    </w:p>
    <w:p w14:paraId="77720468" w14:textId="77777777" w:rsidR="000F7016" w:rsidRPr="003F0ED8" w:rsidRDefault="000F7016" w:rsidP="000F7016">
      <w:pPr>
        <w:spacing w:line="360" w:lineRule="auto"/>
      </w:pPr>
      <w:r w:rsidRPr="003F0ED8">
        <w:rPr>
          <w:rStyle w:val="FootnoteReference"/>
        </w:rPr>
        <w:t>2</w:t>
      </w:r>
      <w:r w:rsidRPr="003F0ED8">
        <w:t>Institute of Environmental Science and Geography, University of Potsdam, 14476 Potsdam, Germany</w:t>
      </w:r>
    </w:p>
    <w:p w14:paraId="6C1FEF75" w14:textId="77777777" w:rsidR="000F7016" w:rsidRDefault="000F7016" w:rsidP="000F7016">
      <w:pPr>
        <w:spacing w:line="360" w:lineRule="auto"/>
        <w:rPr>
          <w:lang w:val="en-US"/>
        </w:rPr>
      </w:pPr>
      <w:r w:rsidRPr="003F0ED8">
        <w:rPr>
          <w:vertAlign w:val="superscript"/>
          <w:lang w:val="en-US"/>
        </w:rPr>
        <w:t>3</w:t>
      </w:r>
      <w:r w:rsidRPr="003F0ED8">
        <w:rPr>
          <w:lang w:val="en-US"/>
        </w:rPr>
        <w:t xml:space="preserve">European Commission—Joint Research Centre, </w:t>
      </w:r>
      <w:r w:rsidRPr="00BE25B8">
        <w:rPr>
          <w:lang w:val="en-US"/>
        </w:rPr>
        <w:t>21027 Ispra, Italy</w:t>
      </w:r>
      <w:r w:rsidRPr="003F0ED8">
        <w:rPr>
          <w:lang w:val="en-US"/>
        </w:rPr>
        <w:t xml:space="preserve"> </w:t>
      </w:r>
    </w:p>
    <w:p w14:paraId="20324814" w14:textId="77777777" w:rsidR="000F7016" w:rsidRDefault="000F7016" w:rsidP="000F7016">
      <w:pPr>
        <w:spacing w:line="360" w:lineRule="auto"/>
      </w:pPr>
      <w:r>
        <w:rPr>
          <w:vertAlign w:val="superscript"/>
          <w:lang w:val="en-US"/>
        </w:rPr>
        <w:t>4</w:t>
      </w:r>
      <w:r>
        <w:rPr>
          <w:lang w:val="en-US"/>
        </w:rPr>
        <w:t>CIMA Research Foundation, 17100 Savona, Italy</w:t>
      </w:r>
    </w:p>
    <w:p w14:paraId="4403E262" w14:textId="77777777" w:rsidR="000F7016" w:rsidRPr="003F0ED8" w:rsidRDefault="000F7016" w:rsidP="000F7016">
      <w:pPr>
        <w:spacing w:line="360" w:lineRule="auto"/>
        <w:rPr>
          <w:lang w:val="en-US"/>
        </w:rPr>
      </w:pPr>
    </w:p>
    <w:p w14:paraId="6410AF81" w14:textId="77777777" w:rsidR="000F7016" w:rsidRPr="003F0ED8" w:rsidRDefault="000F7016" w:rsidP="000F7016">
      <w:pPr>
        <w:spacing w:line="360" w:lineRule="auto"/>
      </w:pPr>
      <w:r w:rsidRPr="003F0ED8">
        <w:t>Correspondence and requests for materials should be addressed to N.V.D (email: dung@gfz-potsdam.de)</w:t>
      </w:r>
    </w:p>
    <w:p w14:paraId="65752856" w14:textId="77777777" w:rsidR="000F7016" w:rsidRDefault="000F7016" w:rsidP="00393D73">
      <w:pPr>
        <w:spacing w:line="360" w:lineRule="auto"/>
        <w:rPr>
          <w:b/>
        </w:rPr>
      </w:pPr>
    </w:p>
    <w:p w14:paraId="3595A3E8" w14:textId="77777777" w:rsidR="000F7016" w:rsidRDefault="000F7016" w:rsidP="00393D73">
      <w:pPr>
        <w:spacing w:line="360" w:lineRule="auto"/>
        <w:rPr>
          <w:b/>
        </w:rPr>
      </w:pPr>
    </w:p>
    <w:p w14:paraId="74694A83" w14:textId="77777777" w:rsidR="000F7016" w:rsidRDefault="000F7016" w:rsidP="00393D73">
      <w:pPr>
        <w:spacing w:line="360" w:lineRule="auto"/>
        <w:rPr>
          <w:b/>
        </w:rPr>
      </w:pPr>
    </w:p>
    <w:p w14:paraId="0DBEC511" w14:textId="77777777" w:rsidR="000F7016" w:rsidRDefault="000F7016" w:rsidP="00393D73">
      <w:pPr>
        <w:spacing w:line="360" w:lineRule="auto"/>
        <w:rPr>
          <w:b/>
        </w:rPr>
      </w:pPr>
    </w:p>
    <w:p w14:paraId="38F9FCB3" w14:textId="77777777" w:rsidR="00883AF8" w:rsidRDefault="00883AF8">
      <w:pPr>
        <w:suppressAutoHyphens w:val="0"/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3455D247" w14:textId="60F6FCD5" w:rsidR="00832D06" w:rsidRPr="00883AF8" w:rsidRDefault="00883AF8" w:rsidP="00883AF8">
      <w:pPr>
        <w:pStyle w:val="Heading1"/>
      </w:pPr>
      <w:r>
        <w:lastRenderedPageBreak/>
        <w:t>Supplementary information</w:t>
      </w:r>
    </w:p>
    <w:p w14:paraId="0AA46B4F" w14:textId="77777777" w:rsidR="00883AF8" w:rsidRDefault="00883AF8" w:rsidP="00883AF8"/>
    <w:p w14:paraId="246810F0" w14:textId="77777777" w:rsidR="00883AF8" w:rsidRDefault="00883AF8" w:rsidP="00883AF8"/>
    <w:p w14:paraId="430362FB" w14:textId="77777777" w:rsidR="00883AF8" w:rsidRDefault="00883AF8" w:rsidP="00883AF8"/>
    <w:p w14:paraId="44FF8ABB" w14:textId="77777777" w:rsidR="00883AF8" w:rsidRPr="00883AF8" w:rsidRDefault="00883AF8" w:rsidP="00883AF8"/>
    <w:p w14:paraId="4D9D1CD5" w14:textId="0FCA97B1" w:rsidR="00294742" w:rsidRPr="003F0ED8" w:rsidRDefault="00607524" w:rsidP="003F0ED8">
      <w:pPr>
        <w:spacing w:line="360" w:lineRule="auto"/>
      </w:pPr>
      <w:r w:rsidRPr="00607524">
        <w:rPr>
          <w:noProof/>
          <w:lang w:val="en-IN" w:eastAsia="en-IN"/>
        </w:rPr>
        <w:drawing>
          <wp:inline distT="0" distB="0" distL="0" distR="0" wp14:anchorId="04BB6D1A" wp14:editId="1BD03881">
            <wp:extent cx="2949934" cy="2949934"/>
            <wp:effectExtent l="0" t="0" r="3175" b="3175"/>
            <wp:docPr id="10" name="Picture 10" descr="F:\dung\research\gfz\withs\WithDuha\DependenceStructureOfDamageProcess\Block_discharge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dung\research\gfz\withs\WithDuha\DependenceStructureOfDamageProcess\Block_discharge\Figure S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955" cy="295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D9DCA" w14:textId="4351069C" w:rsidR="00816E6F" w:rsidRPr="00981EEA" w:rsidRDefault="0060254B" w:rsidP="009D1E25">
      <w:pPr>
        <w:spacing w:after="240" w:line="360" w:lineRule="auto"/>
      </w:pPr>
      <w:r w:rsidRPr="0060254B">
        <w:rPr>
          <w:b/>
        </w:rPr>
        <w:t>Suppermentary Figure 1</w:t>
      </w:r>
      <w:r w:rsidR="00391A1D" w:rsidRPr="00391A1D">
        <w:t>:</w:t>
      </w:r>
      <w:r w:rsidR="00816E6F" w:rsidRPr="003F0ED8">
        <w:t xml:space="preserve"> </w:t>
      </w:r>
      <w:r w:rsidR="00F71708">
        <w:t>p</w:t>
      </w:r>
      <w:r w:rsidR="002A03E4">
        <w:t xml:space="preserve">-values </w:t>
      </w:r>
      <w:r w:rsidR="00391A1D">
        <w:t>of</w:t>
      </w:r>
      <w:r w:rsidR="002A03E4">
        <w:t xml:space="preserve"> g</w:t>
      </w:r>
      <w:r w:rsidR="00816E6F" w:rsidRPr="003F0ED8">
        <w:t>oodness</w:t>
      </w:r>
      <w:r w:rsidR="002A03E4">
        <w:t>-</w:t>
      </w:r>
      <w:r w:rsidR="00816E6F" w:rsidRPr="003F0ED8">
        <w:t>of</w:t>
      </w:r>
      <w:r w:rsidR="002A03E4">
        <w:t>-</w:t>
      </w:r>
      <w:r w:rsidR="00816E6F" w:rsidRPr="003F0ED8">
        <w:t>fit test</w:t>
      </w:r>
      <w:r w:rsidR="002A03E4">
        <w:t>s</w:t>
      </w:r>
      <w:r w:rsidR="00733624" w:rsidRPr="003F0ED8">
        <w:t xml:space="preserve"> for fitting </w:t>
      </w:r>
      <w:r w:rsidR="002A03E4">
        <w:t xml:space="preserve">the </w:t>
      </w:r>
      <w:r w:rsidR="004528EB">
        <w:t>distribution (</w:t>
      </w:r>
      <w:r w:rsidR="002A03E4">
        <w:t>Gumbel</w:t>
      </w:r>
      <w:r w:rsidR="004528EB">
        <w:t>/</w:t>
      </w:r>
      <w:r w:rsidR="00733624" w:rsidRPr="003F0ED8">
        <w:t>GEV</w:t>
      </w:r>
      <w:r w:rsidR="004528EB">
        <w:t>)</w:t>
      </w:r>
      <w:r w:rsidR="00733624" w:rsidRPr="003F0ED8">
        <w:t xml:space="preserve"> to the AMS data</w:t>
      </w:r>
      <w:r w:rsidR="002A03E4">
        <w:t xml:space="preserve">. </w:t>
      </w:r>
      <w:r w:rsidR="00981EEA">
        <w:t>The null hypothesis H</w:t>
      </w:r>
      <w:r w:rsidR="00981EEA" w:rsidRPr="00981EEA">
        <w:rPr>
          <w:vertAlign w:val="subscript"/>
        </w:rPr>
        <w:t>0</w:t>
      </w:r>
      <w:r w:rsidR="00981EEA">
        <w:rPr>
          <w:vertAlign w:val="subscript"/>
        </w:rPr>
        <w:t xml:space="preserve"> </w:t>
      </w:r>
      <w:r w:rsidR="00981EEA">
        <w:t>is that the data follow the distribution</w:t>
      </w:r>
      <w:r w:rsidR="00102F1E">
        <w:t>.</w:t>
      </w:r>
      <w:r w:rsidR="00981EEA">
        <w:t xml:space="preserve"> The alternative hypothesis H</w:t>
      </w:r>
      <w:r w:rsidR="00981EEA" w:rsidRPr="00981EEA">
        <w:rPr>
          <w:vertAlign w:val="subscript"/>
        </w:rPr>
        <w:t>a</w:t>
      </w:r>
      <w:r w:rsidR="00981EEA">
        <w:rPr>
          <w:vertAlign w:val="subscript"/>
        </w:rPr>
        <w:t xml:space="preserve"> </w:t>
      </w:r>
      <w:r w:rsidR="00981EEA">
        <w:t xml:space="preserve">is that </w:t>
      </w:r>
      <w:r w:rsidR="004528EB">
        <w:t>the data do not follow the distribution. The significance level is set at 0.05.</w:t>
      </w:r>
    </w:p>
    <w:p w14:paraId="599A48C4" w14:textId="41833C17" w:rsidR="00F333FE" w:rsidRDefault="00E15942" w:rsidP="009D1E25">
      <w:pPr>
        <w:spacing w:after="240" w:line="360" w:lineRule="auto"/>
        <w:rPr>
          <w:highlight w:val="yellow"/>
        </w:rPr>
      </w:pPr>
      <w:r w:rsidRPr="00E15942">
        <w:rPr>
          <w:noProof/>
          <w:lang w:val="en-IN" w:eastAsia="en-IN"/>
        </w:rPr>
        <w:lastRenderedPageBreak/>
        <w:drawing>
          <wp:inline distT="0" distB="0" distL="0" distR="0" wp14:anchorId="678738F9" wp14:editId="1DBAC094">
            <wp:extent cx="5759450" cy="7679267"/>
            <wp:effectExtent l="0" t="0" r="0" b="0"/>
            <wp:docPr id="3" name="Picture 3" descr="F:\dung\research\gfz\withs\WithDuha\DependenceStructureOfDamageProcess\Block_discharge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ung\research\gfz\withs\WithDuha\DependenceStructureOfDamageProcess\Block_discharge\Fig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679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5C724" w14:textId="4F3F5537" w:rsidR="006C19DC" w:rsidRPr="00E01FDB" w:rsidRDefault="0060254B" w:rsidP="00EA46DB">
      <w:pPr>
        <w:spacing w:after="240" w:line="360" w:lineRule="auto"/>
        <w:rPr>
          <w:b/>
          <w:sz w:val="20"/>
          <w:szCs w:val="20"/>
        </w:rPr>
      </w:pPr>
      <w:r w:rsidRPr="0060254B">
        <w:rPr>
          <w:b/>
        </w:rPr>
        <w:t>Supplementary Figure 2</w:t>
      </w:r>
      <w:r w:rsidR="009161DF" w:rsidRPr="00381632">
        <w:t>:</w:t>
      </w:r>
      <w:r w:rsidR="009161DF">
        <w:t xml:space="preserve"> Spatial distribution of </w:t>
      </w:r>
      <w:r w:rsidR="00943FD6">
        <w:t xml:space="preserve">the </w:t>
      </w:r>
      <w:r w:rsidR="009161DF">
        <w:t xml:space="preserve">return period of loss </w:t>
      </w:r>
      <w:r w:rsidR="008067A5">
        <w:t xml:space="preserve">for Germany </w:t>
      </w:r>
      <w:r w:rsidR="009161DF">
        <w:t>under the three assumptions</w:t>
      </w:r>
      <w:r w:rsidR="00722690">
        <w:t xml:space="preserve">: </w:t>
      </w:r>
      <w:r w:rsidR="00FD034E">
        <w:t>complete dependence, modelled dependence and complete independence.</w:t>
      </w:r>
      <w:r w:rsidR="00201782">
        <w:t xml:space="preserve"> Two return period levels T = 50 years </w:t>
      </w:r>
      <w:r w:rsidR="005C26C3">
        <w:t xml:space="preserve">(small) </w:t>
      </w:r>
      <w:r w:rsidR="00201782">
        <w:t xml:space="preserve">and T = 200 years </w:t>
      </w:r>
      <w:r w:rsidR="005C26C3">
        <w:t xml:space="preserve">(high) </w:t>
      </w:r>
      <w:r w:rsidR="00201782">
        <w:t>are selected</w:t>
      </w:r>
      <w:r w:rsidR="00963243">
        <w:t xml:space="preserve"> for illustration</w:t>
      </w:r>
      <w:r w:rsidR="005C26C3">
        <w:t>.</w:t>
      </w:r>
      <w:r w:rsidR="008C2250">
        <w:t xml:space="preserve"> </w:t>
      </w:r>
      <w:r w:rsidR="00915B70" w:rsidRPr="00C270FA">
        <w:rPr>
          <w:b/>
        </w:rPr>
        <w:t>a</w:t>
      </w:r>
      <w:r w:rsidR="00915B70">
        <w:t xml:space="preserve"> </w:t>
      </w:r>
      <w:r w:rsidR="00943FD6">
        <w:t xml:space="preserve">Scenario </w:t>
      </w:r>
      <w:r w:rsidR="00915B70">
        <w:t xml:space="preserve">with </w:t>
      </w:r>
      <w:r w:rsidR="00943FD6">
        <w:t xml:space="preserve">flood </w:t>
      </w:r>
      <w:r w:rsidR="00915B70">
        <w:t>protection</w:t>
      </w:r>
      <w:r w:rsidR="00E15942">
        <w:t xml:space="preserve">. </w:t>
      </w:r>
      <w:r w:rsidR="00915B70" w:rsidRPr="00C270FA">
        <w:rPr>
          <w:b/>
        </w:rPr>
        <w:t>b</w:t>
      </w:r>
      <w:r w:rsidR="00915B70">
        <w:t xml:space="preserve"> </w:t>
      </w:r>
      <w:r w:rsidR="000424CB">
        <w:t>S</w:t>
      </w:r>
      <w:r w:rsidR="00E15942">
        <w:t xml:space="preserve">cenario </w:t>
      </w:r>
      <w:r w:rsidR="00915B70">
        <w:t xml:space="preserve">without </w:t>
      </w:r>
      <w:r w:rsidR="00943FD6">
        <w:t xml:space="preserve">flood </w:t>
      </w:r>
      <w:r w:rsidR="00915B70">
        <w:t>protection</w:t>
      </w:r>
      <w:r w:rsidR="00EB79A3">
        <w:t>.</w:t>
      </w:r>
      <w:bookmarkEnd w:id="0"/>
    </w:p>
    <w:sectPr w:rsidR="006C19DC" w:rsidRPr="00E01FDB" w:rsidSect="009C299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69192F" w14:textId="77777777" w:rsidR="00F41CA4" w:rsidRDefault="00F41CA4" w:rsidP="00D16BC1">
      <w:pPr>
        <w:spacing w:line="240" w:lineRule="auto"/>
      </w:pPr>
      <w:r>
        <w:separator/>
      </w:r>
    </w:p>
  </w:endnote>
  <w:endnote w:type="continuationSeparator" w:id="0">
    <w:p w14:paraId="3303E0AA" w14:textId="77777777" w:rsidR="00F41CA4" w:rsidRDefault="00F41CA4" w:rsidP="00D16B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2CE56" w14:textId="77777777" w:rsidR="00F41CA4" w:rsidRDefault="00F41CA4" w:rsidP="00D16BC1">
      <w:pPr>
        <w:spacing w:line="240" w:lineRule="auto"/>
      </w:pPr>
      <w:r>
        <w:separator/>
      </w:r>
    </w:p>
  </w:footnote>
  <w:footnote w:type="continuationSeparator" w:id="0">
    <w:p w14:paraId="4C8532AE" w14:textId="77777777" w:rsidR="00F41CA4" w:rsidRDefault="00F41CA4" w:rsidP="00D16B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2112F2F"/>
    <w:multiLevelType w:val="hybridMultilevel"/>
    <w:tmpl w:val="DB864E50"/>
    <w:lvl w:ilvl="0" w:tplc="87F651A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F2A45"/>
    <w:multiLevelType w:val="hybridMultilevel"/>
    <w:tmpl w:val="9564BFF2"/>
    <w:lvl w:ilvl="0" w:tplc="4D3A236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AB59C1"/>
    <w:multiLevelType w:val="hybridMultilevel"/>
    <w:tmpl w:val="E3D293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27C63"/>
    <w:multiLevelType w:val="hybridMultilevel"/>
    <w:tmpl w:val="15E2F8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E07277"/>
    <w:multiLevelType w:val="hybridMultilevel"/>
    <w:tmpl w:val="2C88D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B85087"/>
    <w:multiLevelType w:val="hybridMultilevel"/>
    <w:tmpl w:val="AC2C8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52506B"/>
    <w:multiLevelType w:val="hybridMultilevel"/>
    <w:tmpl w:val="9E767BC6"/>
    <w:lvl w:ilvl="0" w:tplc="67386A0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20rzsnspffrev9dmv5ssc2ew00f2afrxw&quot;&gt;Lit-Merz-15012014&lt;record-ids&gt;&lt;item&gt;1047&lt;/item&gt;&lt;item&gt;1095&lt;/item&gt;&lt;item&gt;1096&lt;/item&gt;&lt;item&gt;1161&lt;/item&gt;&lt;/record-ids&gt;&lt;/item&gt;&lt;/Libraries&gt;"/>
  </w:docVars>
  <w:rsids>
    <w:rsidRoot w:val="009A440C"/>
    <w:rsid w:val="000006DB"/>
    <w:rsid w:val="00000994"/>
    <w:rsid w:val="00000F72"/>
    <w:rsid w:val="000028EA"/>
    <w:rsid w:val="0000375B"/>
    <w:rsid w:val="00003F01"/>
    <w:rsid w:val="00004F50"/>
    <w:rsid w:val="00005A30"/>
    <w:rsid w:val="00005EF7"/>
    <w:rsid w:val="000067A0"/>
    <w:rsid w:val="000072C2"/>
    <w:rsid w:val="00012181"/>
    <w:rsid w:val="000122BE"/>
    <w:rsid w:val="00012863"/>
    <w:rsid w:val="0001369A"/>
    <w:rsid w:val="00014610"/>
    <w:rsid w:val="00014C05"/>
    <w:rsid w:val="00017E94"/>
    <w:rsid w:val="00022BA9"/>
    <w:rsid w:val="00023217"/>
    <w:rsid w:val="00023673"/>
    <w:rsid w:val="00023BC4"/>
    <w:rsid w:val="00023E27"/>
    <w:rsid w:val="00024044"/>
    <w:rsid w:val="000244B6"/>
    <w:rsid w:val="00024A80"/>
    <w:rsid w:val="00025B88"/>
    <w:rsid w:val="00025BAF"/>
    <w:rsid w:val="00025C29"/>
    <w:rsid w:val="00026096"/>
    <w:rsid w:val="00026747"/>
    <w:rsid w:val="00027CE8"/>
    <w:rsid w:val="000309E7"/>
    <w:rsid w:val="00030C23"/>
    <w:rsid w:val="0003181E"/>
    <w:rsid w:val="00031BB4"/>
    <w:rsid w:val="00032097"/>
    <w:rsid w:val="000321CC"/>
    <w:rsid w:val="00032303"/>
    <w:rsid w:val="00032980"/>
    <w:rsid w:val="00032DDA"/>
    <w:rsid w:val="00033D38"/>
    <w:rsid w:val="00033D48"/>
    <w:rsid w:val="0003415B"/>
    <w:rsid w:val="0003427B"/>
    <w:rsid w:val="00034448"/>
    <w:rsid w:val="00036612"/>
    <w:rsid w:val="00037A0E"/>
    <w:rsid w:val="00037D34"/>
    <w:rsid w:val="00040BD5"/>
    <w:rsid w:val="00040BF4"/>
    <w:rsid w:val="00041360"/>
    <w:rsid w:val="00041D58"/>
    <w:rsid w:val="000424CB"/>
    <w:rsid w:val="000427C6"/>
    <w:rsid w:val="00043B47"/>
    <w:rsid w:val="00044AA5"/>
    <w:rsid w:val="00044B07"/>
    <w:rsid w:val="00044DB8"/>
    <w:rsid w:val="00045A04"/>
    <w:rsid w:val="0004625B"/>
    <w:rsid w:val="00046B13"/>
    <w:rsid w:val="00047182"/>
    <w:rsid w:val="00051810"/>
    <w:rsid w:val="00051D69"/>
    <w:rsid w:val="00052077"/>
    <w:rsid w:val="00052B8E"/>
    <w:rsid w:val="00052C2A"/>
    <w:rsid w:val="0005318D"/>
    <w:rsid w:val="0005366C"/>
    <w:rsid w:val="000550F7"/>
    <w:rsid w:val="00055C15"/>
    <w:rsid w:val="00057129"/>
    <w:rsid w:val="00057848"/>
    <w:rsid w:val="00057A22"/>
    <w:rsid w:val="00057ACC"/>
    <w:rsid w:val="0006014C"/>
    <w:rsid w:val="0006129D"/>
    <w:rsid w:val="000626E8"/>
    <w:rsid w:val="00062DD1"/>
    <w:rsid w:val="0006498A"/>
    <w:rsid w:val="00064F70"/>
    <w:rsid w:val="00065ADD"/>
    <w:rsid w:val="00065C24"/>
    <w:rsid w:val="00065DB0"/>
    <w:rsid w:val="00065EFD"/>
    <w:rsid w:val="000664E8"/>
    <w:rsid w:val="0006712A"/>
    <w:rsid w:val="000671DD"/>
    <w:rsid w:val="00067EC4"/>
    <w:rsid w:val="000704D2"/>
    <w:rsid w:val="000705A9"/>
    <w:rsid w:val="00070766"/>
    <w:rsid w:val="00070A06"/>
    <w:rsid w:val="0007148A"/>
    <w:rsid w:val="0007156D"/>
    <w:rsid w:val="00071610"/>
    <w:rsid w:val="000722D7"/>
    <w:rsid w:val="0007252B"/>
    <w:rsid w:val="00072F9A"/>
    <w:rsid w:val="00073075"/>
    <w:rsid w:val="00073156"/>
    <w:rsid w:val="000731CD"/>
    <w:rsid w:val="000734B2"/>
    <w:rsid w:val="0007354C"/>
    <w:rsid w:val="00073F27"/>
    <w:rsid w:val="000768B6"/>
    <w:rsid w:val="00076EC7"/>
    <w:rsid w:val="00080CA1"/>
    <w:rsid w:val="00081969"/>
    <w:rsid w:val="00082627"/>
    <w:rsid w:val="00082699"/>
    <w:rsid w:val="000829E1"/>
    <w:rsid w:val="0008405B"/>
    <w:rsid w:val="000842A4"/>
    <w:rsid w:val="00084427"/>
    <w:rsid w:val="00086B1C"/>
    <w:rsid w:val="00086D8C"/>
    <w:rsid w:val="0008780D"/>
    <w:rsid w:val="00087892"/>
    <w:rsid w:val="00090180"/>
    <w:rsid w:val="00090C89"/>
    <w:rsid w:val="000913F9"/>
    <w:rsid w:val="0009158D"/>
    <w:rsid w:val="00091914"/>
    <w:rsid w:val="00091EFC"/>
    <w:rsid w:val="000922F1"/>
    <w:rsid w:val="000927F0"/>
    <w:rsid w:val="00092AFA"/>
    <w:rsid w:val="00093255"/>
    <w:rsid w:val="0009341C"/>
    <w:rsid w:val="0009348F"/>
    <w:rsid w:val="000935FB"/>
    <w:rsid w:val="000937C8"/>
    <w:rsid w:val="0009397E"/>
    <w:rsid w:val="00093C73"/>
    <w:rsid w:val="00094278"/>
    <w:rsid w:val="00094DBA"/>
    <w:rsid w:val="0009543B"/>
    <w:rsid w:val="00095AEF"/>
    <w:rsid w:val="00095E1E"/>
    <w:rsid w:val="00096456"/>
    <w:rsid w:val="00096E51"/>
    <w:rsid w:val="00097139"/>
    <w:rsid w:val="0009735E"/>
    <w:rsid w:val="000976BC"/>
    <w:rsid w:val="00097B3A"/>
    <w:rsid w:val="000A03EC"/>
    <w:rsid w:val="000A102A"/>
    <w:rsid w:val="000A1969"/>
    <w:rsid w:val="000A1ADA"/>
    <w:rsid w:val="000A2755"/>
    <w:rsid w:val="000A36C9"/>
    <w:rsid w:val="000A372E"/>
    <w:rsid w:val="000A39D3"/>
    <w:rsid w:val="000A45B9"/>
    <w:rsid w:val="000A47AB"/>
    <w:rsid w:val="000A5657"/>
    <w:rsid w:val="000A5CFA"/>
    <w:rsid w:val="000A63D8"/>
    <w:rsid w:val="000A76C7"/>
    <w:rsid w:val="000A792B"/>
    <w:rsid w:val="000A7984"/>
    <w:rsid w:val="000B00AF"/>
    <w:rsid w:val="000B1B57"/>
    <w:rsid w:val="000B1E1E"/>
    <w:rsid w:val="000B227E"/>
    <w:rsid w:val="000B2F9E"/>
    <w:rsid w:val="000B30D9"/>
    <w:rsid w:val="000B3A3B"/>
    <w:rsid w:val="000B5FCF"/>
    <w:rsid w:val="000B687A"/>
    <w:rsid w:val="000B6CB8"/>
    <w:rsid w:val="000B6E9E"/>
    <w:rsid w:val="000B7606"/>
    <w:rsid w:val="000C12FA"/>
    <w:rsid w:val="000C18BB"/>
    <w:rsid w:val="000C2315"/>
    <w:rsid w:val="000C235F"/>
    <w:rsid w:val="000C2C47"/>
    <w:rsid w:val="000C2CEA"/>
    <w:rsid w:val="000C365A"/>
    <w:rsid w:val="000C3995"/>
    <w:rsid w:val="000C4072"/>
    <w:rsid w:val="000C4689"/>
    <w:rsid w:val="000C4FEB"/>
    <w:rsid w:val="000C627B"/>
    <w:rsid w:val="000C6289"/>
    <w:rsid w:val="000C6635"/>
    <w:rsid w:val="000C6B58"/>
    <w:rsid w:val="000C6E74"/>
    <w:rsid w:val="000C7A68"/>
    <w:rsid w:val="000D011D"/>
    <w:rsid w:val="000D2116"/>
    <w:rsid w:val="000D25B5"/>
    <w:rsid w:val="000D320C"/>
    <w:rsid w:val="000D3700"/>
    <w:rsid w:val="000D4E8E"/>
    <w:rsid w:val="000D75D5"/>
    <w:rsid w:val="000D7B85"/>
    <w:rsid w:val="000D7EAA"/>
    <w:rsid w:val="000D7FED"/>
    <w:rsid w:val="000E0EBC"/>
    <w:rsid w:val="000E101E"/>
    <w:rsid w:val="000E1558"/>
    <w:rsid w:val="000E1A97"/>
    <w:rsid w:val="000E1B8E"/>
    <w:rsid w:val="000E20A2"/>
    <w:rsid w:val="000E255E"/>
    <w:rsid w:val="000E2DA2"/>
    <w:rsid w:val="000E36BB"/>
    <w:rsid w:val="000E3852"/>
    <w:rsid w:val="000E3BC6"/>
    <w:rsid w:val="000E4D87"/>
    <w:rsid w:val="000E4F18"/>
    <w:rsid w:val="000E4FE5"/>
    <w:rsid w:val="000E57D9"/>
    <w:rsid w:val="000E59B1"/>
    <w:rsid w:val="000E5D89"/>
    <w:rsid w:val="000E603A"/>
    <w:rsid w:val="000E62A9"/>
    <w:rsid w:val="000E6A71"/>
    <w:rsid w:val="000E6E7C"/>
    <w:rsid w:val="000E7ED0"/>
    <w:rsid w:val="000F0B27"/>
    <w:rsid w:val="000F0CC8"/>
    <w:rsid w:val="000F0ECD"/>
    <w:rsid w:val="000F1049"/>
    <w:rsid w:val="000F15A2"/>
    <w:rsid w:val="000F2E0F"/>
    <w:rsid w:val="000F2FAA"/>
    <w:rsid w:val="000F31B7"/>
    <w:rsid w:val="000F3F03"/>
    <w:rsid w:val="000F3F5B"/>
    <w:rsid w:val="000F4279"/>
    <w:rsid w:val="000F5057"/>
    <w:rsid w:val="000F5ED9"/>
    <w:rsid w:val="000F5F82"/>
    <w:rsid w:val="000F6227"/>
    <w:rsid w:val="000F7016"/>
    <w:rsid w:val="000F71CE"/>
    <w:rsid w:val="000F747A"/>
    <w:rsid w:val="0010029A"/>
    <w:rsid w:val="00100824"/>
    <w:rsid w:val="00100D01"/>
    <w:rsid w:val="00101086"/>
    <w:rsid w:val="00101B71"/>
    <w:rsid w:val="00102F1E"/>
    <w:rsid w:val="00103CD9"/>
    <w:rsid w:val="00104483"/>
    <w:rsid w:val="00104B1E"/>
    <w:rsid w:val="00104D94"/>
    <w:rsid w:val="0010506A"/>
    <w:rsid w:val="001052EF"/>
    <w:rsid w:val="00105472"/>
    <w:rsid w:val="00105DC5"/>
    <w:rsid w:val="00106393"/>
    <w:rsid w:val="00106734"/>
    <w:rsid w:val="00106F9D"/>
    <w:rsid w:val="001101D7"/>
    <w:rsid w:val="001106FE"/>
    <w:rsid w:val="001109B3"/>
    <w:rsid w:val="00112047"/>
    <w:rsid w:val="001122CC"/>
    <w:rsid w:val="00112766"/>
    <w:rsid w:val="00113257"/>
    <w:rsid w:val="0011377B"/>
    <w:rsid w:val="001143E4"/>
    <w:rsid w:val="001157BD"/>
    <w:rsid w:val="00115EDD"/>
    <w:rsid w:val="00116280"/>
    <w:rsid w:val="001167E1"/>
    <w:rsid w:val="00116ABB"/>
    <w:rsid w:val="00116B03"/>
    <w:rsid w:val="00116E7B"/>
    <w:rsid w:val="001176B1"/>
    <w:rsid w:val="00117C03"/>
    <w:rsid w:val="00117FD3"/>
    <w:rsid w:val="001200C4"/>
    <w:rsid w:val="001201FD"/>
    <w:rsid w:val="0012037F"/>
    <w:rsid w:val="001225DF"/>
    <w:rsid w:val="00122753"/>
    <w:rsid w:val="00123C75"/>
    <w:rsid w:val="001250B0"/>
    <w:rsid w:val="00125C5E"/>
    <w:rsid w:val="00126CD9"/>
    <w:rsid w:val="001270D9"/>
    <w:rsid w:val="001276C6"/>
    <w:rsid w:val="00127A82"/>
    <w:rsid w:val="00127E45"/>
    <w:rsid w:val="00130445"/>
    <w:rsid w:val="00130592"/>
    <w:rsid w:val="0013067E"/>
    <w:rsid w:val="001319F3"/>
    <w:rsid w:val="00133B90"/>
    <w:rsid w:val="0013437F"/>
    <w:rsid w:val="0013445E"/>
    <w:rsid w:val="00134A1F"/>
    <w:rsid w:val="001363BB"/>
    <w:rsid w:val="0013688C"/>
    <w:rsid w:val="00136F76"/>
    <w:rsid w:val="00137B8F"/>
    <w:rsid w:val="001402C0"/>
    <w:rsid w:val="00141245"/>
    <w:rsid w:val="00141363"/>
    <w:rsid w:val="001416E3"/>
    <w:rsid w:val="00141AC2"/>
    <w:rsid w:val="00141ADC"/>
    <w:rsid w:val="00142470"/>
    <w:rsid w:val="0014258A"/>
    <w:rsid w:val="00143198"/>
    <w:rsid w:val="00143A5F"/>
    <w:rsid w:val="00143C33"/>
    <w:rsid w:val="00144C2B"/>
    <w:rsid w:val="00145A99"/>
    <w:rsid w:val="001462D7"/>
    <w:rsid w:val="0014638E"/>
    <w:rsid w:val="00146663"/>
    <w:rsid w:val="001468F1"/>
    <w:rsid w:val="00146AD5"/>
    <w:rsid w:val="00146BB2"/>
    <w:rsid w:val="00146C03"/>
    <w:rsid w:val="00147054"/>
    <w:rsid w:val="001505A7"/>
    <w:rsid w:val="001505BB"/>
    <w:rsid w:val="00150882"/>
    <w:rsid w:val="00150E19"/>
    <w:rsid w:val="00151717"/>
    <w:rsid w:val="00151BEE"/>
    <w:rsid w:val="00152FE3"/>
    <w:rsid w:val="00153205"/>
    <w:rsid w:val="00153695"/>
    <w:rsid w:val="00154980"/>
    <w:rsid w:val="00155345"/>
    <w:rsid w:val="0015564F"/>
    <w:rsid w:val="001567DF"/>
    <w:rsid w:val="00156D3D"/>
    <w:rsid w:val="00157237"/>
    <w:rsid w:val="001572C9"/>
    <w:rsid w:val="001578A4"/>
    <w:rsid w:val="001603E7"/>
    <w:rsid w:val="0016070B"/>
    <w:rsid w:val="001609B7"/>
    <w:rsid w:val="00160DF4"/>
    <w:rsid w:val="00160E2E"/>
    <w:rsid w:val="00161177"/>
    <w:rsid w:val="0016245D"/>
    <w:rsid w:val="00163DE3"/>
    <w:rsid w:val="0016410B"/>
    <w:rsid w:val="00164A4F"/>
    <w:rsid w:val="00165C4C"/>
    <w:rsid w:val="00165E8E"/>
    <w:rsid w:val="0016683B"/>
    <w:rsid w:val="00167EC1"/>
    <w:rsid w:val="00167FB5"/>
    <w:rsid w:val="00170255"/>
    <w:rsid w:val="00170664"/>
    <w:rsid w:val="00171682"/>
    <w:rsid w:val="001717C8"/>
    <w:rsid w:val="00171C39"/>
    <w:rsid w:val="0017361D"/>
    <w:rsid w:val="00173EC1"/>
    <w:rsid w:val="001741F7"/>
    <w:rsid w:val="001742A7"/>
    <w:rsid w:val="00174EB1"/>
    <w:rsid w:val="0017505F"/>
    <w:rsid w:val="0017536B"/>
    <w:rsid w:val="00175CA5"/>
    <w:rsid w:val="00176F21"/>
    <w:rsid w:val="00177B63"/>
    <w:rsid w:val="00177B6A"/>
    <w:rsid w:val="00177D4B"/>
    <w:rsid w:val="001808D2"/>
    <w:rsid w:val="0018097B"/>
    <w:rsid w:val="00180AE9"/>
    <w:rsid w:val="00180B3F"/>
    <w:rsid w:val="0018201A"/>
    <w:rsid w:val="00183BA8"/>
    <w:rsid w:val="00184DFA"/>
    <w:rsid w:val="0018523C"/>
    <w:rsid w:val="00185C57"/>
    <w:rsid w:val="001861A7"/>
    <w:rsid w:val="00186AD1"/>
    <w:rsid w:val="00187D52"/>
    <w:rsid w:val="00187DEE"/>
    <w:rsid w:val="00187F11"/>
    <w:rsid w:val="0019025B"/>
    <w:rsid w:val="00191054"/>
    <w:rsid w:val="00191E20"/>
    <w:rsid w:val="001925C5"/>
    <w:rsid w:val="00192C0A"/>
    <w:rsid w:val="00193726"/>
    <w:rsid w:val="0019484B"/>
    <w:rsid w:val="00194FE4"/>
    <w:rsid w:val="00195493"/>
    <w:rsid w:val="00195635"/>
    <w:rsid w:val="00197A08"/>
    <w:rsid w:val="00197D15"/>
    <w:rsid w:val="001A0EEA"/>
    <w:rsid w:val="001A172D"/>
    <w:rsid w:val="001A1CC6"/>
    <w:rsid w:val="001A232D"/>
    <w:rsid w:val="001A2CCC"/>
    <w:rsid w:val="001A2E20"/>
    <w:rsid w:val="001A3706"/>
    <w:rsid w:val="001A3AB4"/>
    <w:rsid w:val="001A3BB0"/>
    <w:rsid w:val="001A4061"/>
    <w:rsid w:val="001A560B"/>
    <w:rsid w:val="001A6694"/>
    <w:rsid w:val="001A6C1B"/>
    <w:rsid w:val="001A6C50"/>
    <w:rsid w:val="001A7B91"/>
    <w:rsid w:val="001B05D7"/>
    <w:rsid w:val="001B0665"/>
    <w:rsid w:val="001B0ADD"/>
    <w:rsid w:val="001B1037"/>
    <w:rsid w:val="001B11C6"/>
    <w:rsid w:val="001B12ED"/>
    <w:rsid w:val="001B160E"/>
    <w:rsid w:val="001B167F"/>
    <w:rsid w:val="001B19CD"/>
    <w:rsid w:val="001B1E6F"/>
    <w:rsid w:val="001B367A"/>
    <w:rsid w:val="001B3E16"/>
    <w:rsid w:val="001B4697"/>
    <w:rsid w:val="001B4BE9"/>
    <w:rsid w:val="001B6C57"/>
    <w:rsid w:val="001B7143"/>
    <w:rsid w:val="001C0063"/>
    <w:rsid w:val="001C0ABE"/>
    <w:rsid w:val="001C1044"/>
    <w:rsid w:val="001C13C4"/>
    <w:rsid w:val="001C2453"/>
    <w:rsid w:val="001C26C1"/>
    <w:rsid w:val="001C2F80"/>
    <w:rsid w:val="001C3258"/>
    <w:rsid w:val="001C3834"/>
    <w:rsid w:val="001C3AF2"/>
    <w:rsid w:val="001C405A"/>
    <w:rsid w:val="001C4E79"/>
    <w:rsid w:val="001C543D"/>
    <w:rsid w:val="001C581D"/>
    <w:rsid w:val="001C6023"/>
    <w:rsid w:val="001C6407"/>
    <w:rsid w:val="001C6CD8"/>
    <w:rsid w:val="001C7730"/>
    <w:rsid w:val="001C7C94"/>
    <w:rsid w:val="001D11FA"/>
    <w:rsid w:val="001D16B5"/>
    <w:rsid w:val="001D1CED"/>
    <w:rsid w:val="001D2217"/>
    <w:rsid w:val="001D26A9"/>
    <w:rsid w:val="001D28D2"/>
    <w:rsid w:val="001D2A74"/>
    <w:rsid w:val="001D2B91"/>
    <w:rsid w:val="001D2E4E"/>
    <w:rsid w:val="001D4D9D"/>
    <w:rsid w:val="001D4ECD"/>
    <w:rsid w:val="001D57E3"/>
    <w:rsid w:val="001D5FDF"/>
    <w:rsid w:val="001D730C"/>
    <w:rsid w:val="001D7F68"/>
    <w:rsid w:val="001E1692"/>
    <w:rsid w:val="001E2511"/>
    <w:rsid w:val="001E265B"/>
    <w:rsid w:val="001E39FA"/>
    <w:rsid w:val="001E3E8B"/>
    <w:rsid w:val="001E54DC"/>
    <w:rsid w:val="001E596D"/>
    <w:rsid w:val="001E5D9E"/>
    <w:rsid w:val="001E62AC"/>
    <w:rsid w:val="001E64A0"/>
    <w:rsid w:val="001E74FF"/>
    <w:rsid w:val="001E7B79"/>
    <w:rsid w:val="001F07B9"/>
    <w:rsid w:val="001F108E"/>
    <w:rsid w:val="001F1DFC"/>
    <w:rsid w:val="001F227E"/>
    <w:rsid w:val="001F32D9"/>
    <w:rsid w:val="001F3C89"/>
    <w:rsid w:val="001F3CAE"/>
    <w:rsid w:val="001F3DB8"/>
    <w:rsid w:val="001F4AD4"/>
    <w:rsid w:val="001F50A1"/>
    <w:rsid w:val="001F5F01"/>
    <w:rsid w:val="001F6376"/>
    <w:rsid w:val="001F6AA4"/>
    <w:rsid w:val="001F76C1"/>
    <w:rsid w:val="002002F0"/>
    <w:rsid w:val="00200392"/>
    <w:rsid w:val="002003E0"/>
    <w:rsid w:val="00200D2E"/>
    <w:rsid w:val="00201526"/>
    <w:rsid w:val="002015BC"/>
    <w:rsid w:val="00201782"/>
    <w:rsid w:val="00203525"/>
    <w:rsid w:val="002038AD"/>
    <w:rsid w:val="00203A65"/>
    <w:rsid w:val="00203B40"/>
    <w:rsid w:val="00203B81"/>
    <w:rsid w:val="00203FEE"/>
    <w:rsid w:val="002049A8"/>
    <w:rsid w:val="00204E52"/>
    <w:rsid w:val="002061F7"/>
    <w:rsid w:val="002079AE"/>
    <w:rsid w:val="00207DF8"/>
    <w:rsid w:val="00207E44"/>
    <w:rsid w:val="0021072E"/>
    <w:rsid w:val="0021162C"/>
    <w:rsid w:val="0021170B"/>
    <w:rsid w:val="00211ECB"/>
    <w:rsid w:val="002128CE"/>
    <w:rsid w:val="00212E32"/>
    <w:rsid w:val="002130BF"/>
    <w:rsid w:val="00213164"/>
    <w:rsid w:val="002136D8"/>
    <w:rsid w:val="00213898"/>
    <w:rsid w:val="002143A0"/>
    <w:rsid w:val="00214FD8"/>
    <w:rsid w:val="00215802"/>
    <w:rsid w:val="00215B3E"/>
    <w:rsid w:val="00216857"/>
    <w:rsid w:val="00216B97"/>
    <w:rsid w:val="0021713F"/>
    <w:rsid w:val="0021767E"/>
    <w:rsid w:val="0021790E"/>
    <w:rsid w:val="002207BB"/>
    <w:rsid w:val="00220CA5"/>
    <w:rsid w:val="00222168"/>
    <w:rsid w:val="002229C8"/>
    <w:rsid w:val="00222A17"/>
    <w:rsid w:val="00222D40"/>
    <w:rsid w:val="00223015"/>
    <w:rsid w:val="002234F7"/>
    <w:rsid w:val="0022398B"/>
    <w:rsid w:val="00223A9B"/>
    <w:rsid w:val="00223BF1"/>
    <w:rsid w:val="00224ACF"/>
    <w:rsid w:val="00224D35"/>
    <w:rsid w:val="00225096"/>
    <w:rsid w:val="0022559C"/>
    <w:rsid w:val="00225CF9"/>
    <w:rsid w:val="00225F17"/>
    <w:rsid w:val="0022755B"/>
    <w:rsid w:val="002278EE"/>
    <w:rsid w:val="002309EE"/>
    <w:rsid w:val="00230EAC"/>
    <w:rsid w:val="00230F3E"/>
    <w:rsid w:val="00230F48"/>
    <w:rsid w:val="00231002"/>
    <w:rsid w:val="002310E2"/>
    <w:rsid w:val="0023112D"/>
    <w:rsid w:val="0023173E"/>
    <w:rsid w:val="00231922"/>
    <w:rsid w:val="00232146"/>
    <w:rsid w:val="00232863"/>
    <w:rsid w:val="00232B4D"/>
    <w:rsid w:val="00232D76"/>
    <w:rsid w:val="002334DB"/>
    <w:rsid w:val="002337A3"/>
    <w:rsid w:val="00233A13"/>
    <w:rsid w:val="00233F8B"/>
    <w:rsid w:val="00234B80"/>
    <w:rsid w:val="00234EBE"/>
    <w:rsid w:val="0023510C"/>
    <w:rsid w:val="002352F4"/>
    <w:rsid w:val="0023568A"/>
    <w:rsid w:val="002364AE"/>
    <w:rsid w:val="00236865"/>
    <w:rsid w:val="002373A1"/>
    <w:rsid w:val="0024000D"/>
    <w:rsid w:val="0024084D"/>
    <w:rsid w:val="0024099E"/>
    <w:rsid w:val="00240AAA"/>
    <w:rsid w:val="00241492"/>
    <w:rsid w:val="002422D6"/>
    <w:rsid w:val="00243A88"/>
    <w:rsid w:val="00243FF0"/>
    <w:rsid w:val="0024485C"/>
    <w:rsid w:val="00244B33"/>
    <w:rsid w:val="00245BFA"/>
    <w:rsid w:val="00245CE2"/>
    <w:rsid w:val="002460EB"/>
    <w:rsid w:val="0024619F"/>
    <w:rsid w:val="00246969"/>
    <w:rsid w:val="00246D78"/>
    <w:rsid w:val="0024752C"/>
    <w:rsid w:val="00247D82"/>
    <w:rsid w:val="00247EC7"/>
    <w:rsid w:val="0025094C"/>
    <w:rsid w:val="00250996"/>
    <w:rsid w:val="002515DB"/>
    <w:rsid w:val="002516DD"/>
    <w:rsid w:val="00252AB5"/>
    <w:rsid w:val="00252CD4"/>
    <w:rsid w:val="00252FD9"/>
    <w:rsid w:val="00253BDD"/>
    <w:rsid w:val="00254991"/>
    <w:rsid w:val="00254C08"/>
    <w:rsid w:val="002557E7"/>
    <w:rsid w:val="00255FF7"/>
    <w:rsid w:val="0025647F"/>
    <w:rsid w:val="00256514"/>
    <w:rsid w:val="002575C1"/>
    <w:rsid w:val="00257D0E"/>
    <w:rsid w:val="0026048F"/>
    <w:rsid w:val="00260B0A"/>
    <w:rsid w:val="00260E59"/>
    <w:rsid w:val="00261D44"/>
    <w:rsid w:val="00262A47"/>
    <w:rsid w:val="00262EA1"/>
    <w:rsid w:val="00264B55"/>
    <w:rsid w:val="002652CD"/>
    <w:rsid w:val="00266867"/>
    <w:rsid w:val="0026705E"/>
    <w:rsid w:val="0026764E"/>
    <w:rsid w:val="0027015B"/>
    <w:rsid w:val="00271BB6"/>
    <w:rsid w:val="00271CBA"/>
    <w:rsid w:val="0027273A"/>
    <w:rsid w:val="00273203"/>
    <w:rsid w:val="002743C6"/>
    <w:rsid w:val="0027582E"/>
    <w:rsid w:val="002762E9"/>
    <w:rsid w:val="00276F87"/>
    <w:rsid w:val="00276FED"/>
    <w:rsid w:val="00277B98"/>
    <w:rsid w:val="00277FA8"/>
    <w:rsid w:val="0028054B"/>
    <w:rsid w:val="00280553"/>
    <w:rsid w:val="002805FA"/>
    <w:rsid w:val="002809CD"/>
    <w:rsid w:val="002812AF"/>
    <w:rsid w:val="00281DF3"/>
    <w:rsid w:val="002821F5"/>
    <w:rsid w:val="00282DCA"/>
    <w:rsid w:val="00283DB7"/>
    <w:rsid w:val="0028474A"/>
    <w:rsid w:val="002848F0"/>
    <w:rsid w:val="00284FC7"/>
    <w:rsid w:val="002853F0"/>
    <w:rsid w:val="00286456"/>
    <w:rsid w:val="002869F8"/>
    <w:rsid w:val="00287217"/>
    <w:rsid w:val="0028734A"/>
    <w:rsid w:val="002875EA"/>
    <w:rsid w:val="00290711"/>
    <w:rsid w:val="002910F6"/>
    <w:rsid w:val="002915D1"/>
    <w:rsid w:val="002925ED"/>
    <w:rsid w:val="002931E5"/>
    <w:rsid w:val="00293358"/>
    <w:rsid w:val="0029356B"/>
    <w:rsid w:val="00293D95"/>
    <w:rsid w:val="00294224"/>
    <w:rsid w:val="002942C7"/>
    <w:rsid w:val="00294434"/>
    <w:rsid w:val="00294742"/>
    <w:rsid w:val="0029493F"/>
    <w:rsid w:val="00295090"/>
    <w:rsid w:val="0029515F"/>
    <w:rsid w:val="00295227"/>
    <w:rsid w:val="00295B51"/>
    <w:rsid w:val="00297A88"/>
    <w:rsid w:val="002A03E4"/>
    <w:rsid w:val="002A2335"/>
    <w:rsid w:val="002A2C85"/>
    <w:rsid w:val="002A41CA"/>
    <w:rsid w:val="002A4F0C"/>
    <w:rsid w:val="002A53CB"/>
    <w:rsid w:val="002A5429"/>
    <w:rsid w:val="002A545C"/>
    <w:rsid w:val="002A5B09"/>
    <w:rsid w:val="002A5DE6"/>
    <w:rsid w:val="002A686C"/>
    <w:rsid w:val="002A68D1"/>
    <w:rsid w:val="002A6A65"/>
    <w:rsid w:val="002A6ACA"/>
    <w:rsid w:val="002A6DB4"/>
    <w:rsid w:val="002A722F"/>
    <w:rsid w:val="002B0590"/>
    <w:rsid w:val="002B2D09"/>
    <w:rsid w:val="002B2D31"/>
    <w:rsid w:val="002B32DA"/>
    <w:rsid w:val="002B3489"/>
    <w:rsid w:val="002B3E56"/>
    <w:rsid w:val="002B3FD6"/>
    <w:rsid w:val="002B46CB"/>
    <w:rsid w:val="002B47DA"/>
    <w:rsid w:val="002B47F1"/>
    <w:rsid w:val="002B4BD0"/>
    <w:rsid w:val="002B4F2B"/>
    <w:rsid w:val="002B56D0"/>
    <w:rsid w:val="002B6062"/>
    <w:rsid w:val="002B6AD2"/>
    <w:rsid w:val="002B6C34"/>
    <w:rsid w:val="002B71A2"/>
    <w:rsid w:val="002B7AE4"/>
    <w:rsid w:val="002C0DDC"/>
    <w:rsid w:val="002C1131"/>
    <w:rsid w:val="002C166E"/>
    <w:rsid w:val="002C1E1E"/>
    <w:rsid w:val="002C27B7"/>
    <w:rsid w:val="002C2B04"/>
    <w:rsid w:val="002C355C"/>
    <w:rsid w:val="002C35DE"/>
    <w:rsid w:val="002C3C50"/>
    <w:rsid w:val="002C4238"/>
    <w:rsid w:val="002C46B7"/>
    <w:rsid w:val="002C4A5B"/>
    <w:rsid w:val="002C4E97"/>
    <w:rsid w:val="002C4EC3"/>
    <w:rsid w:val="002C5158"/>
    <w:rsid w:val="002C52A7"/>
    <w:rsid w:val="002C5CE4"/>
    <w:rsid w:val="002C6762"/>
    <w:rsid w:val="002C68FC"/>
    <w:rsid w:val="002C794D"/>
    <w:rsid w:val="002C7C60"/>
    <w:rsid w:val="002C7EDF"/>
    <w:rsid w:val="002D17F0"/>
    <w:rsid w:val="002D2E86"/>
    <w:rsid w:val="002D2F3F"/>
    <w:rsid w:val="002D3218"/>
    <w:rsid w:val="002D34D7"/>
    <w:rsid w:val="002D445A"/>
    <w:rsid w:val="002D465C"/>
    <w:rsid w:val="002D5013"/>
    <w:rsid w:val="002D552A"/>
    <w:rsid w:val="002D70A2"/>
    <w:rsid w:val="002D75CA"/>
    <w:rsid w:val="002E00F5"/>
    <w:rsid w:val="002E0A21"/>
    <w:rsid w:val="002E0DAE"/>
    <w:rsid w:val="002E21F7"/>
    <w:rsid w:val="002E258F"/>
    <w:rsid w:val="002E27CE"/>
    <w:rsid w:val="002E27D7"/>
    <w:rsid w:val="002E3C84"/>
    <w:rsid w:val="002E4392"/>
    <w:rsid w:val="002E484F"/>
    <w:rsid w:val="002E52D6"/>
    <w:rsid w:val="002E635A"/>
    <w:rsid w:val="002E6B1B"/>
    <w:rsid w:val="002E7F92"/>
    <w:rsid w:val="002F13E6"/>
    <w:rsid w:val="002F159F"/>
    <w:rsid w:val="002F16BA"/>
    <w:rsid w:val="002F1D0D"/>
    <w:rsid w:val="002F28DC"/>
    <w:rsid w:val="002F2C7D"/>
    <w:rsid w:val="002F2EA6"/>
    <w:rsid w:val="002F3697"/>
    <w:rsid w:val="002F3739"/>
    <w:rsid w:val="002F3D15"/>
    <w:rsid w:val="002F46F5"/>
    <w:rsid w:val="002F47F3"/>
    <w:rsid w:val="002F5CF0"/>
    <w:rsid w:val="002F6040"/>
    <w:rsid w:val="002F7211"/>
    <w:rsid w:val="002F7865"/>
    <w:rsid w:val="002F7EE5"/>
    <w:rsid w:val="003007B9"/>
    <w:rsid w:val="00301B89"/>
    <w:rsid w:val="003022A2"/>
    <w:rsid w:val="003027BE"/>
    <w:rsid w:val="00302D27"/>
    <w:rsid w:val="00302D5C"/>
    <w:rsid w:val="00302FD3"/>
    <w:rsid w:val="00303E6F"/>
    <w:rsid w:val="00304464"/>
    <w:rsid w:val="0030583F"/>
    <w:rsid w:val="00305908"/>
    <w:rsid w:val="00306085"/>
    <w:rsid w:val="00306128"/>
    <w:rsid w:val="003065A8"/>
    <w:rsid w:val="0030698B"/>
    <w:rsid w:val="00307C69"/>
    <w:rsid w:val="003107B2"/>
    <w:rsid w:val="00312106"/>
    <w:rsid w:val="003121D0"/>
    <w:rsid w:val="003123F3"/>
    <w:rsid w:val="00312F40"/>
    <w:rsid w:val="00313787"/>
    <w:rsid w:val="00313CB8"/>
    <w:rsid w:val="00313CED"/>
    <w:rsid w:val="003144FE"/>
    <w:rsid w:val="00314633"/>
    <w:rsid w:val="0031516C"/>
    <w:rsid w:val="00315404"/>
    <w:rsid w:val="00315842"/>
    <w:rsid w:val="00315F69"/>
    <w:rsid w:val="00316612"/>
    <w:rsid w:val="00316844"/>
    <w:rsid w:val="00316E9B"/>
    <w:rsid w:val="00317A33"/>
    <w:rsid w:val="00317CA7"/>
    <w:rsid w:val="00317EDC"/>
    <w:rsid w:val="00320B40"/>
    <w:rsid w:val="00322433"/>
    <w:rsid w:val="00324821"/>
    <w:rsid w:val="00324B9C"/>
    <w:rsid w:val="0032536B"/>
    <w:rsid w:val="00325413"/>
    <w:rsid w:val="00325741"/>
    <w:rsid w:val="00326971"/>
    <w:rsid w:val="00326A0C"/>
    <w:rsid w:val="00326A6D"/>
    <w:rsid w:val="00326D38"/>
    <w:rsid w:val="00326F82"/>
    <w:rsid w:val="00327650"/>
    <w:rsid w:val="003305E9"/>
    <w:rsid w:val="003306E7"/>
    <w:rsid w:val="003306F8"/>
    <w:rsid w:val="0033191E"/>
    <w:rsid w:val="00331946"/>
    <w:rsid w:val="00331D2C"/>
    <w:rsid w:val="00331DAB"/>
    <w:rsid w:val="00333107"/>
    <w:rsid w:val="00333204"/>
    <w:rsid w:val="003333C9"/>
    <w:rsid w:val="00333BED"/>
    <w:rsid w:val="003343A7"/>
    <w:rsid w:val="00334F7D"/>
    <w:rsid w:val="00334F9C"/>
    <w:rsid w:val="003356FF"/>
    <w:rsid w:val="003358DD"/>
    <w:rsid w:val="00335BB1"/>
    <w:rsid w:val="003368A0"/>
    <w:rsid w:val="00336ECD"/>
    <w:rsid w:val="00337E30"/>
    <w:rsid w:val="0034184A"/>
    <w:rsid w:val="003418BD"/>
    <w:rsid w:val="003425BC"/>
    <w:rsid w:val="0034288F"/>
    <w:rsid w:val="00342930"/>
    <w:rsid w:val="0034363C"/>
    <w:rsid w:val="00343774"/>
    <w:rsid w:val="003438F1"/>
    <w:rsid w:val="0034422B"/>
    <w:rsid w:val="0034469E"/>
    <w:rsid w:val="00344B81"/>
    <w:rsid w:val="0034545B"/>
    <w:rsid w:val="0034603B"/>
    <w:rsid w:val="00347256"/>
    <w:rsid w:val="003473BB"/>
    <w:rsid w:val="0034768F"/>
    <w:rsid w:val="00347832"/>
    <w:rsid w:val="00350440"/>
    <w:rsid w:val="0035052A"/>
    <w:rsid w:val="00350596"/>
    <w:rsid w:val="00350634"/>
    <w:rsid w:val="00350E73"/>
    <w:rsid w:val="00350E81"/>
    <w:rsid w:val="00351407"/>
    <w:rsid w:val="00351E81"/>
    <w:rsid w:val="00352767"/>
    <w:rsid w:val="00352CFC"/>
    <w:rsid w:val="003530F1"/>
    <w:rsid w:val="0035384E"/>
    <w:rsid w:val="00353DFB"/>
    <w:rsid w:val="00353F56"/>
    <w:rsid w:val="003543FE"/>
    <w:rsid w:val="00354676"/>
    <w:rsid w:val="00354B13"/>
    <w:rsid w:val="0035624B"/>
    <w:rsid w:val="0035661C"/>
    <w:rsid w:val="00356C85"/>
    <w:rsid w:val="0036015B"/>
    <w:rsid w:val="00360F5A"/>
    <w:rsid w:val="0036165B"/>
    <w:rsid w:val="00361A89"/>
    <w:rsid w:val="00361EB2"/>
    <w:rsid w:val="00363216"/>
    <w:rsid w:val="003634C3"/>
    <w:rsid w:val="0036576E"/>
    <w:rsid w:val="003658C7"/>
    <w:rsid w:val="0036659C"/>
    <w:rsid w:val="00366DDA"/>
    <w:rsid w:val="00367113"/>
    <w:rsid w:val="003673C0"/>
    <w:rsid w:val="00367472"/>
    <w:rsid w:val="0037012A"/>
    <w:rsid w:val="00370909"/>
    <w:rsid w:val="00370EE1"/>
    <w:rsid w:val="00371084"/>
    <w:rsid w:val="003710E1"/>
    <w:rsid w:val="0037143F"/>
    <w:rsid w:val="003715C3"/>
    <w:rsid w:val="00371ECC"/>
    <w:rsid w:val="003720EA"/>
    <w:rsid w:val="00372367"/>
    <w:rsid w:val="00372AE2"/>
    <w:rsid w:val="003734C8"/>
    <w:rsid w:val="003734D6"/>
    <w:rsid w:val="00373C63"/>
    <w:rsid w:val="0037455C"/>
    <w:rsid w:val="00375302"/>
    <w:rsid w:val="0037546D"/>
    <w:rsid w:val="003755D0"/>
    <w:rsid w:val="00375C8D"/>
    <w:rsid w:val="00376B7F"/>
    <w:rsid w:val="00376BF8"/>
    <w:rsid w:val="00377065"/>
    <w:rsid w:val="0037721C"/>
    <w:rsid w:val="00377512"/>
    <w:rsid w:val="00377F48"/>
    <w:rsid w:val="003805BB"/>
    <w:rsid w:val="00380AAF"/>
    <w:rsid w:val="00380E68"/>
    <w:rsid w:val="00381406"/>
    <w:rsid w:val="00381632"/>
    <w:rsid w:val="003818B5"/>
    <w:rsid w:val="0038248D"/>
    <w:rsid w:val="0038310E"/>
    <w:rsid w:val="0038428A"/>
    <w:rsid w:val="003842CB"/>
    <w:rsid w:val="00384B00"/>
    <w:rsid w:val="00384B07"/>
    <w:rsid w:val="00384C1F"/>
    <w:rsid w:val="00384F42"/>
    <w:rsid w:val="00385E6D"/>
    <w:rsid w:val="003862CF"/>
    <w:rsid w:val="003869C4"/>
    <w:rsid w:val="00386C79"/>
    <w:rsid w:val="003875C9"/>
    <w:rsid w:val="0038793E"/>
    <w:rsid w:val="0039107E"/>
    <w:rsid w:val="003915E1"/>
    <w:rsid w:val="00391618"/>
    <w:rsid w:val="00391A1D"/>
    <w:rsid w:val="00392537"/>
    <w:rsid w:val="00393380"/>
    <w:rsid w:val="00393D73"/>
    <w:rsid w:val="00393EAC"/>
    <w:rsid w:val="00395182"/>
    <w:rsid w:val="00395A64"/>
    <w:rsid w:val="00395A78"/>
    <w:rsid w:val="00395AFF"/>
    <w:rsid w:val="0039656D"/>
    <w:rsid w:val="003967A9"/>
    <w:rsid w:val="00396A96"/>
    <w:rsid w:val="00396D58"/>
    <w:rsid w:val="00396E82"/>
    <w:rsid w:val="003972F6"/>
    <w:rsid w:val="003A054E"/>
    <w:rsid w:val="003A0601"/>
    <w:rsid w:val="003A0871"/>
    <w:rsid w:val="003A0E02"/>
    <w:rsid w:val="003A0E8D"/>
    <w:rsid w:val="003A0FCB"/>
    <w:rsid w:val="003A1999"/>
    <w:rsid w:val="003A1E75"/>
    <w:rsid w:val="003A3A00"/>
    <w:rsid w:val="003A3AC5"/>
    <w:rsid w:val="003A46C0"/>
    <w:rsid w:val="003A4C82"/>
    <w:rsid w:val="003A4E40"/>
    <w:rsid w:val="003A5930"/>
    <w:rsid w:val="003A5E32"/>
    <w:rsid w:val="003A6659"/>
    <w:rsid w:val="003A6CDF"/>
    <w:rsid w:val="003A6F52"/>
    <w:rsid w:val="003A73E8"/>
    <w:rsid w:val="003A7BF0"/>
    <w:rsid w:val="003B0C72"/>
    <w:rsid w:val="003B0E3E"/>
    <w:rsid w:val="003B1543"/>
    <w:rsid w:val="003B1A91"/>
    <w:rsid w:val="003B3648"/>
    <w:rsid w:val="003B3802"/>
    <w:rsid w:val="003B3E9A"/>
    <w:rsid w:val="003B439A"/>
    <w:rsid w:val="003B4510"/>
    <w:rsid w:val="003B48F5"/>
    <w:rsid w:val="003B516B"/>
    <w:rsid w:val="003B6A95"/>
    <w:rsid w:val="003B7174"/>
    <w:rsid w:val="003B7AEE"/>
    <w:rsid w:val="003C0A11"/>
    <w:rsid w:val="003C192B"/>
    <w:rsid w:val="003C298B"/>
    <w:rsid w:val="003C2B86"/>
    <w:rsid w:val="003C3594"/>
    <w:rsid w:val="003C37E0"/>
    <w:rsid w:val="003C4872"/>
    <w:rsid w:val="003C4994"/>
    <w:rsid w:val="003C4A5A"/>
    <w:rsid w:val="003C5D26"/>
    <w:rsid w:val="003C6277"/>
    <w:rsid w:val="003C6541"/>
    <w:rsid w:val="003C666D"/>
    <w:rsid w:val="003C66B7"/>
    <w:rsid w:val="003C7521"/>
    <w:rsid w:val="003C7D2E"/>
    <w:rsid w:val="003D0032"/>
    <w:rsid w:val="003D0E38"/>
    <w:rsid w:val="003D0F8B"/>
    <w:rsid w:val="003D114C"/>
    <w:rsid w:val="003D1247"/>
    <w:rsid w:val="003D2756"/>
    <w:rsid w:val="003D369E"/>
    <w:rsid w:val="003D44EE"/>
    <w:rsid w:val="003D51E7"/>
    <w:rsid w:val="003D5A9B"/>
    <w:rsid w:val="003D60DB"/>
    <w:rsid w:val="003D6264"/>
    <w:rsid w:val="003D6270"/>
    <w:rsid w:val="003D66C7"/>
    <w:rsid w:val="003D69C0"/>
    <w:rsid w:val="003D69D3"/>
    <w:rsid w:val="003D7159"/>
    <w:rsid w:val="003D7CD7"/>
    <w:rsid w:val="003D7FBE"/>
    <w:rsid w:val="003E0BC3"/>
    <w:rsid w:val="003E1317"/>
    <w:rsid w:val="003E182E"/>
    <w:rsid w:val="003E1BC5"/>
    <w:rsid w:val="003E234E"/>
    <w:rsid w:val="003E2CDF"/>
    <w:rsid w:val="003E37EF"/>
    <w:rsid w:val="003E3BA8"/>
    <w:rsid w:val="003E4312"/>
    <w:rsid w:val="003E676B"/>
    <w:rsid w:val="003E742E"/>
    <w:rsid w:val="003E7752"/>
    <w:rsid w:val="003E7D7E"/>
    <w:rsid w:val="003F0ED8"/>
    <w:rsid w:val="003F115B"/>
    <w:rsid w:val="003F2217"/>
    <w:rsid w:val="003F2BCB"/>
    <w:rsid w:val="003F2E50"/>
    <w:rsid w:val="003F2F17"/>
    <w:rsid w:val="003F3447"/>
    <w:rsid w:val="003F370F"/>
    <w:rsid w:val="003F3D65"/>
    <w:rsid w:val="003F43BA"/>
    <w:rsid w:val="003F50E7"/>
    <w:rsid w:val="003F5BBB"/>
    <w:rsid w:val="003F6081"/>
    <w:rsid w:val="003F7EAC"/>
    <w:rsid w:val="00400225"/>
    <w:rsid w:val="004002F7"/>
    <w:rsid w:val="00400B70"/>
    <w:rsid w:val="00400C54"/>
    <w:rsid w:val="00401187"/>
    <w:rsid w:val="00401368"/>
    <w:rsid w:val="00401422"/>
    <w:rsid w:val="00401637"/>
    <w:rsid w:val="00401CE8"/>
    <w:rsid w:val="004028DF"/>
    <w:rsid w:val="00402921"/>
    <w:rsid w:val="00402C5D"/>
    <w:rsid w:val="00402CA1"/>
    <w:rsid w:val="004046B5"/>
    <w:rsid w:val="00404CB1"/>
    <w:rsid w:val="00405861"/>
    <w:rsid w:val="00405995"/>
    <w:rsid w:val="00405E22"/>
    <w:rsid w:val="004064BC"/>
    <w:rsid w:val="00410113"/>
    <w:rsid w:val="004105AD"/>
    <w:rsid w:val="004108ED"/>
    <w:rsid w:val="00410B18"/>
    <w:rsid w:val="00410FFB"/>
    <w:rsid w:val="004114EF"/>
    <w:rsid w:val="00411A05"/>
    <w:rsid w:val="00411FDA"/>
    <w:rsid w:val="00412584"/>
    <w:rsid w:val="004127A8"/>
    <w:rsid w:val="00412874"/>
    <w:rsid w:val="00412FCF"/>
    <w:rsid w:val="00413FB8"/>
    <w:rsid w:val="004142B2"/>
    <w:rsid w:val="00414D7B"/>
    <w:rsid w:val="00414F96"/>
    <w:rsid w:val="00415408"/>
    <w:rsid w:val="0041548D"/>
    <w:rsid w:val="0041550E"/>
    <w:rsid w:val="004157E3"/>
    <w:rsid w:val="004160F7"/>
    <w:rsid w:val="004163F2"/>
    <w:rsid w:val="0041765A"/>
    <w:rsid w:val="004178AE"/>
    <w:rsid w:val="00417C92"/>
    <w:rsid w:val="00420087"/>
    <w:rsid w:val="004207E7"/>
    <w:rsid w:val="00420CFE"/>
    <w:rsid w:val="00421226"/>
    <w:rsid w:val="0042207C"/>
    <w:rsid w:val="004224B5"/>
    <w:rsid w:val="00422A09"/>
    <w:rsid w:val="00422C70"/>
    <w:rsid w:val="0042304C"/>
    <w:rsid w:val="0042404C"/>
    <w:rsid w:val="0042570E"/>
    <w:rsid w:val="00426303"/>
    <w:rsid w:val="00426F55"/>
    <w:rsid w:val="00427709"/>
    <w:rsid w:val="00427DA2"/>
    <w:rsid w:val="00431E66"/>
    <w:rsid w:val="00432100"/>
    <w:rsid w:val="00433504"/>
    <w:rsid w:val="00434341"/>
    <w:rsid w:val="00434585"/>
    <w:rsid w:val="00435C4B"/>
    <w:rsid w:val="00435D21"/>
    <w:rsid w:val="00436292"/>
    <w:rsid w:val="00436323"/>
    <w:rsid w:val="00437A1D"/>
    <w:rsid w:val="00437C16"/>
    <w:rsid w:val="00437C8F"/>
    <w:rsid w:val="00442618"/>
    <w:rsid w:val="00442760"/>
    <w:rsid w:val="0044284C"/>
    <w:rsid w:val="004439CB"/>
    <w:rsid w:val="00445843"/>
    <w:rsid w:val="00445B64"/>
    <w:rsid w:val="00446D93"/>
    <w:rsid w:val="00447E61"/>
    <w:rsid w:val="0045049F"/>
    <w:rsid w:val="004510B0"/>
    <w:rsid w:val="004512F3"/>
    <w:rsid w:val="004515C9"/>
    <w:rsid w:val="004527D3"/>
    <w:rsid w:val="004528EB"/>
    <w:rsid w:val="004533C0"/>
    <w:rsid w:val="0045368F"/>
    <w:rsid w:val="004560DB"/>
    <w:rsid w:val="004561AA"/>
    <w:rsid w:val="004561F2"/>
    <w:rsid w:val="00456530"/>
    <w:rsid w:val="0045710C"/>
    <w:rsid w:val="004571C5"/>
    <w:rsid w:val="004573E6"/>
    <w:rsid w:val="00457504"/>
    <w:rsid w:val="004576B8"/>
    <w:rsid w:val="004578AE"/>
    <w:rsid w:val="00460378"/>
    <w:rsid w:val="004603AB"/>
    <w:rsid w:val="00460D77"/>
    <w:rsid w:val="0046118A"/>
    <w:rsid w:val="004612B2"/>
    <w:rsid w:val="00461F1F"/>
    <w:rsid w:val="004638F1"/>
    <w:rsid w:val="00463CA3"/>
    <w:rsid w:val="004642A3"/>
    <w:rsid w:val="00464E82"/>
    <w:rsid w:val="00465D76"/>
    <w:rsid w:val="00465DA8"/>
    <w:rsid w:val="004671CC"/>
    <w:rsid w:val="004674B7"/>
    <w:rsid w:val="00467A0F"/>
    <w:rsid w:val="00467CE5"/>
    <w:rsid w:val="0047028F"/>
    <w:rsid w:val="00471D77"/>
    <w:rsid w:val="00471F0A"/>
    <w:rsid w:val="0047287B"/>
    <w:rsid w:val="004733A5"/>
    <w:rsid w:val="00473DEE"/>
    <w:rsid w:val="00473E3E"/>
    <w:rsid w:val="00474331"/>
    <w:rsid w:val="00474638"/>
    <w:rsid w:val="00475274"/>
    <w:rsid w:val="004752D0"/>
    <w:rsid w:val="0047708B"/>
    <w:rsid w:val="0047779F"/>
    <w:rsid w:val="00477DF7"/>
    <w:rsid w:val="00481797"/>
    <w:rsid w:val="00481CF5"/>
    <w:rsid w:val="0048414D"/>
    <w:rsid w:val="00484C4C"/>
    <w:rsid w:val="00484F42"/>
    <w:rsid w:val="00485A6D"/>
    <w:rsid w:val="0048607F"/>
    <w:rsid w:val="00486086"/>
    <w:rsid w:val="0048629B"/>
    <w:rsid w:val="0048656D"/>
    <w:rsid w:val="004865F7"/>
    <w:rsid w:val="0048699E"/>
    <w:rsid w:val="0049029C"/>
    <w:rsid w:val="004904ED"/>
    <w:rsid w:val="004910A5"/>
    <w:rsid w:val="00491E8D"/>
    <w:rsid w:val="0049200C"/>
    <w:rsid w:val="00492A55"/>
    <w:rsid w:val="0049363B"/>
    <w:rsid w:val="00496617"/>
    <w:rsid w:val="0049769A"/>
    <w:rsid w:val="004977BC"/>
    <w:rsid w:val="004A0502"/>
    <w:rsid w:val="004A24D5"/>
    <w:rsid w:val="004A2AAA"/>
    <w:rsid w:val="004A2B92"/>
    <w:rsid w:val="004A2CDD"/>
    <w:rsid w:val="004A2D82"/>
    <w:rsid w:val="004A3135"/>
    <w:rsid w:val="004A35B2"/>
    <w:rsid w:val="004A36D2"/>
    <w:rsid w:val="004A50BA"/>
    <w:rsid w:val="004A582F"/>
    <w:rsid w:val="004A5AAB"/>
    <w:rsid w:val="004A787A"/>
    <w:rsid w:val="004A7DD6"/>
    <w:rsid w:val="004B13CC"/>
    <w:rsid w:val="004B14B1"/>
    <w:rsid w:val="004B17F7"/>
    <w:rsid w:val="004B1E13"/>
    <w:rsid w:val="004B2075"/>
    <w:rsid w:val="004B271B"/>
    <w:rsid w:val="004B33E3"/>
    <w:rsid w:val="004B35BE"/>
    <w:rsid w:val="004B480B"/>
    <w:rsid w:val="004B64DB"/>
    <w:rsid w:val="004B70A2"/>
    <w:rsid w:val="004B76AE"/>
    <w:rsid w:val="004C0355"/>
    <w:rsid w:val="004C07CA"/>
    <w:rsid w:val="004C083F"/>
    <w:rsid w:val="004C0FD1"/>
    <w:rsid w:val="004C1269"/>
    <w:rsid w:val="004C12A1"/>
    <w:rsid w:val="004C29DE"/>
    <w:rsid w:val="004C31C0"/>
    <w:rsid w:val="004C31EF"/>
    <w:rsid w:val="004C32A9"/>
    <w:rsid w:val="004C3931"/>
    <w:rsid w:val="004C3F1C"/>
    <w:rsid w:val="004C4482"/>
    <w:rsid w:val="004C6115"/>
    <w:rsid w:val="004C6547"/>
    <w:rsid w:val="004C6AAD"/>
    <w:rsid w:val="004C6F74"/>
    <w:rsid w:val="004C7492"/>
    <w:rsid w:val="004C78C4"/>
    <w:rsid w:val="004C7EC7"/>
    <w:rsid w:val="004D0032"/>
    <w:rsid w:val="004D1514"/>
    <w:rsid w:val="004D2AB3"/>
    <w:rsid w:val="004D2E75"/>
    <w:rsid w:val="004D3A0A"/>
    <w:rsid w:val="004D4501"/>
    <w:rsid w:val="004D4528"/>
    <w:rsid w:val="004D60A2"/>
    <w:rsid w:val="004D6163"/>
    <w:rsid w:val="004D6A10"/>
    <w:rsid w:val="004D718D"/>
    <w:rsid w:val="004D7758"/>
    <w:rsid w:val="004E0ABB"/>
    <w:rsid w:val="004E0ABF"/>
    <w:rsid w:val="004E0B62"/>
    <w:rsid w:val="004E0BE8"/>
    <w:rsid w:val="004E1F53"/>
    <w:rsid w:val="004E25DC"/>
    <w:rsid w:val="004E2882"/>
    <w:rsid w:val="004E2F86"/>
    <w:rsid w:val="004E314C"/>
    <w:rsid w:val="004E4400"/>
    <w:rsid w:val="004E4A69"/>
    <w:rsid w:val="004E4E66"/>
    <w:rsid w:val="004E5298"/>
    <w:rsid w:val="004E5674"/>
    <w:rsid w:val="004E5F4B"/>
    <w:rsid w:val="004E65B1"/>
    <w:rsid w:val="004E65E8"/>
    <w:rsid w:val="004E678E"/>
    <w:rsid w:val="004E7183"/>
    <w:rsid w:val="004E775A"/>
    <w:rsid w:val="004E7C2C"/>
    <w:rsid w:val="004F01E6"/>
    <w:rsid w:val="004F0EB8"/>
    <w:rsid w:val="004F2631"/>
    <w:rsid w:val="004F2BF8"/>
    <w:rsid w:val="004F39C7"/>
    <w:rsid w:val="004F3A1D"/>
    <w:rsid w:val="004F42D0"/>
    <w:rsid w:val="004F48B9"/>
    <w:rsid w:val="004F4973"/>
    <w:rsid w:val="004F592F"/>
    <w:rsid w:val="00501C6A"/>
    <w:rsid w:val="0050271C"/>
    <w:rsid w:val="00502D59"/>
    <w:rsid w:val="00503FE4"/>
    <w:rsid w:val="005041FE"/>
    <w:rsid w:val="00504E8C"/>
    <w:rsid w:val="00505A31"/>
    <w:rsid w:val="00505E82"/>
    <w:rsid w:val="00506111"/>
    <w:rsid w:val="005062CF"/>
    <w:rsid w:val="005064D9"/>
    <w:rsid w:val="00507559"/>
    <w:rsid w:val="00510B25"/>
    <w:rsid w:val="00510BA1"/>
    <w:rsid w:val="005113AF"/>
    <w:rsid w:val="005114FC"/>
    <w:rsid w:val="00512339"/>
    <w:rsid w:val="00512400"/>
    <w:rsid w:val="00512640"/>
    <w:rsid w:val="0051281C"/>
    <w:rsid w:val="00512948"/>
    <w:rsid w:val="00512DFE"/>
    <w:rsid w:val="00513329"/>
    <w:rsid w:val="005150C6"/>
    <w:rsid w:val="005165D6"/>
    <w:rsid w:val="00516D5D"/>
    <w:rsid w:val="00517B9A"/>
    <w:rsid w:val="00517E49"/>
    <w:rsid w:val="005201CF"/>
    <w:rsid w:val="0052062F"/>
    <w:rsid w:val="005213D6"/>
    <w:rsid w:val="0052194F"/>
    <w:rsid w:val="00522F29"/>
    <w:rsid w:val="00523457"/>
    <w:rsid w:val="005237D3"/>
    <w:rsid w:val="00523DE5"/>
    <w:rsid w:val="00524BD7"/>
    <w:rsid w:val="00525B21"/>
    <w:rsid w:val="0052663C"/>
    <w:rsid w:val="00526979"/>
    <w:rsid w:val="00526DAB"/>
    <w:rsid w:val="005270DA"/>
    <w:rsid w:val="00527685"/>
    <w:rsid w:val="00527D7F"/>
    <w:rsid w:val="00530415"/>
    <w:rsid w:val="00530537"/>
    <w:rsid w:val="00530ADD"/>
    <w:rsid w:val="00530D6F"/>
    <w:rsid w:val="00530F3F"/>
    <w:rsid w:val="00532815"/>
    <w:rsid w:val="005329DF"/>
    <w:rsid w:val="00533002"/>
    <w:rsid w:val="0053325F"/>
    <w:rsid w:val="00533AE1"/>
    <w:rsid w:val="005353EA"/>
    <w:rsid w:val="005360F1"/>
    <w:rsid w:val="005362DD"/>
    <w:rsid w:val="00536BFB"/>
    <w:rsid w:val="00536F8C"/>
    <w:rsid w:val="0053798F"/>
    <w:rsid w:val="00537CAC"/>
    <w:rsid w:val="00537FF5"/>
    <w:rsid w:val="0054035B"/>
    <w:rsid w:val="00540E31"/>
    <w:rsid w:val="0054184B"/>
    <w:rsid w:val="00541E34"/>
    <w:rsid w:val="00541F80"/>
    <w:rsid w:val="00542676"/>
    <w:rsid w:val="00542749"/>
    <w:rsid w:val="00543008"/>
    <w:rsid w:val="00543720"/>
    <w:rsid w:val="00544252"/>
    <w:rsid w:val="00544512"/>
    <w:rsid w:val="00544902"/>
    <w:rsid w:val="0054526A"/>
    <w:rsid w:val="00545DDE"/>
    <w:rsid w:val="005462F4"/>
    <w:rsid w:val="0054717B"/>
    <w:rsid w:val="0054741C"/>
    <w:rsid w:val="005479CB"/>
    <w:rsid w:val="00550049"/>
    <w:rsid w:val="00550464"/>
    <w:rsid w:val="00550892"/>
    <w:rsid w:val="005514F6"/>
    <w:rsid w:val="0055155D"/>
    <w:rsid w:val="00551D71"/>
    <w:rsid w:val="00552762"/>
    <w:rsid w:val="00552AD3"/>
    <w:rsid w:val="00552D73"/>
    <w:rsid w:val="00553008"/>
    <w:rsid w:val="00553864"/>
    <w:rsid w:val="00553BAE"/>
    <w:rsid w:val="00554414"/>
    <w:rsid w:val="00554427"/>
    <w:rsid w:val="005547E0"/>
    <w:rsid w:val="00554CA2"/>
    <w:rsid w:val="00555AA8"/>
    <w:rsid w:val="00555B74"/>
    <w:rsid w:val="0055627A"/>
    <w:rsid w:val="005569B1"/>
    <w:rsid w:val="00556CA9"/>
    <w:rsid w:val="0055720A"/>
    <w:rsid w:val="00557460"/>
    <w:rsid w:val="00557577"/>
    <w:rsid w:val="00557767"/>
    <w:rsid w:val="00560066"/>
    <w:rsid w:val="0056075D"/>
    <w:rsid w:val="0056139E"/>
    <w:rsid w:val="00561700"/>
    <w:rsid w:val="005618E9"/>
    <w:rsid w:val="005622AF"/>
    <w:rsid w:val="005627BF"/>
    <w:rsid w:val="00562B3A"/>
    <w:rsid w:val="00564175"/>
    <w:rsid w:val="00564AB5"/>
    <w:rsid w:val="00564BD3"/>
    <w:rsid w:val="005659BB"/>
    <w:rsid w:val="00565A3A"/>
    <w:rsid w:val="00565B67"/>
    <w:rsid w:val="005675C0"/>
    <w:rsid w:val="00567601"/>
    <w:rsid w:val="00567BCB"/>
    <w:rsid w:val="00567BF4"/>
    <w:rsid w:val="00567C61"/>
    <w:rsid w:val="00570679"/>
    <w:rsid w:val="005708F0"/>
    <w:rsid w:val="00570A8F"/>
    <w:rsid w:val="0057115E"/>
    <w:rsid w:val="00571203"/>
    <w:rsid w:val="005724AF"/>
    <w:rsid w:val="005730C7"/>
    <w:rsid w:val="0057599B"/>
    <w:rsid w:val="005762F9"/>
    <w:rsid w:val="00576567"/>
    <w:rsid w:val="005774FE"/>
    <w:rsid w:val="005777DB"/>
    <w:rsid w:val="00577E53"/>
    <w:rsid w:val="00577F4B"/>
    <w:rsid w:val="00580C24"/>
    <w:rsid w:val="00582069"/>
    <w:rsid w:val="00582A65"/>
    <w:rsid w:val="00582BCD"/>
    <w:rsid w:val="005836F0"/>
    <w:rsid w:val="0058500D"/>
    <w:rsid w:val="00586570"/>
    <w:rsid w:val="005871EE"/>
    <w:rsid w:val="005905C8"/>
    <w:rsid w:val="00590858"/>
    <w:rsid w:val="005915D2"/>
    <w:rsid w:val="00591E72"/>
    <w:rsid w:val="0059202B"/>
    <w:rsid w:val="00592581"/>
    <w:rsid w:val="00592FA5"/>
    <w:rsid w:val="0059442A"/>
    <w:rsid w:val="005944FD"/>
    <w:rsid w:val="005945EA"/>
    <w:rsid w:val="00594763"/>
    <w:rsid w:val="00595629"/>
    <w:rsid w:val="00596B55"/>
    <w:rsid w:val="00597341"/>
    <w:rsid w:val="00597880"/>
    <w:rsid w:val="005A097C"/>
    <w:rsid w:val="005A0BC0"/>
    <w:rsid w:val="005A1404"/>
    <w:rsid w:val="005A14BD"/>
    <w:rsid w:val="005A1D2D"/>
    <w:rsid w:val="005A277F"/>
    <w:rsid w:val="005A2E36"/>
    <w:rsid w:val="005A3625"/>
    <w:rsid w:val="005A3EC9"/>
    <w:rsid w:val="005A47DA"/>
    <w:rsid w:val="005A5758"/>
    <w:rsid w:val="005A57E0"/>
    <w:rsid w:val="005A74B4"/>
    <w:rsid w:val="005B0D60"/>
    <w:rsid w:val="005B0E39"/>
    <w:rsid w:val="005B3C70"/>
    <w:rsid w:val="005B3EEA"/>
    <w:rsid w:val="005B50F1"/>
    <w:rsid w:val="005B525F"/>
    <w:rsid w:val="005B53D2"/>
    <w:rsid w:val="005B568C"/>
    <w:rsid w:val="005B607C"/>
    <w:rsid w:val="005B63FD"/>
    <w:rsid w:val="005B64B0"/>
    <w:rsid w:val="005B703F"/>
    <w:rsid w:val="005B7800"/>
    <w:rsid w:val="005C1CF9"/>
    <w:rsid w:val="005C26C3"/>
    <w:rsid w:val="005C2852"/>
    <w:rsid w:val="005C2C2F"/>
    <w:rsid w:val="005C2E1C"/>
    <w:rsid w:val="005C2ECD"/>
    <w:rsid w:val="005C3028"/>
    <w:rsid w:val="005C30B6"/>
    <w:rsid w:val="005C32AB"/>
    <w:rsid w:val="005C3771"/>
    <w:rsid w:val="005C4814"/>
    <w:rsid w:val="005C4C0F"/>
    <w:rsid w:val="005C50A8"/>
    <w:rsid w:val="005C5A7C"/>
    <w:rsid w:val="005D06C5"/>
    <w:rsid w:val="005D117B"/>
    <w:rsid w:val="005D48F2"/>
    <w:rsid w:val="005D4C6D"/>
    <w:rsid w:val="005D4CC5"/>
    <w:rsid w:val="005D52E7"/>
    <w:rsid w:val="005D5532"/>
    <w:rsid w:val="005D560D"/>
    <w:rsid w:val="005D57EA"/>
    <w:rsid w:val="005D5A32"/>
    <w:rsid w:val="005D6464"/>
    <w:rsid w:val="005D67A0"/>
    <w:rsid w:val="005D735A"/>
    <w:rsid w:val="005D74A2"/>
    <w:rsid w:val="005E024A"/>
    <w:rsid w:val="005E1240"/>
    <w:rsid w:val="005E134B"/>
    <w:rsid w:val="005E2440"/>
    <w:rsid w:val="005E28F3"/>
    <w:rsid w:val="005E299E"/>
    <w:rsid w:val="005E3383"/>
    <w:rsid w:val="005E3F76"/>
    <w:rsid w:val="005E413B"/>
    <w:rsid w:val="005E44D8"/>
    <w:rsid w:val="005E4751"/>
    <w:rsid w:val="005E494F"/>
    <w:rsid w:val="005E6E3F"/>
    <w:rsid w:val="005E79B3"/>
    <w:rsid w:val="005F0035"/>
    <w:rsid w:val="005F043C"/>
    <w:rsid w:val="005F088B"/>
    <w:rsid w:val="005F0CF5"/>
    <w:rsid w:val="005F0F23"/>
    <w:rsid w:val="005F1633"/>
    <w:rsid w:val="005F1B40"/>
    <w:rsid w:val="005F23DF"/>
    <w:rsid w:val="005F258E"/>
    <w:rsid w:val="005F2998"/>
    <w:rsid w:val="005F348E"/>
    <w:rsid w:val="005F38E1"/>
    <w:rsid w:val="005F4000"/>
    <w:rsid w:val="005F4202"/>
    <w:rsid w:val="005F46B0"/>
    <w:rsid w:val="005F62D2"/>
    <w:rsid w:val="005F71AB"/>
    <w:rsid w:val="005F7335"/>
    <w:rsid w:val="005F73EA"/>
    <w:rsid w:val="005F7D9C"/>
    <w:rsid w:val="00600A0F"/>
    <w:rsid w:val="00601D2C"/>
    <w:rsid w:val="0060254B"/>
    <w:rsid w:val="00602805"/>
    <w:rsid w:val="006032AF"/>
    <w:rsid w:val="00603639"/>
    <w:rsid w:val="00604E04"/>
    <w:rsid w:val="00604F90"/>
    <w:rsid w:val="00606681"/>
    <w:rsid w:val="0060690B"/>
    <w:rsid w:val="00607524"/>
    <w:rsid w:val="006076C2"/>
    <w:rsid w:val="00607741"/>
    <w:rsid w:val="0061233A"/>
    <w:rsid w:val="006123A3"/>
    <w:rsid w:val="00612A48"/>
    <w:rsid w:val="00612C5F"/>
    <w:rsid w:val="00614AB3"/>
    <w:rsid w:val="00614EEF"/>
    <w:rsid w:val="00614F5C"/>
    <w:rsid w:val="006151F3"/>
    <w:rsid w:val="006156CF"/>
    <w:rsid w:val="006156F2"/>
    <w:rsid w:val="006158B6"/>
    <w:rsid w:val="006160A5"/>
    <w:rsid w:val="006160D1"/>
    <w:rsid w:val="0061637B"/>
    <w:rsid w:val="006164C4"/>
    <w:rsid w:val="00616D1F"/>
    <w:rsid w:val="00616FCD"/>
    <w:rsid w:val="00617094"/>
    <w:rsid w:val="006174D1"/>
    <w:rsid w:val="0061770D"/>
    <w:rsid w:val="0062230B"/>
    <w:rsid w:val="0062316C"/>
    <w:rsid w:val="006238BF"/>
    <w:rsid w:val="0062448A"/>
    <w:rsid w:val="0062453E"/>
    <w:rsid w:val="006245CC"/>
    <w:rsid w:val="006249C9"/>
    <w:rsid w:val="006252CF"/>
    <w:rsid w:val="006252E7"/>
    <w:rsid w:val="00625546"/>
    <w:rsid w:val="0062630E"/>
    <w:rsid w:val="006263F5"/>
    <w:rsid w:val="00626ED5"/>
    <w:rsid w:val="0062703D"/>
    <w:rsid w:val="00627AC2"/>
    <w:rsid w:val="00627E3E"/>
    <w:rsid w:val="00630244"/>
    <w:rsid w:val="006305DA"/>
    <w:rsid w:val="00630E90"/>
    <w:rsid w:val="0063158F"/>
    <w:rsid w:val="00632A34"/>
    <w:rsid w:val="00633992"/>
    <w:rsid w:val="00633D2D"/>
    <w:rsid w:val="00633F6A"/>
    <w:rsid w:val="006340FC"/>
    <w:rsid w:val="00634487"/>
    <w:rsid w:val="00634625"/>
    <w:rsid w:val="00634ACF"/>
    <w:rsid w:val="0063500A"/>
    <w:rsid w:val="0063519D"/>
    <w:rsid w:val="00635FDF"/>
    <w:rsid w:val="00636605"/>
    <w:rsid w:val="00637DA8"/>
    <w:rsid w:val="00641298"/>
    <w:rsid w:val="00641962"/>
    <w:rsid w:val="00641DAE"/>
    <w:rsid w:val="00641DE0"/>
    <w:rsid w:val="00641E22"/>
    <w:rsid w:val="00642AEA"/>
    <w:rsid w:val="00643736"/>
    <w:rsid w:val="00644116"/>
    <w:rsid w:val="00644A56"/>
    <w:rsid w:val="00645D03"/>
    <w:rsid w:val="00645FA2"/>
    <w:rsid w:val="00646F05"/>
    <w:rsid w:val="0064729D"/>
    <w:rsid w:val="0064775C"/>
    <w:rsid w:val="006500CB"/>
    <w:rsid w:val="006505F8"/>
    <w:rsid w:val="00651864"/>
    <w:rsid w:val="00651A45"/>
    <w:rsid w:val="00651BCB"/>
    <w:rsid w:val="00651CDA"/>
    <w:rsid w:val="00653196"/>
    <w:rsid w:val="00653216"/>
    <w:rsid w:val="006535DD"/>
    <w:rsid w:val="00653B12"/>
    <w:rsid w:val="00653DE7"/>
    <w:rsid w:val="00653FA8"/>
    <w:rsid w:val="006546F1"/>
    <w:rsid w:val="00654D3D"/>
    <w:rsid w:val="00660142"/>
    <w:rsid w:val="00660BDD"/>
    <w:rsid w:val="0066135F"/>
    <w:rsid w:val="006617CA"/>
    <w:rsid w:val="006617D5"/>
    <w:rsid w:val="00661987"/>
    <w:rsid w:val="00661F85"/>
    <w:rsid w:val="00662D63"/>
    <w:rsid w:val="00663287"/>
    <w:rsid w:val="00663475"/>
    <w:rsid w:val="00663A51"/>
    <w:rsid w:val="00663A7C"/>
    <w:rsid w:val="0066467A"/>
    <w:rsid w:val="00664FB0"/>
    <w:rsid w:val="00665119"/>
    <w:rsid w:val="00665B4C"/>
    <w:rsid w:val="00665C0C"/>
    <w:rsid w:val="00665E3D"/>
    <w:rsid w:val="00665F36"/>
    <w:rsid w:val="0066606E"/>
    <w:rsid w:val="006700DB"/>
    <w:rsid w:val="0067066D"/>
    <w:rsid w:val="0067119C"/>
    <w:rsid w:val="0067129D"/>
    <w:rsid w:val="00671898"/>
    <w:rsid w:val="00671B2E"/>
    <w:rsid w:val="00672A44"/>
    <w:rsid w:val="00673023"/>
    <w:rsid w:val="00674AF1"/>
    <w:rsid w:val="00674B0E"/>
    <w:rsid w:val="006753D7"/>
    <w:rsid w:val="00677010"/>
    <w:rsid w:val="006775EB"/>
    <w:rsid w:val="00677DAB"/>
    <w:rsid w:val="00677F50"/>
    <w:rsid w:val="00680245"/>
    <w:rsid w:val="00680838"/>
    <w:rsid w:val="00681507"/>
    <w:rsid w:val="00683453"/>
    <w:rsid w:val="00683EB3"/>
    <w:rsid w:val="00683F08"/>
    <w:rsid w:val="00683F38"/>
    <w:rsid w:val="00684663"/>
    <w:rsid w:val="00685D0E"/>
    <w:rsid w:val="006862BB"/>
    <w:rsid w:val="00686749"/>
    <w:rsid w:val="006876E6"/>
    <w:rsid w:val="00690807"/>
    <w:rsid w:val="00690F59"/>
    <w:rsid w:val="00691DA0"/>
    <w:rsid w:val="0069205E"/>
    <w:rsid w:val="0069236F"/>
    <w:rsid w:val="00692541"/>
    <w:rsid w:val="00693201"/>
    <w:rsid w:val="00694300"/>
    <w:rsid w:val="00694440"/>
    <w:rsid w:val="00694A7B"/>
    <w:rsid w:val="00695759"/>
    <w:rsid w:val="0069588A"/>
    <w:rsid w:val="006959DE"/>
    <w:rsid w:val="00695BFF"/>
    <w:rsid w:val="00695E95"/>
    <w:rsid w:val="00697083"/>
    <w:rsid w:val="006973EB"/>
    <w:rsid w:val="006974DD"/>
    <w:rsid w:val="00697CB0"/>
    <w:rsid w:val="006A031D"/>
    <w:rsid w:val="006A1198"/>
    <w:rsid w:val="006A147D"/>
    <w:rsid w:val="006A17A9"/>
    <w:rsid w:val="006A18CA"/>
    <w:rsid w:val="006A2BDD"/>
    <w:rsid w:val="006A3441"/>
    <w:rsid w:val="006A4348"/>
    <w:rsid w:val="006A45B4"/>
    <w:rsid w:val="006A4A33"/>
    <w:rsid w:val="006A4EC3"/>
    <w:rsid w:val="006A590E"/>
    <w:rsid w:val="006A5F3D"/>
    <w:rsid w:val="006A697D"/>
    <w:rsid w:val="006A6983"/>
    <w:rsid w:val="006A6A22"/>
    <w:rsid w:val="006A7916"/>
    <w:rsid w:val="006B072D"/>
    <w:rsid w:val="006B0B4F"/>
    <w:rsid w:val="006B1383"/>
    <w:rsid w:val="006B13F2"/>
    <w:rsid w:val="006B1B68"/>
    <w:rsid w:val="006B1DE3"/>
    <w:rsid w:val="006B2913"/>
    <w:rsid w:val="006B3D28"/>
    <w:rsid w:val="006B42DB"/>
    <w:rsid w:val="006B4355"/>
    <w:rsid w:val="006B483B"/>
    <w:rsid w:val="006B4E14"/>
    <w:rsid w:val="006B6139"/>
    <w:rsid w:val="006B6983"/>
    <w:rsid w:val="006B6DBC"/>
    <w:rsid w:val="006B7D31"/>
    <w:rsid w:val="006C032C"/>
    <w:rsid w:val="006C0863"/>
    <w:rsid w:val="006C1667"/>
    <w:rsid w:val="006C19DC"/>
    <w:rsid w:val="006C200B"/>
    <w:rsid w:val="006C24CD"/>
    <w:rsid w:val="006C2E8B"/>
    <w:rsid w:val="006C2FB1"/>
    <w:rsid w:val="006C3ADE"/>
    <w:rsid w:val="006C3F89"/>
    <w:rsid w:val="006C45FA"/>
    <w:rsid w:val="006C4A0E"/>
    <w:rsid w:val="006C508E"/>
    <w:rsid w:val="006C5969"/>
    <w:rsid w:val="006C5A02"/>
    <w:rsid w:val="006C600C"/>
    <w:rsid w:val="006C7775"/>
    <w:rsid w:val="006C7E1B"/>
    <w:rsid w:val="006D0B27"/>
    <w:rsid w:val="006D0DC1"/>
    <w:rsid w:val="006D11B6"/>
    <w:rsid w:val="006D15AF"/>
    <w:rsid w:val="006D2F2B"/>
    <w:rsid w:val="006D3074"/>
    <w:rsid w:val="006D30C5"/>
    <w:rsid w:val="006D359C"/>
    <w:rsid w:val="006D3F43"/>
    <w:rsid w:val="006D3F8C"/>
    <w:rsid w:val="006D404A"/>
    <w:rsid w:val="006D4545"/>
    <w:rsid w:val="006D51E4"/>
    <w:rsid w:val="006D5AE1"/>
    <w:rsid w:val="006D7413"/>
    <w:rsid w:val="006D742A"/>
    <w:rsid w:val="006D7D63"/>
    <w:rsid w:val="006D7F49"/>
    <w:rsid w:val="006E11C2"/>
    <w:rsid w:val="006E2717"/>
    <w:rsid w:val="006E2CDF"/>
    <w:rsid w:val="006E2F92"/>
    <w:rsid w:val="006E33E3"/>
    <w:rsid w:val="006E35C5"/>
    <w:rsid w:val="006E39C1"/>
    <w:rsid w:val="006E3A0E"/>
    <w:rsid w:val="006E3CC8"/>
    <w:rsid w:val="006E3D9D"/>
    <w:rsid w:val="006E3E90"/>
    <w:rsid w:val="006E5927"/>
    <w:rsid w:val="006E5E85"/>
    <w:rsid w:val="006E6958"/>
    <w:rsid w:val="006E7869"/>
    <w:rsid w:val="006F0123"/>
    <w:rsid w:val="006F0177"/>
    <w:rsid w:val="006F1190"/>
    <w:rsid w:val="006F12AF"/>
    <w:rsid w:val="006F1693"/>
    <w:rsid w:val="006F1C07"/>
    <w:rsid w:val="006F1E92"/>
    <w:rsid w:val="006F29BB"/>
    <w:rsid w:val="006F3454"/>
    <w:rsid w:val="006F39CE"/>
    <w:rsid w:val="006F3BC1"/>
    <w:rsid w:val="006F3C40"/>
    <w:rsid w:val="006F3DC8"/>
    <w:rsid w:val="006F44E4"/>
    <w:rsid w:val="006F465C"/>
    <w:rsid w:val="006F4E0B"/>
    <w:rsid w:val="006F51E0"/>
    <w:rsid w:val="006F5693"/>
    <w:rsid w:val="006F6E40"/>
    <w:rsid w:val="006F7632"/>
    <w:rsid w:val="006F770E"/>
    <w:rsid w:val="007006EF"/>
    <w:rsid w:val="00700A4C"/>
    <w:rsid w:val="007011B4"/>
    <w:rsid w:val="007017DB"/>
    <w:rsid w:val="00702F31"/>
    <w:rsid w:val="00703B89"/>
    <w:rsid w:val="00703D81"/>
    <w:rsid w:val="0070419D"/>
    <w:rsid w:val="0070435C"/>
    <w:rsid w:val="007045EB"/>
    <w:rsid w:val="0070489F"/>
    <w:rsid w:val="00704A66"/>
    <w:rsid w:val="00704F7A"/>
    <w:rsid w:val="007051BD"/>
    <w:rsid w:val="00705ACA"/>
    <w:rsid w:val="00705D7D"/>
    <w:rsid w:val="007062A8"/>
    <w:rsid w:val="0070690B"/>
    <w:rsid w:val="00707036"/>
    <w:rsid w:val="00707DEE"/>
    <w:rsid w:val="00710663"/>
    <w:rsid w:val="00710D6F"/>
    <w:rsid w:val="00710F7D"/>
    <w:rsid w:val="00711010"/>
    <w:rsid w:val="00711608"/>
    <w:rsid w:val="00711757"/>
    <w:rsid w:val="007118F3"/>
    <w:rsid w:val="007119AA"/>
    <w:rsid w:val="00711C5C"/>
    <w:rsid w:val="00711E11"/>
    <w:rsid w:val="007124B6"/>
    <w:rsid w:val="00713799"/>
    <w:rsid w:val="00714441"/>
    <w:rsid w:val="00714BC9"/>
    <w:rsid w:val="0071549B"/>
    <w:rsid w:val="00716557"/>
    <w:rsid w:val="0071724E"/>
    <w:rsid w:val="0071752A"/>
    <w:rsid w:val="007178F3"/>
    <w:rsid w:val="007179CA"/>
    <w:rsid w:val="0072067C"/>
    <w:rsid w:val="00720B85"/>
    <w:rsid w:val="00721A8B"/>
    <w:rsid w:val="0072212F"/>
    <w:rsid w:val="00722690"/>
    <w:rsid w:val="00722D09"/>
    <w:rsid w:val="00722F7A"/>
    <w:rsid w:val="0072335F"/>
    <w:rsid w:val="00723784"/>
    <w:rsid w:val="00725A71"/>
    <w:rsid w:val="00725E4A"/>
    <w:rsid w:val="00726368"/>
    <w:rsid w:val="00726BC5"/>
    <w:rsid w:val="00727A45"/>
    <w:rsid w:val="00727AA7"/>
    <w:rsid w:val="00730E29"/>
    <w:rsid w:val="0073110B"/>
    <w:rsid w:val="00733624"/>
    <w:rsid w:val="00733C8B"/>
    <w:rsid w:val="007351C5"/>
    <w:rsid w:val="0073596C"/>
    <w:rsid w:val="00735AE8"/>
    <w:rsid w:val="0073608F"/>
    <w:rsid w:val="007368B8"/>
    <w:rsid w:val="0073752E"/>
    <w:rsid w:val="007376CE"/>
    <w:rsid w:val="00741C10"/>
    <w:rsid w:val="0074226F"/>
    <w:rsid w:val="00742708"/>
    <w:rsid w:val="00742DA6"/>
    <w:rsid w:val="00742DCF"/>
    <w:rsid w:val="00742FD4"/>
    <w:rsid w:val="0074391A"/>
    <w:rsid w:val="007439F2"/>
    <w:rsid w:val="00743BB4"/>
    <w:rsid w:val="00743E50"/>
    <w:rsid w:val="007442AE"/>
    <w:rsid w:val="0074474B"/>
    <w:rsid w:val="007450AA"/>
    <w:rsid w:val="00745189"/>
    <w:rsid w:val="00745CAC"/>
    <w:rsid w:val="007465CF"/>
    <w:rsid w:val="00746BDA"/>
    <w:rsid w:val="00746C11"/>
    <w:rsid w:val="00746D8D"/>
    <w:rsid w:val="007478E9"/>
    <w:rsid w:val="00750FB7"/>
    <w:rsid w:val="00751997"/>
    <w:rsid w:val="00751B03"/>
    <w:rsid w:val="00751C0C"/>
    <w:rsid w:val="0075222E"/>
    <w:rsid w:val="007523D0"/>
    <w:rsid w:val="00753480"/>
    <w:rsid w:val="00754197"/>
    <w:rsid w:val="007546B4"/>
    <w:rsid w:val="007552C6"/>
    <w:rsid w:val="00755304"/>
    <w:rsid w:val="00755820"/>
    <w:rsid w:val="00755870"/>
    <w:rsid w:val="0075599A"/>
    <w:rsid w:val="00756568"/>
    <w:rsid w:val="00756BBE"/>
    <w:rsid w:val="00757A77"/>
    <w:rsid w:val="00760047"/>
    <w:rsid w:val="007613DD"/>
    <w:rsid w:val="00762155"/>
    <w:rsid w:val="007623F6"/>
    <w:rsid w:val="00762B09"/>
    <w:rsid w:val="00762EF4"/>
    <w:rsid w:val="0076575E"/>
    <w:rsid w:val="00765899"/>
    <w:rsid w:val="00765A75"/>
    <w:rsid w:val="00765F3C"/>
    <w:rsid w:val="00766BD3"/>
    <w:rsid w:val="00770F5E"/>
    <w:rsid w:val="007712D3"/>
    <w:rsid w:val="00771E50"/>
    <w:rsid w:val="00772055"/>
    <w:rsid w:val="00772CA2"/>
    <w:rsid w:val="0077393B"/>
    <w:rsid w:val="00773990"/>
    <w:rsid w:val="007741C8"/>
    <w:rsid w:val="007754F9"/>
    <w:rsid w:val="007755BE"/>
    <w:rsid w:val="0077625A"/>
    <w:rsid w:val="00776536"/>
    <w:rsid w:val="00776D1E"/>
    <w:rsid w:val="007805FB"/>
    <w:rsid w:val="00781AB2"/>
    <w:rsid w:val="0078232C"/>
    <w:rsid w:val="00784272"/>
    <w:rsid w:val="0078527B"/>
    <w:rsid w:val="00785549"/>
    <w:rsid w:val="00785788"/>
    <w:rsid w:val="00785833"/>
    <w:rsid w:val="00785C05"/>
    <w:rsid w:val="0078625E"/>
    <w:rsid w:val="007871D7"/>
    <w:rsid w:val="00787BE3"/>
    <w:rsid w:val="0079001A"/>
    <w:rsid w:val="007901B3"/>
    <w:rsid w:val="007903A2"/>
    <w:rsid w:val="00790718"/>
    <w:rsid w:val="0079097D"/>
    <w:rsid w:val="00791F6C"/>
    <w:rsid w:val="00792801"/>
    <w:rsid w:val="007930A4"/>
    <w:rsid w:val="00793315"/>
    <w:rsid w:val="007937C6"/>
    <w:rsid w:val="00794523"/>
    <w:rsid w:val="00794CCD"/>
    <w:rsid w:val="0079500D"/>
    <w:rsid w:val="00795286"/>
    <w:rsid w:val="00795A3B"/>
    <w:rsid w:val="00795EF4"/>
    <w:rsid w:val="00795FF6"/>
    <w:rsid w:val="00797436"/>
    <w:rsid w:val="00797579"/>
    <w:rsid w:val="007A1810"/>
    <w:rsid w:val="007A26F2"/>
    <w:rsid w:val="007A28EB"/>
    <w:rsid w:val="007A29F1"/>
    <w:rsid w:val="007A2E0E"/>
    <w:rsid w:val="007A4402"/>
    <w:rsid w:val="007A44AC"/>
    <w:rsid w:val="007A461E"/>
    <w:rsid w:val="007A4A47"/>
    <w:rsid w:val="007A5A76"/>
    <w:rsid w:val="007A5EB7"/>
    <w:rsid w:val="007A6DFD"/>
    <w:rsid w:val="007A7189"/>
    <w:rsid w:val="007A7B5A"/>
    <w:rsid w:val="007A7F5B"/>
    <w:rsid w:val="007B0045"/>
    <w:rsid w:val="007B0E1F"/>
    <w:rsid w:val="007B1182"/>
    <w:rsid w:val="007B1D23"/>
    <w:rsid w:val="007B2133"/>
    <w:rsid w:val="007B3128"/>
    <w:rsid w:val="007B3D9B"/>
    <w:rsid w:val="007B5098"/>
    <w:rsid w:val="007B6373"/>
    <w:rsid w:val="007B657B"/>
    <w:rsid w:val="007B66AD"/>
    <w:rsid w:val="007B6BEB"/>
    <w:rsid w:val="007B6FB3"/>
    <w:rsid w:val="007B7F33"/>
    <w:rsid w:val="007C09B6"/>
    <w:rsid w:val="007C1348"/>
    <w:rsid w:val="007C164A"/>
    <w:rsid w:val="007C1E55"/>
    <w:rsid w:val="007C26B9"/>
    <w:rsid w:val="007C2ACB"/>
    <w:rsid w:val="007C2ED1"/>
    <w:rsid w:val="007C3544"/>
    <w:rsid w:val="007C5676"/>
    <w:rsid w:val="007C5743"/>
    <w:rsid w:val="007C57C1"/>
    <w:rsid w:val="007C6516"/>
    <w:rsid w:val="007C7B06"/>
    <w:rsid w:val="007C7C2B"/>
    <w:rsid w:val="007C7CA8"/>
    <w:rsid w:val="007D0380"/>
    <w:rsid w:val="007D12FC"/>
    <w:rsid w:val="007D18EA"/>
    <w:rsid w:val="007D2096"/>
    <w:rsid w:val="007D28C1"/>
    <w:rsid w:val="007D2CAB"/>
    <w:rsid w:val="007D364A"/>
    <w:rsid w:val="007D36B4"/>
    <w:rsid w:val="007D36E2"/>
    <w:rsid w:val="007D4017"/>
    <w:rsid w:val="007D4DCB"/>
    <w:rsid w:val="007D57E0"/>
    <w:rsid w:val="007D5BF4"/>
    <w:rsid w:val="007D5EBE"/>
    <w:rsid w:val="007D6968"/>
    <w:rsid w:val="007D77CE"/>
    <w:rsid w:val="007D7AB3"/>
    <w:rsid w:val="007D7DA9"/>
    <w:rsid w:val="007E0A88"/>
    <w:rsid w:val="007E1356"/>
    <w:rsid w:val="007E153B"/>
    <w:rsid w:val="007E15AF"/>
    <w:rsid w:val="007E20DA"/>
    <w:rsid w:val="007E21B3"/>
    <w:rsid w:val="007E2482"/>
    <w:rsid w:val="007E278A"/>
    <w:rsid w:val="007E2FED"/>
    <w:rsid w:val="007E4BEC"/>
    <w:rsid w:val="007E5B5E"/>
    <w:rsid w:val="007E67AA"/>
    <w:rsid w:val="007E6907"/>
    <w:rsid w:val="007F0094"/>
    <w:rsid w:val="007F029E"/>
    <w:rsid w:val="007F04BB"/>
    <w:rsid w:val="007F0ADE"/>
    <w:rsid w:val="007F1059"/>
    <w:rsid w:val="007F155D"/>
    <w:rsid w:val="007F1695"/>
    <w:rsid w:val="007F2BD6"/>
    <w:rsid w:val="007F2EDE"/>
    <w:rsid w:val="007F328F"/>
    <w:rsid w:val="007F4C94"/>
    <w:rsid w:val="007F52B8"/>
    <w:rsid w:val="007F53DB"/>
    <w:rsid w:val="007F6568"/>
    <w:rsid w:val="007F6C53"/>
    <w:rsid w:val="007F6DED"/>
    <w:rsid w:val="007F6E61"/>
    <w:rsid w:val="007F7845"/>
    <w:rsid w:val="007F78C5"/>
    <w:rsid w:val="0080010F"/>
    <w:rsid w:val="008003EF"/>
    <w:rsid w:val="00800635"/>
    <w:rsid w:val="0080068C"/>
    <w:rsid w:val="008008B3"/>
    <w:rsid w:val="008015FC"/>
    <w:rsid w:val="00801BA4"/>
    <w:rsid w:val="00801BDA"/>
    <w:rsid w:val="0080217F"/>
    <w:rsid w:val="008024AE"/>
    <w:rsid w:val="0080295F"/>
    <w:rsid w:val="00802EE6"/>
    <w:rsid w:val="0080307A"/>
    <w:rsid w:val="0080370C"/>
    <w:rsid w:val="008063F3"/>
    <w:rsid w:val="008067A5"/>
    <w:rsid w:val="00806E17"/>
    <w:rsid w:val="00806E2E"/>
    <w:rsid w:val="008071C1"/>
    <w:rsid w:val="0081019D"/>
    <w:rsid w:val="00810745"/>
    <w:rsid w:val="008111E3"/>
    <w:rsid w:val="00811ECC"/>
    <w:rsid w:val="00812E58"/>
    <w:rsid w:val="008131C5"/>
    <w:rsid w:val="00814507"/>
    <w:rsid w:val="0081566F"/>
    <w:rsid w:val="00816E6F"/>
    <w:rsid w:val="0082032F"/>
    <w:rsid w:val="00820CEB"/>
    <w:rsid w:val="00821562"/>
    <w:rsid w:val="008220A6"/>
    <w:rsid w:val="00822758"/>
    <w:rsid w:val="00823677"/>
    <w:rsid w:val="00826110"/>
    <w:rsid w:val="0082740F"/>
    <w:rsid w:val="00830727"/>
    <w:rsid w:val="00830C09"/>
    <w:rsid w:val="00830E07"/>
    <w:rsid w:val="00831D75"/>
    <w:rsid w:val="00831F6B"/>
    <w:rsid w:val="00832481"/>
    <w:rsid w:val="008328C3"/>
    <w:rsid w:val="00832D06"/>
    <w:rsid w:val="008343FB"/>
    <w:rsid w:val="00834A85"/>
    <w:rsid w:val="00834C31"/>
    <w:rsid w:val="008359CB"/>
    <w:rsid w:val="00835E8C"/>
    <w:rsid w:val="00835F0B"/>
    <w:rsid w:val="00836014"/>
    <w:rsid w:val="008372A0"/>
    <w:rsid w:val="00837BD7"/>
    <w:rsid w:val="008405D6"/>
    <w:rsid w:val="008419AE"/>
    <w:rsid w:val="00841E72"/>
    <w:rsid w:val="00842544"/>
    <w:rsid w:val="008431A5"/>
    <w:rsid w:val="00843780"/>
    <w:rsid w:val="00843B15"/>
    <w:rsid w:val="00844495"/>
    <w:rsid w:val="008449E3"/>
    <w:rsid w:val="00844D2E"/>
    <w:rsid w:val="00845FB9"/>
    <w:rsid w:val="00845FE4"/>
    <w:rsid w:val="00846D55"/>
    <w:rsid w:val="008470FE"/>
    <w:rsid w:val="0084720B"/>
    <w:rsid w:val="00847986"/>
    <w:rsid w:val="0085007E"/>
    <w:rsid w:val="008509F3"/>
    <w:rsid w:val="0085192E"/>
    <w:rsid w:val="0085228D"/>
    <w:rsid w:val="008524AC"/>
    <w:rsid w:val="00853A52"/>
    <w:rsid w:val="00853DBB"/>
    <w:rsid w:val="00853FA1"/>
    <w:rsid w:val="00855D8E"/>
    <w:rsid w:val="00855DA1"/>
    <w:rsid w:val="0085676C"/>
    <w:rsid w:val="00856A6D"/>
    <w:rsid w:val="00856EAA"/>
    <w:rsid w:val="00856F8D"/>
    <w:rsid w:val="008572D7"/>
    <w:rsid w:val="00857D3A"/>
    <w:rsid w:val="00860711"/>
    <w:rsid w:val="0086241E"/>
    <w:rsid w:val="00862C44"/>
    <w:rsid w:val="008637E9"/>
    <w:rsid w:val="008640EB"/>
    <w:rsid w:val="00864326"/>
    <w:rsid w:val="00864B08"/>
    <w:rsid w:val="00864D51"/>
    <w:rsid w:val="00864E45"/>
    <w:rsid w:val="008650F9"/>
    <w:rsid w:val="00865208"/>
    <w:rsid w:val="008660F7"/>
    <w:rsid w:val="008665CF"/>
    <w:rsid w:val="008669C0"/>
    <w:rsid w:val="00866C7D"/>
    <w:rsid w:val="00867703"/>
    <w:rsid w:val="00870C25"/>
    <w:rsid w:val="0087115B"/>
    <w:rsid w:val="008722E1"/>
    <w:rsid w:val="00872A21"/>
    <w:rsid w:val="008730BE"/>
    <w:rsid w:val="0087332E"/>
    <w:rsid w:val="00873631"/>
    <w:rsid w:val="008739BD"/>
    <w:rsid w:val="00873A9E"/>
    <w:rsid w:val="00873E2B"/>
    <w:rsid w:val="00873E97"/>
    <w:rsid w:val="008748A6"/>
    <w:rsid w:val="00874A9E"/>
    <w:rsid w:val="008759DB"/>
    <w:rsid w:val="00876770"/>
    <w:rsid w:val="0087717C"/>
    <w:rsid w:val="00877C37"/>
    <w:rsid w:val="0088057D"/>
    <w:rsid w:val="00880933"/>
    <w:rsid w:val="008828E3"/>
    <w:rsid w:val="00883A4C"/>
    <w:rsid w:val="00883AF8"/>
    <w:rsid w:val="00883F9D"/>
    <w:rsid w:val="00884349"/>
    <w:rsid w:val="00884A4F"/>
    <w:rsid w:val="0088544E"/>
    <w:rsid w:val="0088554E"/>
    <w:rsid w:val="00885A77"/>
    <w:rsid w:val="00886054"/>
    <w:rsid w:val="00886947"/>
    <w:rsid w:val="008875A0"/>
    <w:rsid w:val="0088766C"/>
    <w:rsid w:val="00887A45"/>
    <w:rsid w:val="008900A8"/>
    <w:rsid w:val="00890446"/>
    <w:rsid w:val="00892206"/>
    <w:rsid w:val="00892A69"/>
    <w:rsid w:val="00892C52"/>
    <w:rsid w:val="00892CEE"/>
    <w:rsid w:val="0089499D"/>
    <w:rsid w:val="00895232"/>
    <w:rsid w:val="00895416"/>
    <w:rsid w:val="008956A6"/>
    <w:rsid w:val="00895842"/>
    <w:rsid w:val="00895AD4"/>
    <w:rsid w:val="00896BF2"/>
    <w:rsid w:val="0089709E"/>
    <w:rsid w:val="0089722D"/>
    <w:rsid w:val="00897C08"/>
    <w:rsid w:val="008A2019"/>
    <w:rsid w:val="008A2136"/>
    <w:rsid w:val="008A3072"/>
    <w:rsid w:val="008A3D3F"/>
    <w:rsid w:val="008A3FCD"/>
    <w:rsid w:val="008A4385"/>
    <w:rsid w:val="008A446A"/>
    <w:rsid w:val="008A4889"/>
    <w:rsid w:val="008A5441"/>
    <w:rsid w:val="008A6150"/>
    <w:rsid w:val="008A723A"/>
    <w:rsid w:val="008B0581"/>
    <w:rsid w:val="008B0B1A"/>
    <w:rsid w:val="008B0FEA"/>
    <w:rsid w:val="008B118D"/>
    <w:rsid w:val="008B1A5A"/>
    <w:rsid w:val="008B1ACC"/>
    <w:rsid w:val="008B311B"/>
    <w:rsid w:val="008B3A0D"/>
    <w:rsid w:val="008B4A00"/>
    <w:rsid w:val="008B6253"/>
    <w:rsid w:val="008B773A"/>
    <w:rsid w:val="008C03E5"/>
    <w:rsid w:val="008C062A"/>
    <w:rsid w:val="008C13A6"/>
    <w:rsid w:val="008C1BC8"/>
    <w:rsid w:val="008C2250"/>
    <w:rsid w:val="008C2824"/>
    <w:rsid w:val="008C2C2C"/>
    <w:rsid w:val="008C3082"/>
    <w:rsid w:val="008C456E"/>
    <w:rsid w:val="008C4766"/>
    <w:rsid w:val="008C49F1"/>
    <w:rsid w:val="008C4E8A"/>
    <w:rsid w:val="008C5152"/>
    <w:rsid w:val="008C631A"/>
    <w:rsid w:val="008C6F29"/>
    <w:rsid w:val="008C7A0B"/>
    <w:rsid w:val="008D04DF"/>
    <w:rsid w:val="008D053B"/>
    <w:rsid w:val="008D05FF"/>
    <w:rsid w:val="008D0794"/>
    <w:rsid w:val="008D11E7"/>
    <w:rsid w:val="008D238A"/>
    <w:rsid w:val="008D267F"/>
    <w:rsid w:val="008D2837"/>
    <w:rsid w:val="008D407F"/>
    <w:rsid w:val="008D4562"/>
    <w:rsid w:val="008D5AE5"/>
    <w:rsid w:val="008D5DB1"/>
    <w:rsid w:val="008D6929"/>
    <w:rsid w:val="008D7199"/>
    <w:rsid w:val="008E111B"/>
    <w:rsid w:val="008E1268"/>
    <w:rsid w:val="008E2252"/>
    <w:rsid w:val="008E2320"/>
    <w:rsid w:val="008E41F6"/>
    <w:rsid w:val="008E4242"/>
    <w:rsid w:val="008E4553"/>
    <w:rsid w:val="008E4645"/>
    <w:rsid w:val="008E4A8B"/>
    <w:rsid w:val="008E5755"/>
    <w:rsid w:val="008E5B66"/>
    <w:rsid w:val="008E65F4"/>
    <w:rsid w:val="008E66FA"/>
    <w:rsid w:val="008E6752"/>
    <w:rsid w:val="008E7334"/>
    <w:rsid w:val="008E758A"/>
    <w:rsid w:val="008E77E2"/>
    <w:rsid w:val="008E7E19"/>
    <w:rsid w:val="008E7FE5"/>
    <w:rsid w:val="008F04B3"/>
    <w:rsid w:val="008F17DC"/>
    <w:rsid w:val="008F244C"/>
    <w:rsid w:val="008F280C"/>
    <w:rsid w:val="008F2B19"/>
    <w:rsid w:val="008F2E28"/>
    <w:rsid w:val="008F344B"/>
    <w:rsid w:val="008F3CF9"/>
    <w:rsid w:val="008F3E3D"/>
    <w:rsid w:val="008F4006"/>
    <w:rsid w:val="008F411C"/>
    <w:rsid w:val="008F4CE5"/>
    <w:rsid w:val="008F57B2"/>
    <w:rsid w:val="008F60EA"/>
    <w:rsid w:val="008F6293"/>
    <w:rsid w:val="008F6391"/>
    <w:rsid w:val="008F64AA"/>
    <w:rsid w:val="008F66D5"/>
    <w:rsid w:val="008F6AE0"/>
    <w:rsid w:val="008F6B12"/>
    <w:rsid w:val="008F730E"/>
    <w:rsid w:val="008F74F6"/>
    <w:rsid w:val="008F76CA"/>
    <w:rsid w:val="00900F3A"/>
    <w:rsid w:val="00901844"/>
    <w:rsid w:val="00901B16"/>
    <w:rsid w:val="00902485"/>
    <w:rsid w:val="00904122"/>
    <w:rsid w:val="00904255"/>
    <w:rsid w:val="009042A6"/>
    <w:rsid w:val="009048A8"/>
    <w:rsid w:val="00904FC6"/>
    <w:rsid w:val="009057E9"/>
    <w:rsid w:val="0090703D"/>
    <w:rsid w:val="009106D2"/>
    <w:rsid w:val="00910DC9"/>
    <w:rsid w:val="0091138E"/>
    <w:rsid w:val="009129AF"/>
    <w:rsid w:val="00913063"/>
    <w:rsid w:val="0091379B"/>
    <w:rsid w:val="00913A09"/>
    <w:rsid w:val="00913C00"/>
    <w:rsid w:val="00915444"/>
    <w:rsid w:val="00915990"/>
    <w:rsid w:val="00915B70"/>
    <w:rsid w:val="00915D84"/>
    <w:rsid w:val="009161DF"/>
    <w:rsid w:val="009172A1"/>
    <w:rsid w:val="00917DF3"/>
    <w:rsid w:val="00917F57"/>
    <w:rsid w:val="00921092"/>
    <w:rsid w:val="009216D8"/>
    <w:rsid w:val="009221F6"/>
    <w:rsid w:val="00922A6F"/>
    <w:rsid w:val="00922B8A"/>
    <w:rsid w:val="00922D45"/>
    <w:rsid w:val="00923930"/>
    <w:rsid w:val="00924DD4"/>
    <w:rsid w:val="00925A39"/>
    <w:rsid w:val="00926650"/>
    <w:rsid w:val="00926E08"/>
    <w:rsid w:val="009272BB"/>
    <w:rsid w:val="009274F1"/>
    <w:rsid w:val="00927C64"/>
    <w:rsid w:val="009302A6"/>
    <w:rsid w:val="00930D5D"/>
    <w:rsid w:val="0093217C"/>
    <w:rsid w:val="0093251A"/>
    <w:rsid w:val="00932C74"/>
    <w:rsid w:val="009337F2"/>
    <w:rsid w:val="0093397E"/>
    <w:rsid w:val="009346D2"/>
    <w:rsid w:val="00934A4F"/>
    <w:rsid w:val="00936929"/>
    <w:rsid w:val="009379DC"/>
    <w:rsid w:val="00937AD8"/>
    <w:rsid w:val="00937B0B"/>
    <w:rsid w:val="00937E6A"/>
    <w:rsid w:val="00940298"/>
    <w:rsid w:val="00940A7B"/>
    <w:rsid w:val="00940E75"/>
    <w:rsid w:val="00941A0D"/>
    <w:rsid w:val="0094308A"/>
    <w:rsid w:val="00943FD6"/>
    <w:rsid w:val="009443BF"/>
    <w:rsid w:val="00944D11"/>
    <w:rsid w:val="00945D43"/>
    <w:rsid w:val="00946C5D"/>
    <w:rsid w:val="00946E59"/>
    <w:rsid w:val="00947C7B"/>
    <w:rsid w:val="0095016A"/>
    <w:rsid w:val="009501C9"/>
    <w:rsid w:val="009504F8"/>
    <w:rsid w:val="00950A51"/>
    <w:rsid w:val="00950F64"/>
    <w:rsid w:val="00951048"/>
    <w:rsid w:val="009512CD"/>
    <w:rsid w:val="00951BEE"/>
    <w:rsid w:val="00952139"/>
    <w:rsid w:val="00952284"/>
    <w:rsid w:val="00956121"/>
    <w:rsid w:val="0095656B"/>
    <w:rsid w:val="009569AF"/>
    <w:rsid w:val="00956D9A"/>
    <w:rsid w:val="00956F50"/>
    <w:rsid w:val="00960468"/>
    <w:rsid w:val="00960E16"/>
    <w:rsid w:val="009610D6"/>
    <w:rsid w:val="009615B3"/>
    <w:rsid w:val="009621E9"/>
    <w:rsid w:val="00962749"/>
    <w:rsid w:val="00962F5B"/>
    <w:rsid w:val="00963243"/>
    <w:rsid w:val="009635BE"/>
    <w:rsid w:val="00963AB3"/>
    <w:rsid w:val="00964262"/>
    <w:rsid w:val="00964509"/>
    <w:rsid w:val="0096499C"/>
    <w:rsid w:val="00964A59"/>
    <w:rsid w:val="00964C24"/>
    <w:rsid w:val="0096602B"/>
    <w:rsid w:val="00966B3F"/>
    <w:rsid w:val="0096704A"/>
    <w:rsid w:val="00970212"/>
    <w:rsid w:val="0097188F"/>
    <w:rsid w:val="00971ACE"/>
    <w:rsid w:val="009724B7"/>
    <w:rsid w:val="00972919"/>
    <w:rsid w:val="00972BD0"/>
    <w:rsid w:val="00972D11"/>
    <w:rsid w:val="00973F4A"/>
    <w:rsid w:val="009747D4"/>
    <w:rsid w:val="00974F17"/>
    <w:rsid w:val="00975B41"/>
    <w:rsid w:val="00975F10"/>
    <w:rsid w:val="0097629F"/>
    <w:rsid w:val="00976817"/>
    <w:rsid w:val="00976963"/>
    <w:rsid w:val="00977719"/>
    <w:rsid w:val="009777FD"/>
    <w:rsid w:val="00977A6C"/>
    <w:rsid w:val="00980650"/>
    <w:rsid w:val="00980683"/>
    <w:rsid w:val="00980FBE"/>
    <w:rsid w:val="00981466"/>
    <w:rsid w:val="00981936"/>
    <w:rsid w:val="00981EEA"/>
    <w:rsid w:val="00982ADB"/>
    <w:rsid w:val="00982CDC"/>
    <w:rsid w:val="00983054"/>
    <w:rsid w:val="009843F3"/>
    <w:rsid w:val="00984637"/>
    <w:rsid w:val="00984B3C"/>
    <w:rsid w:val="00984CD9"/>
    <w:rsid w:val="0098546A"/>
    <w:rsid w:val="00985B14"/>
    <w:rsid w:val="009870D3"/>
    <w:rsid w:val="00990116"/>
    <w:rsid w:val="00991190"/>
    <w:rsid w:val="009917F4"/>
    <w:rsid w:val="00992C81"/>
    <w:rsid w:val="009930ED"/>
    <w:rsid w:val="00993154"/>
    <w:rsid w:val="0099323F"/>
    <w:rsid w:val="009939C5"/>
    <w:rsid w:val="0099531D"/>
    <w:rsid w:val="00995D8E"/>
    <w:rsid w:val="00995F5B"/>
    <w:rsid w:val="00995F6B"/>
    <w:rsid w:val="00996580"/>
    <w:rsid w:val="0099669A"/>
    <w:rsid w:val="00996E60"/>
    <w:rsid w:val="0099753C"/>
    <w:rsid w:val="00997C5C"/>
    <w:rsid w:val="009A03DF"/>
    <w:rsid w:val="009A0CB0"/>
    <w:rsid w:val="009A14D9"/>
    <w:rsid w:val="009A24B8"/>
    <w:rsid w:val="009A24BC"/>
    <w:rsid w:val="009A264C"/>
    <w:rsid w:val="009A28C9"/>
    <w:rsid w:val="009A2970"/>
    <w:rsid w:val="009A440C"/>
    <w:rsid w:val="009A4A9A"/>
    <w:rsid w:val="009A59B9"/>
    <w:rsid w:val="009A6201"/>
    <w:rsid w:val="009A6683"/>
    <w:rsid w:val="009A7741"/>
    <w:rsid w:val="009A789F"/>
    <w:rsid w:val="009B033B"/>
    <w:rsid w:val="009B0711"/>
    <w:rsid w:val="009B1201"/>
    <w:rsid w:val="009B1BB3"/>
    <w:rsid w:val="009B1F74"/>
    <w:rsid w:val="009B229D"/>
    <w:rsid w:val="009B22D9"/>
    <w:rsid w:val="009B230F"/>
    <w:rsid w:val="009B2489"/>
    <w:rsid w:val="009B25A7"/>
    <w:rsid w:val="009B29F8"/>
    <w:rsid w:val="009B2CB0"/>
    <w:rsid w:val="009B2F12"/>
    <w:rsid w:val="009B392D"/>
    <w:rsid w:val="009B3B81"/>
    <w:rsid w:val="009B460B"/>
    <w:rsid w:val="009B4793"/>
    <w:rsid w:val="009B4B3D"/>
    <w:rsid w:val="009B4B88"/>
    <w:rsid w:val="009B537A"/>
    <w:rsid w:val="009B5741"/>
    <w:rsid w:val="009B5FBF"/>
    <w:rsid w:val="009B73DD"/>
    <w:rsid w:val="009B787C"/>
    <w:rsid w:val="009B7E0B"/>
    <w:rsid w:val="009C0069"/>
    <w:rsid w:val="009C03C7"/>
    <w:rsid w:val="009C05EC"/>
    <w:rsid w:val="009C0E8E"/>
    <w:rsid w:val="009C17BC"/>
    <w:rsid w:val="009C2091"/>
    <w:rsid w:val="009C2197"/>
    <w:rsid w:val="009C224E"/>
    <w:rsid w:val="009C299B"/>
    <w:rsid w:val="009C31B3"/>
    <w:rsid w:val="009C35C1"/>
    <w:rsid w:val="009C38D4"/>
    <w:rsid w:val="009C5D23"/>
    <w:rsid w:val="009C62F6"/>
    <w:rsid w:val="009C76E1"/>
    <w:rsid w:val="009C7B17"/>
    <w:rsid w:val="009D06EE"/>
    <w:rsid w:val="009D091C"/>
    <w:rsid w:val="009D1E25"/>
    <w:rsid w:val="009D1E7F"/>
    <w:rsid w:val="009D225C"/>
    <w:rsid w:val="009D267F"/>
    <w:rsid w:val="009D3E01"/>
    <w:rsid w:val="009D41A7"/>
    <w:rsid w:val="009D437A"/>
    <w:rsid w:val="009D4884"/>
    <w:rsid w:val="009D4B3D"/>
    <w:rsid w:val="009D4CF3"/>
    <w:rsid w:val="009D4FE8"/>
    <w:rsid w:val="009D5B60"/>
    <w:rsid w:val="009D6B87"/>
    <w:rsid w:val="009D77DE"/>
    <w:rsid w:val="009E0661"/>
    <w:rsid w:val="009E07E1"/>
    <w:rsid w:val="009E0AAB"/>
    <w:rsid w:val="009E0D29"/>
    <w:rsid w:val="009E1239"/>
    <w:rsid w:val="009E1B51"/>
    <w:rsid w:val="009E1E8C"/>
    <w:rsid w:val="009E235B"/>
    <w:rsid w:val="009E350E"/>
    <w:rsid w:val="009E3CF0"/>
    <w:rsid w:val="009E3E58"/>
    <w:rsid w:val="009E3E67"/>
    <w:rsid w:val="009E46D3"/>
    <w:rsid w:val="009E48F3"/>
    <w:rsid w:val="009E4A08"/>
    <w:rsid w:val="009E4D84"/>
    <w:rsid w:val="009E5A91"/>
    <w:rsid w:val="009E5A99"/>
    <w:rsid w:val="009E5B0C"/>
    <w:rsid w:val="009E6FD9"/>
    <w:rsid w:val="009E71F9"/>
    <w:rsid w:val="009E73F0"/>
    <w:rsid w:val="009E7798"/>
    <w:rsid w:val="009F0766"/>
    <w:rsid w:val="009F0A2E"/>
    <w:rsid w:val="009F10C0"/>
    <w:rsid w:val="009F1789"/>
    <w:rsid w:val="009F20B1"/>
    <w:rsid w:val="009F44C7"/>
    <w:rsid w:val="009F45E3"/>
    <w:rsid w:val="009F4B13"/>
    <w:rsid w:val="009F5479"/>
    <w:rsid w:val="009F594E"/>
    <w:rsid w:val="009F5AA3"/>
    <w:rsid w:val="009F5E5D"/>
    <w:rsid w:val="009F6225"/>
    <w:rsid w:val="009F62C6"/>
    <w:rsid w:val="009F6399"/>
    <w:rsid w:val="009F664C"/>
    <w:rsid w:val="009F6B9D"/>
    <w:rsid w:val="009F75B9"/>
    <w:rsid w:val="009F764F"/>
    <w:rsid w:val="009F771A"/>
    <w:rsid w:val="00A0029B"/>
    <w:rsid w:val="00A00889"/>
    <w:rsid w:val="00A01143"/>
    <w:rsid w:val="00A01BDF"/>
    <w:rsid w:val="00A01F13"/>
    <w:rsid w:val="00A020F5"/>
    <w:rsid w:val="00A0262A"/>
    <w:rsid w:val="00A02A5D"/>
    <w:rsid w:val="00A0383A"/>
    <w:rsid w:val="00A0400E"/>
    <w:rsid w:val="00A0583F"/>
    <w:rsid w:val="00A05D5B"/>
    <w:rsid w:val="00A05F81"/>
    <w:rsid w:val="00A071F2"/>
    <w:rsid w:val="00A07593"/>
    <w:rsid w:val="00A1036F"/>
    <w:rsid w:val="00A106C3"/>
    <w:rsid w:val="00A11B11"/>
    <w:rsid w:val="00A12308"/>
    <w:rsid w:val="00A12332"/>
    <w:rsid w:val="00A126B2"/>
    <w:rsid w:val="00A12AF9"/>
    <w:rsid w:val="00A1337B"/>
    <w:rsid w:val="00A13915"/>
    <w:rsid w:val="00A13D07"/>
    <w:rsid w:val="00A14490"/>
    <w:rsid w:val="00A14632"/>
    <w:rsid w:val="00A1498B"/>
    <w:rsid w:val="00A15002"/>
    <w:rsid w:val="00A1523E"/>
    <w:rsid w:val="00A1566D"/>
    <w:rsid w:val="00A15C26"/>
    <w:rsid w:val="00A16BA7"/>
    <w:rsid w:val="00A16CFD"/>
    <w:rsid w:val="00A16FFB"/>
    <w:rsid w:val="00A175A7"/>
    <w:rsid w:val="00A2023D"/>
    <w:rsid w:val="00A20339"/>
    <w:rsid w:val="00A205AB"/>
    <w:rsid w:val="00A20ACF"/>
    <w:rsid w:val="00A216E7"/>
    <w:rsid w:val="00A224D7"/>
    <w:rsid w:val="00A23314"/>
    <w:rsid w:val="00A235A6"/>
    <w:rsid w:val="00A23786"/>
    <w:rsid w:val="00A25262"/>
    <w:rsid w:val="00A2610D"/>
    <w:rsid w:val="00A2686F"/>
    <w:rsid w:val="00A27520"/>
    <w:rsid w:val="00A279B7"/>
    <w:rsid w:val="00A300C2"/>
    <w:rsid w:val="00A30492"/>
    <w:rsid w:val="00A30C1E"/>
    <w:rsid w:val="00A31293"/>
    <w:rsid w:val="00A32EFC"/>
    <w:rsid w:val="00A3464D"/>
    <w:rsid w:val="00A34F79"/>
    <w:rsid w:val="00A35613"/>
    <w:rsid w:val="00A35703"/>
    <w:rsid w:val="00A3645C"/>
    <w:rsid w:val="00A36DA0"/>
    <w:rsid w:val="00A37571"/>
    <w:rsid w:val="00A40589"/>
    <w:rsid w:val="00A40AB5"/>
    <w:rsid w:val="00A40EBE"/>
    <w:rsid w:val="00A41047"/>
    <w:rsid w:val="00A413F1"/>
    <w:rsid w:val="00A41855"/>
    <w:rsid w:val="00A41D4B"/>
    <w:rsid w:val="00A41E19"/>
    <w:rsid w:val="00A41EB1"/>
    <w:rsid w:val="00A42631"/>
    <w:rsid w:val="00A43569"/>
    <w:rsid w:val="00A43DF6"/>
    <w:rsid w:val="00A43F30"/>
    <w:rsid w:val="00A45639"/>
    <w:rsid w:val="00A45ADB"/>
    <w:rsid w:val="00A45B95"/>
    <w:rsid w:val="00A45E12"/>
    <w:rsid w:val="00A46C00"/>
    <w:rsid w:val="00A46E46"/>
    <w:rsid w:val="00A46FD1"/>
    <w:rsid w:val="00A4727C"/>
    <w:rsid w:val="00A47E9B"/>
    <w:rsid w:val="00A5007F"/>
    <w:rsid w:val="00A50196"/>
    <w:rsid w:val="00A50BFB"/>
    <w:rsid w:val="00A50C9F"/>
    <w:rsid w:val="00A510FB"/>
    <w:rsid w:val="00A51322"/>
    <w:rsid w:val="00A51348"/>
    <w:rsid w:val="00A5177C"/>
    <w:rsid w:val="00A52C1C"/>
    <w:rsid w:val="00A52C86"/>
    <w:rsid w:val="00A52FE3"/>
    <w:rsid w:val="00A538BE"/>
    <w:rsid w:val="00A53FBC"/>
    <w:rsid w:val="00A542DC"/>
    <w:rsid w:val="00A547CF"/>
    <w:rsid w:val="00A54FBD"/>
    <w:rsid w:val="00A55838"/>
    <w:rsid w:val="00A558AF"/>
    <w:rsid w:val="00A55B55"/>
    <w:rsid w:val="00A55CAF"/>
    <w:rsid w:val="00A567DA"/>
    <w:rsid w:val="00A56DCC"/>
    <w:rsid w:val="00A56EC8"/>
    <w:rsid w:val="00A56F18"/>
    <w:rsid w:val="00A5743F"/>
    <w:rsid w:val="00A578B2"/>
    <w:rsid w:val="00A611DB"/>
    <w:rsid w:val="00A61977"/>
    <w:rsid w:val="00A61E82"/>
    <w:rsid w:val="00A63A9C"/>
    <w:rsid w:val="00A64EBA"/>
    <w:rsid w:val="00A65CA8"/>
    <w:rsid w:val="00A65DE7"/>
    <w:rsid w:val="00A66A06"/>
    <w:rsid w:val="00A66B7D"/>
    <w:rsid w:val="00A66BF7"/>
    <w:rsid w:val="00A66EBD"/>
    <w:rsid w:val="00A67197"/>
    <w:rsid w:val="00A67354"/>
    <w:rsid w:val="00A6784B"/>
    <w:rsid w:val="00A70BAF"/>
    <w:rsid w:val="00A7163C"/>
    <w:rsid w:val="00A71A14"/>
    <w:rsid w:val="00A72962"/>
    <w:rsid w:val="00A73095"/>
    <w:rsid w:val="00A73960"/>
    <w:rsid w:val="00A73AFF"/>
    <w:rsid w:val="00A74333"/>
    <w:rsid w:val="00A743A7"/>
    <w:rsid w:val="00A74514"/>
    <w:rsid w:val="00A74548"/>
    <w:rsid w:val="00A746E8"/>
    <w:rsid w:val="00A74EEC"/>
    <w:rsid w:val="00A774B3"/>
    <w:rsid w:val="00A7751F"/>
    <w:rsid w:val="00A77961"/>
    <w:rsid w:val="00A80375"/>
    <w:rsid w:val="00A803A7"/>
    <w:rsid w:val="00A80617"/>
    <w:rsid w:val="00A80E66"/>
    <w:rsid w:val="00A82D24"/>
    <w:rsid w:val="00A82F5A"/>
    <w:rsid w:val="00A834CA"/>
    <w:rsid w:val="00A84E6D"/>
    <w:rsid w:val="00A86462"/>
    <w:rsid w:val="00A86476"/>
    <w:rsid w:val="00A86D46"/>
    <w:rsid w:val="00A87E93"/>
    <w:rsid w:val="00A908EF"/>
    <w:rsid w:val="00A90DAF"/>
    <w:rsid w:val="00A91C8E"/>
    <w:rsid w:val="00A9229E"/>
    <w:rsid w:val="00A92464"/>
    <w:rsid w:val="00A931E3"/>
    <w:rsid w:val="00A93271"/>
    <w:rsid w:val="00A938CC"/>
    <w:rsid w:val="00A9433A"/>
    <w:rsid w:val="00A95F38"/>
    <w:rsid w:val="00A973E1"/>
    <w:rsid w:val="00A97DA7"/>
    <w:rsid w:val="00AA0718"/>
    <w:rsid w:val="00AA081D"/>
    <w:rsid w:val="00AA0A33"/>
    <w:rsid w:val="00AA1627"/>
    <w:rsid w:val="00AA16A8"/>
    <w:rsid w:val="00AA2025"/>
    <w:rsid w:val="00AA2951"/>
    <w:rsid w:val="00AA2AA5"/>
    <w:rsid w:val="00AA3273"/>
    <w:rsid w:val="00AA37EA"/>
    <w:rsid w:val="00AA394D"/>
    <w:rsid w:val="00AA4A1D"/>
    <w:rsid w:val="00AA53D8"/>
    <w:rsid w:val="00AA7BE4"/>
    <w:rsid w:val="00AA7EE1"/>
    <w:rsid w:val="00AB0494"/>
    <w:rsid w:val="00AB11BF"/>
    <w:rsid w:val="00AB1B84"/>
    <w:rsid w:val="00AB3095"/>
    <w:rsid w:val="00AB42F6"/>
    <w:rsid w:val="00AB4358"/>
    <w:rsid w:val="00AB4F1C"/>
    <w:rsid w:val="00AB578C"/>
    <w:rsid w:val="00AB58D0"/>
    <w:rsid w:val="00AB70F1"/>
    <w:rsid w:val="00AB7BC3"/>
    <w:rsid w:val="00AB7C0D"/>
    <w:rsid w:val="00AC00EA"/>
    <w:rsid w:val="00AC08FF"/>
    <w:rsid w:val="00AC14EC"/>
    <w:rsid w:val="00AC3B2F"/>
    <w:rsid w:val="00AC433D"/>
    <w:rsid w:val="00AC43D9"/>
    <w:rsid w:val="00AC4ED9"/>
    <w:rsid w:val="00AC5FAE"/>
    <w:rsid w:val="00AC6AE4"/>
    <w:rsid w:val="00AC6CB6"/>
    <w:rsid w:val="00AC6FC9"/>
    <w:rsid w:val="00AC78F5"/>
    <w:rsid w:val="00AC7B52"/>
    <w:rsid w:val="00AC7F7A"/>
    <w:rsid w:val="00AD0131"/>
    <w:rsid w:val="00AD0178"/>
    <w:rsid w:val="00AD03C2"/>
    <w:rsid w:val="00AD0747"/>
    <w:rsid w:val="00AD0A83"/>
    <w:rsid w:val="00AD0BF8"/>
    <w:rsid w:val="00AD0DC7"/>
    <w:rsid w:val="00AD1237"/>
    <w:rsid w:val="00AD15D4"/>
    <w:rsid w:val="00AD19DC"/>
    <w:rsid w:val="00AD2040"/>
    <w:rsid w:val="00AD2172"/>
    <w:rsid w:val="00AD2504"/>
    <w:rsid w:val="00AD2B9E"/>
    <w:rsid w:val="00AD393B"/>
    <w:rsid w:val="00AD4093"/>
    <w:rsid w:val="00AD48BE"/>
    <w:rsid w:val="00AD5000"/>
    <w:rsid w:val="00AD5790"/>
    <w:rsid w:val="00AD6391"/>
    <w:rsid w:val="00AE035A"/>
    <w:rsid w:val="00AE0DB9"/>
    <w:rsid w:val="00AE122F"/>
    <w:rsid w:val="00AE1662"/>
    <w:rsid w:val="00AE183E"/>
    <w:rsid w:val="00AE1922"/>
    <w:rsid w:val="00AE2AA2"/>
    <w:rsid w:val="00AE3C1E"/>
    <w:rsid w:val="00AE3DD6"/>
    <w:rsid w:val="00AE3EAD"/>
    <w:rsid w:val="00AE436A"/>
    <w:rsid w:val="00AE443C"/>
    <w:rsid w:val="00AE48DC"/>
    <w:rsid w:val="00AE5192"/>
    <w:rsid w:val="00AE6097"/>
    <w:rsid w:val="00AE6906"/>
    <w:rsid w:val="00AE69C7"/>
    <w:rsid w:val="00AE6B76"/>
    <w:rsid w:val="00AF04D0"/>
    <w:rsid w:val="00AF1C72"/>
    <w:rsid w:val="00AF2043"/>
    <w:rsid w:val="00AF2A8E"/>
    <w:rsid w:val="00AF300E"/>
    <w:rsid w:val="00AF3702"/>
    <w:rsid w:val="00AF3A67"/>
    <w:rsid w:val="00AF3B24"/>
    <w:rsid w:val="00AF422B"/>
    <w:rsid w:val="00AF4656"/>
    <w:rsid w:val="00AF472F"/>
    <w:rsid w:val="00AF5B5B"/>
    <w:rsid w:val="00AF5C3F"/>
    <w:rsid w:val="00AF5D9E"/>
    <w:rsid w:val="00AF6DF9"/>
    <w:rsid w:val="00B00107"/>
    <w:rsid w:val="00B01759"/>
    <w:rsid w:val="00B01F6F"/>
    <w:rsid w:val="00B02572"/>
    <w:rsid w:val="00B02C11"/>
    <w:rsid w:val="00B03079"/>
    <w:rsid w:val="00B03217"/>
    <w:rsid w:val="00B0435C"/>
    <w:rsid w:val="00B0447B"/>
    <w:rsid w:val="00B0497B"/>
    <w:rsid w:val="00B04ADE"/>
    <w:rsid w:val="00B05BC9"/>
    <w:rsid w:val="00B06676"/>
    <w:rsid w:val="00B069D9"/>
    <w:rsid w:val="00B06F56"/>
    <w:rsid w:val="00B07034"/>
    <w:rsid w:val="00B076B3"/>
    <w:rsid w:val="00B07AA5"/>
    <w:rsid w:val="00B103C2"/>
    <w:rsid w:val="00B1098C"/>
    <w:rsid w:val="00B10CB5"/>
    <w:rsid w:val="00B124F7"/>
    <w:rsid w:val="00B13D7D"/>
    <w:rsid w:val="00B149FA"/>
    <w:rsid w:val="00B15383"/>
    <w:rsid w:val="00B161E1"/>
    <w:rsid w:val="00B168AF"/>
    <w:rsid w:val="00B16F6A"/>
    <w:rsid w:val="00B170EB"/>
    <w:rsid w:val="00B17E9F"/>
    <w:rsid w:val="00B20DD9"/>
    <w:rsid w:val="00B20FC4"/>
    <w:rsid w:val="00B216BF"/>
    <w:rsid w:val="00B21E8D"/>
    <w:rsid w:val="00B21F97"/>
    <w:rsid w:val="00B2304F"/>
    <w:rsid w:val="00B239F1"/>
    <w:rsid w:val="00B23AEF"/>
    <w:rsid w:val="00B23BAD"/>
    <w:rsid w:val="00B241FA"/>
    <w:rsid w:val="00B24603"/>
    <w:rsid w:val="00B254BF"/>
    <w:rsid w:val="00B254E7"/>
    <w:rsid w:val="00B2572C"/>
    <w:rsid w:val="00B25919"/>
    <w:rsid w:val="00B261CD"/>
    <w:rsid w:val="00B26726"/>
    <w:rsid w:val="00B26B18"/>
    <w:rsid w:val="00B26DAA"/>
    <w:rsid w:val="00B274AE"/>
    <w:rsid w:val="00B279BE"/>
    <w:rsid w:val="00B27CE6"/>
    <w:rsid w:val="00B303D9"/>
    <w:rsid w:val="00B30B9D"/>
    <w:rsid w:val="00B30FB6"/>
    <w:rsid w:val="00B320B7"/>
    <w:rsid w:val="00B32B45"/>
    <w:rsid w:val="00B331D8"/>
    <w:rsid w:val="00B338CF"/>
    <w:rsid w:val="00B34BF5"/>
    <w:rsid w:val="00B35338"/>
    <w:rsid w:val="00B36735"/>
    <w:rsid w:val="00B36B82"/>
    <w:rsid w:val="00B376D0"/>
    <w:rsid w:val="00B40496"/>
    <w:rsid w:val="00B407A2"/>
    <w:rsid w:val="00B41152"/>
    <w:rsid w:val="00B41B95"/>
    <w:rsid w:val="00B423F4"/>
    <w:rsid w:val="00B425FF"/>
    <w:rsid w:val="00B427E2"/>
    <w:rsid w:val="00B43221"/>
    <w:rsid w:val="00B43A1D"/>
    <w:rsid w:val="00B443F1"/>
    <w:rsid w:val="00B44BFB"/>
    <w:rsid w:val="00B452B6"/>
    <w:rsid w:val="00B46775"/>
    <w:rsid w:val="00B47D36"/>
    <w:rsid w:val="00B5027A"/>
    <w:rsid w:val="00B50AAC"/>
    <w:rsid w:val="00B50E76"/>
    <w:rsid w:val="00B51195"/>
    <w:rsid w:val="00B5181F"/>
    <w:rsid w:val="00B51CC5"/>
    <w:rsid w:val="00B53F28"/>
    <w:rsid w:val="00B54329"/>
    <w:rsid w:val="00B54753"/>
    <w:rsid w:val="00B54F87"/>
    <w:rsid w:val="00B5591B"/>
    <w:rsid w:val="00B56815"/>
    <w:rsid w:val="00B5694A"/>
    <w:rsid w:val="00B57130"/>
    <w:rsid w:val="00B57B3E"/>
    <w:rsid w:val="00B60257"/>
    <w:rsid w:val="00B603E2"/>
    <w:rsid w:val="00B6099F"/>
    <w:rsid w:val="00B60A86"/>
    <w:rsid w:val="00B619A1"/>
    <w:rsid w:val="00B623CF"/>
    <w:rsid w:val="00B62B27"/>
    <w:rsid w:val="00B63302"/>
    <w:rsid w:val="00B64CE3"/>
    <w:rsid w:val="00B64D3A"/>
    <w:rsid w:val="00B654C3"/>
    <w:rsid w:val="00B65719"/>
    <w:rsid w:val="00B65CF9"/>
    <w:rsid w:val="00B66717"/>
    <w:rsid w:val="00B67359"/>
    <w:rsid w:val="00B67930"/>
    <w:rsid w:val="00B67DCB"/>
    <w:rsid w:val="00B70413"/>
    <w:rsid w:val="00B7108C"/>
    <w:rsid w:val="00B714AB"/>
    <w:rsid w:val="00B71531"/>
    <w:rsid w:val="00B71F76"/>
    <w:rsid w:val="00B722A9"/>
    <w:rsid w:val="00B72503"/>
    <w:rsid w:val="00B7327B"/>
    <w:rsid w:val="00B737D6"/>
    <w:rsid w:val="00B73B82"/>
    <w:rsid w:val="00B745E2"/>
    <w:rsid w:val="00B74852"/>
    <w:rsid w:val="00B74BB8"/>
    <w:rsid w:val="00B762BF"/>
    <w:rsid w:val="00B76B38"/>
    <w:rsid w:val="00B773A6"/>
    <w:rsid w:val="00B77A83"/>
    <w:rsid w:val="00B77D7A"/>
    <w:rsid w:val="00B8003B"/>
    <w:rsid w:val="00B8091B"/>
    <w:rsid w:val="00B81355"/>
    <w:rsid w:val="00B813DA"/>
    <w:rsid w:val="00B81EFB"/>
    <w:rsid w:val="00B82173"/>
    <w:rsid w:val="00B82BD5"/>
    <w:rsid w:val="00B82E4D"/>
    <w:rsid w:val="00B83E01"/>
    <w:rsid w:val="00B84E9B"/>
    <w:rsid w:val="00B85667"/>
    <w:rsid w:val="00B85D6C"/>
    <w:rsid w:val="00B85D9E"/>
    <w:rsid w:val="00B85E8C"/>
    <w:rsid w:val="00B86232"/>
    <w:rsid w:val="00B86A69"/>
    <w:rsid w:val="00B86FBA"/>
    <w:rsid w:val="00B873CB"/>
    <w:rsid w:val="00B87E80"/>
    <w:rsid w:val="00B87F5C"/>
    <w:rsid w:val="00B90195"/>
    <w:rsid w:val="00B90CFC"/>
    <w:rsid w:val="00B917FB"/>
    <w:rsid w:val="00B93494"/>
    <w:rsid w:val="00B94BE5"/>
    <w:rsid w:val="00B94D68"/>
    <w:rsid w:val="00B95396"/>
    <w:rsid w:val="00B9552F"/>
    <w:rsid w:val="00BA06B0"/>
    <w:rsid w:val="00BA06C8"/>
    <w:rsid w:val="00BA116A"/>
    <w:rsid w:val="00BA145C"/>
    <w:rsid w:val="00BA1FE3"/>
    <w:rsid w:val="00BA2A8C"/>
    <w:rsid w:val="00BA31CD"/>
    <w:rsid w:val="00BA3774"/>
    <w:rsid w:val="00BA75B7"/>
    <w:rsid w:val="00BB016C"/>
    <w:rsid w:val="00BB0A99"/>
    <w:rsid w:val="00BB0E25"/>
    <w:rsid w:val="00BB12C0"/>
    <w:rsid w:val="00BB14CA"/>
    <w:rsid w:val="00BB1843"/>
    <w:rsid w:val="00BB1AAD"/>
    <w:rsid w:val="00BB2D32"/>
    <w:rsid w:val="00BB2D44"/>
    <w:rsid w:val="00BB3AF7"/>
    <w:rsid w:val="00BB3C5B"/>
    <w:rsid w:val="00BB4084"/>
    <w:rsid w:val="00BB4210"/>
    <w:rsid w:val="00BB46B5"/>
    <w:rsid w:val="00BB5051"/>
    <w:rsid w:val="00BB5266"/>
    <w:rsid w:val="00BB5585"/>
    <w:rsid w:val="00BB59EA"/>
    <w:rsid w:val="00BB5AB8"/>
    <w:rsid w:val="00BB5B8C"/>
    <w:rsid w:val="00BB5BA7"/>
    <w:rsid w:val="00BB5CD9"/>
    <w:rsid w:val="00BB6A08"/>
    <w:rsid w:val="00BB6FF1"/>
    <w:rsid w:val="00BB7AA2"/>
    <w:rsid w:val="00BC07C3"/>
    <w:rsid w:val="00BC0F25"/>
    <w:rsid w:val="00BC1861"/>
    <w:rsid w:val="00BC200F"/>
    <w:rsid w:val="00BC20C7"/>
    <w:rsid w:val="00BC24FC"/>
    <w:rsid w:val="00BC3553"/>
    <w:rsid w:val="00BC3809"/>
    <w:rsid w:val="00BC401E"/>
    <w:rsid w:val="00BC4CFD"/>
    <w:rsid w:val="00BC53ED"/>
    <w:rsid w:val="00BC54B0"/>
    <w:rsid w:val="00BC64E4"/>
    <w:rsid w:val="00BC6C69"/>
    <w:rsid w:val="00BC7072"/>
    <w:rsid w:val="00BC7643"/>
    <w:rsid w:val="00BC7710"/>
    <w:rsid w:val="00BC7AF8"/>
    <w:rsid w:val="00BC7FE1"/>
    <w:rsid w:val="00BD1B73"/>
    <w:rsid w:val="00BD2235"/>
    <w:rsid w:val="00BD259B"/>
    <w:rsid w:val="00BD423C"/>
    <w:rsid w:val="00BD4797"/>
    <w:rsid w:val="00BD536F"/>
    <w:rsid w:val="00BD5845"/>
    <w:rsid w:val="00BD6001"/>
    <w:rsid w:val="00BD66B3"/>
    <w:rsid w:val="00BD67DC"/>
    <w:rsid w:val="00BD6A1E"/>
    <w:rsid w:val="00BD6B27"/>
    <w:rsid w:val="00BD7B81"/>
    <w:rsid w:val="00BD7DEE"/>
    <w:rsid w:val="00BE1A27"/>
    <w:rsid w:val="00BE25B8"/>
    <w:rsid w:val="00BE2A35"/>
    <w:rsid w:val="00BE32F2"/>
    <w:rsid w:val="00BE3AF9"/>
    <w:rsid w:val="00BE3D38"/>
    <w:rsid w:val="00BE434F"/>
    <w:rsid w:val="00BE4BF7"/>
    <w:rsid w:val="00BE5DDC"/>
    <w:rsid w:val="00BE5F1F"/>
    <w:rsid w:val="00BE67D9"/>
    <w:rsid w:val="00BE78D5"/>
    <w:rsid w:val="00BF0508"/>
    <w:rsid w:val="00BF0670"/>
    <w:rsid w:val="00BF07A5"/>
    <w:rsid w:val="00BF15E5"/>
    <w:rsid w:val="00BF2475"/>
    <w:rsid w:val="00BF2590"/>
    <w:rsid w:val="00BF2C5A"/>
    <w:rsid w:val="00BF436F"/>
    <w:rsid w:val="00BF541A"/>
    <w:rsid w:val="00BF5949"/>
    <w:rsid w:val="00BF64EE"/>
    <w:rsid w:val="00C00152"/>
    <w:rsid w:val="00C001B6"/>
    <w:rsid w:val="00C002B1"/>
    <w:rsid w:val="00C00509"/>
    <w:rsid w:val="00C005FB"/>
    <w:rsid w:val="00C009C0"/>
    <w:rsid w:val="00C00F61"/>
    <w:rsid w:val="00C03A81"/>
    <w:rsid w:val="00C0465E"/>
    <w:rsid w:val="00C0472D"/>
    <w:rsid w:val="00C05861"/>
    <w:rsid w:val="00C06440"/>
    <w:rsid w:val="00C07D86"/>
    <w:rsid w:val="00C1045A"/>
    <w:rsid w:val="00C109E6"/>
    <w:rsid w:val="00C11519"/>
    <w:rsid w:val="00C11573"/>
    <w:rsid w:val="00C11C79"/>
    <w:rsid w:val="00C12BD7"/>
    <w:rsid w:val="00C14049"/>
    <w:rsid w:val="00C1475E"/>
    <w:rsid w:val="00C14A14"/>
    <w:rsid w:val="00C153E3"/>
    <w:rsid w:val="00C156AD"/>
    <w:rsid w:val="00C1591A"/>
    <w:rsid w:val="00C166E1"/>
    <w:rsid w:val="00C16FE2"/>
    <w:rsid w:val="00C1710E"/>
    <w:rsid w:val="00C1747A"/>
    <w:rsid w:val="00C17838"/>
    <w:rsid w:val="00C178DA"/>
    <w:rsid w:val="00C17A30"/>
    <w:rsid w:val="00C20366"/>
    <w:rsid w:val="00C20462"/>
    <w:rsid w:val="00C20A1A"/>
    <w:rsid w:val="00C20B6A"/>
    <w:rsid w:val="00C2101B"/>
    <w:rsid w:val="00C226EA"/>
    <w:rsid w:val="00C23B32"/>
    <w:rsid w:val="00C23F21"/>
    <w:rsid w:val="00C2448D"/>
    <w:rsid w:val="00C247DD"/>
    <w:rsid w:val="00C25325"/>
    <w:rsid w:val="00C25669"/>
    <w:rsid w:val="00C256C0"/>
    <w:rsid w:val="00C25F72"/>
    <w:rsid w:val="00C26071"/>
    <w:rsid w:val="00C267F3"/>
    <w:rsid w:val="00C26B2E"/>
    <w:rsid w:val="00C270FA"/>
    <w:rsid w:val="00C27E04"/>
    <w:rsid w:val="00C30EAB"/>
    <w:rsid w:val="00C30FF1"/>
    <w:rsid w:val="00C311A3"/>
    <w:rsid w:val="00C34C3C"/>
    <w:rsid w:val="00C3503B"/>
    <w:rsid w:val="00C35391"/>
    <w:rsid w:val="00C3616E"/>
    <w:rsid w:val="00C361B5"/>
    <w:rsid w:val="00C36350"/>
    <w:rsid w:val="00C36A24"/>
    <w:rsid w:val="00C37509"/>
    <w:rsid w:val="00C376E6"/>
    <w:rsid w:val="00C37C16"/>
    <w:rsid w:val="00C41DCD"/>
    <w:rsid w:val="00C42108"/>
    <w:rsid w:val="00C42A15"/>
    <w:rsid w:val="00C43413"/>
    <w:rsid w:val="00C43660"/>
    <w:rsid w:val="00C43947"/>
    <w:rsid w:val="00C441EB"/>
    <w:rsid w:val="00C44957"/>
    <w:rsid w:val="00C44C40"/>
    <w:rsid w:val="00C44D7E"/>
    <w:rsid w:val="00C45D6D"/>
    <w:rsid w:val="00C466C8"/>
    <w:rsid w:val="00C46973"/>
    <w:rsid w:val="00C46C83"/>
    <w:rsid w:val="00C47678"/>
    <w:rsid w:val="00C47B16"/>
    <w:rsid w:val="00C47B1E"/>
    <w:rsid w:val="00C50515"/>
    <w:rsid w:val="00C508BF"/>
    <w:rsid w:val="00C51D00"/>
    <w:rsid w:val="00C536EA"/>
    <w:rsid w:val="00C53C47"/>
    <w:rsid w:val="00C54015"/>
    <w:rsid w:val="00C54241"/>
    <w:rsid w:val="00C547F0"/>
    <w:rsid w:val="00C54ADD"/>
    <w:rsid w:val="00C54DF8"/>
    <w:rsid w:val="00C54E3A"/>
    <w:rsid w:val="00C55434"/>
    <w:rsid w:val="00C5555D"/>
    <w:rsid w:val="00C55646"/>
    <w:rsid w:val="00C56128"/>
    <w:rsid w:val="00C56281"/>
    <w:rsid w:val="00C56B34"/>
    <w:rsid w:val="00C57DA7"/>
    <w:rsid w:val="00C57DDE"/>
    <w:rsid w:val="00C57DE4"/>
    <w:rsid w:val="00C60065"/>
    <w:rsid w:val="00C6168A"/>
    <w:rsid w:val="00C6181A"/>
    <w:rsid w:val="00C62598"/>
    <w:rsid w:val="00C63D68"/>
    <w:rsid w:val="00C63DD6"/>
    <w:rsid w:val="00C65059"/>
    <w:rsid w:val="00C656BD"/>
    <w:rsid w:val="00C657A3"/>
    <w:rsid w:val="00C659D0"/>
    <w:rsid w:val="00C66460"/>
    <w:rsid w:val="00C66C7E"/>
    <w:rsid w:val="00C679FE"/>
    <w:rsid w:val="00C705DD"/>
    <w:rsid w:val="00C706A3"/>
    <w:rsid w:val="00C711BD"/>
    <w:rsid w:val="00C71349"/>
    <w:rsid w:val="00C71354"/>
    <w:rsid w:val="00C71C49"/>
    <w:rsid w:val="00C720D4"/>
    <w:rsid w:val="00C72E2F"/>
    <w:rsid w:val="00C73018"/>
    <w:rsid w:val="00C74AD3"/>
    <w:rsid w:val="00C74DDC"/>
    <w:rsid w:val="00C754CE"/>
    <w:rsid w:val="00C75660"/>
    <w:rsid w:val="00C76B47"/>
    <w:rsid w:val="00C8037E"/>
    <w:rsid w:val="00C8110E"/>
    <w:rsid w:val="00C81157"/>
    <w:rsid w:val="00C81356"/>
    <w:rsid w:val="00C816C5"/>
    <w:rsid w:val="00C81CC1"/>
    <w:rsid w:val="00C82842"/>
    <w:rsid w:val="00C82A88"/>
    <w:rsid w:val="00C83449"/>
    <w:rsid w:val="00C83D35"/>
    <w:rsid w:val="00C84069"/>
    <w:rsid w:val="00C843F3"/>
    <w:rsid w:val="00C84804"/>
    <w:rsid w:val="00C84F9F"/>
    <w:rsid w:val="00C8506B"/>
    <w:rsid w:val="00C859F7"/>
    <w:rsid w:val="00C8740E"/>
    <w:rsid w:val="00C8746D"/>
    <w:rsid w:val="00C92097"/>
    <w:rsid w:val="00C924A1"/>
    <w:rsid w:val="00C9386E"/>
    <w:rsid w:val="00C94725"/>
    <w:rsid w:val="00C94B46"/>
    <w:rsid w:val="00C9537D"/>
    <w:rsid w:val="00C9554D"/>
    <w:rsid w:val="00C95A4A"/>
    <w:rsid w:val="00C961B7"/>
    <w:rsid w:val="00C96D5F"/>
    <w:rsid w:val="00C97F0A"/>
    <w:rsid w:val="00CA0375"/>
    <w:rsid w:val="00CA2B93"/>
    <w:rsid w:val="00CA3B95"/>
    <w:rsid w:val="00CA4C94"/>
    <w:rsid w:val="00CA4CEA"/>
    <w:rsid w:val="00CA4CF2"/>
    <w:rsid w:val="00CA4E33"/>
    <w:rsid w:val="00CA57DD"/>
    <w:rsid w:val="00CA58F5"/>
    <w:rsid w:val="00CA70C2"/>
    <w:rsid w:val="00CA7482"/>
    <w:rsid w:val="00CA794B"/>
    <w:rsid w:val="00CA7C30"/>
    <w:rsid w:val="00CB2145"/>
    <w:rsid w:val="00CB3681"/>
    <w:rsid w:val="00CB40E6"/>
    <w:rsid w:val="00CB49FE"/>
    <w:rsid w:val="00CB4FC6"/>
    <w:rsid w:val="00CB53D8"/>
    <w:rsid w:val="00CB5DF1"/>
    <w:rsid w:val="00CB5F87"/>
    <w:rsid w:val="00CB7499"/>
    <w:rsid w:val="00CC09E3"/>
    <w:rsid w:val="00CC0DB6"/>
    <w:rsid w:val="00CC1319"/>
    <w:rsid w:val="00CC1673"/>
    <w:rsid w:val="00CC17E6"/>
    <w:rsid w:val="00CC195F"/>
    <w:rsid w:val="00CC23D3"/>
    <w:rsid w:val="00CC2850"/>
    <w:rsid w:val="00CC2907"/>
    <w:rsid w:val="00CC2C7E"/>
    <w:rsid w:val="00CC3229"/>
    <w:rsid w:val="00CC401D"/>
    <w:rsid w:val="00CC46B8"/>
    <w:rsid w:val="00CC4CED"/>
    <w:rsid w:val="00CC5098"/>
    <w:rsid w:val="00CC5CE1"/>
    <w:rsid w:val="00CC6074"/>
    <w:rsid w:val="00CC6716"/>
    <w:rsid w:val="00CC6AAC"/>
    <w:rsid w:val="00CC6EFF"/>
    <w:rsid w:val="00CC6F07"/>
    <w:rsid w:val="00CD030A"/>
    <w:rsid w:val="00CD04E1"/>
    <w:rsid w:val="00CD055A"/>
    <w:rsid w:val="00CD0FE0"/>
    <w:rsid w:val="00CD18E1"/>
    <w:rsid w:val="00CD1C79"/>
    <w:rsid w:val="00CD1E82"/>
    <w:rsid w:val="00CD3E64"/>
    <w:rsid w:val="00CD40C8"/>
    <w:rsid w:val="00CD413F"/>
    <w:rsid w:val="00CD4181"/>
    <w:rsid w:val="00CD50BF"/>
    <w:rsid w:val="00CD5B8E"/>
    <w:rsid w:val="00CD60A1"/>
    <w:rsid w:val="00CD67A3"/>
    <w:rsid w:val="00CD7E5D"/>
    <w:rsid w:val="00CD7FB1"/>
    <w:rsid w:val="00CE02E8"/>
    <w:rsid w:val="00CE0984"/>
    <w:rsid w:val="00CE0DC8"/>
    <w:rsid w:val="00CE1AB4"/>
    <w:rsid w:val="00CE25A4"/>
    <w:rsid w:val="00CE2C59"/>
    <w:rsid w:val="00CE4552"/>
    <w:rsid w:val="00CE4711"/>
    <w:rsid w:val="00CE5F57"/>
    <w:rsid w:val="00CE7A72"/>
    <w:rsid w:val="00CF1B54"/>
    <w:rsid w:val="00CF1DC5"/>
    <w:rsid w:val="00CF21EE"/>
    <w:rsid w:val="00CF28B1"/>
    <w:rsid w:val="00CF2D08"/>
    <w:rsid w:val="00CF54C0"/>
    <w:rsid w:val="00CF59A7"/>
    <w:rsid w:val="00CF6B8A"/>
    <w:rsid w:val="00CF6DB5"/>
    <w:rsid w:val="00CF709B"/>
    <w:rsid w:val="00CF7DF1"/>
    <w:rsid w:val="00D00049"/>
    <w:rsid w:val="00D011A7"/>
    <w:rsid w:val="00D014A5"/>
    <w:rsid w:val="00D0322C"/>
    <w:rsid w:val="00D03B77"/>
    <w:rsid w:val="00D04779"/>
    <w:rsid w:val="00D04C6B"/>
    <w:rsid w:val="00D04DFD"/>
    <w:rsid w:val="00D05172"/>
    <w:rsid w:val="00D05EC1"/>
    <w:rsid w:val="00D07536"/>
    <w:rsid w:val="00D1008D"/>
    <w:rsid w:val="00D10090"/>
    <w:rsid w:val="00D105B1"/>
    <w:rsid w:val="00D10839"/>
    <w:rsid w:val="00D10E43"/>
    <w:rsid w:val="00D11966"/>
    <w:rsid w:val="00D11B8E"/>
    <w:rsid w:val="00D11FAB"/>
    <w:rsid w:val="00D1228F"/>
    <w:rsid w:val="00D12599"/>
    <w:rsid w:val="00D12A0B"/>
    <w:rsid w:val="00D133A1"/>
    <w:rsid w:val="00D13D11"/>
    <w:rsid w:val="00D13E32"/>
    <w:rsid w:val="00D1411E"/>
    <w:rsid w:val="00D14A8D"/>
    <w:rsid w:val="00D14E36"/>
    <w:rsid w:val="00D156F3"/>
    <w:rsid w:val="00D16BC1"/>
    <w:rsid w:val="00D16C8F"/>
    <w:rsid w:val="00D201FA"/>
    <w:rsid w:val="00D204B6"/>
    <w:rsid w:val="00D20501"/>
    <w:rsid w:val="00D2068B"/>
    <w:rsid w:val="00D20782"/>
    <w:rsid w:val="00D208B6"/>
    <w:rsid w:val="00D21006"/>
    <w:rsid w:val="00D21617"/>
    <w:rsid w:val="00D21699"/>
    <w:rsid w:val="00D220DC"/>
    <w:rsid w:val="00D23149"/>
    <w:rsid w:val="00D23B93"/>
    <w:rsid w:val="00D23F4D"/>
    <w:rsid w:val="00D24353"/>
    <w:rsid w:val="00D248C9"/>
    <w:rsid w:val="00D249AC"/>
    <w:rsid w:val="00D24C2F"/>
    <w:rsid w:val="00D25001"/>
    <w:rsid w:val="00D253C2"/>
    <w:rsid w:val="00D25D94"/>
    <w:rsid w:val="00D264B8"/>
    <w:rsid w:val="00D267A1"/>
    <w:rsid w:val="00D26910"/>
    <w:rsid w:val="00D27757"/>
    <w:rsid w:val="00D2796F"/>
    <w:rsid w:val="00D27DC7"/>
    <w:rsid w:val="00D30A59"/>
    <w:rsid w:val="00D310A2"/>
    <w:rsid w:val="00D311A0"/>
    <w:rsid w:val="00D31397"/>
    <w:rsid w:val="00D31BD7"/>
    <w:rsid w:val="00D31CEA"/>
    <w:rsid w:val="00D3334D"/>
    <w:rsid w:val="00D33405"/>
    <w:rsid w:val="00D345C8"/>
    <w:rsid w:val="00D348A3"/>
    <w:rsid w:val="00D35252"/>
    <w:rsid w:val="00D3566B"/>
    <w:rsid w:val="00D3600D"/>
    <w:rsid w:val="00D36B8E"/>
    <w:rsid w:val="00D40017"/>
    <w:rsid w:val="00D418C2"/>
    <w:rsid w:val="00D419E1"/>
    <w:rsid w:val="00D422F0"/>
    <w:rsid w:val="00D423B4"/>
    <w:rsid w:val="00D42654"/>
    <w:rsid w:val="00D437FB"/>
    <w:rsid w:val="00D43BE1"/>
    <w:rsid w:val="00D44BC7"/>
    <w:rsid w:val="00D45052"/>
    <w:rsid w:val="00D45902"/>
    <w:rsid w:val="00D46518"/>
    <w:rsid w:val="00D46671"/>
    <w:rsid w:val="00D46924"/>
    <w:rsid w:val="00D469A5"/>
    <w:rsid w:val="00D46CDB"/>
    <w:rsid w:val="00D502F0"/>
    <w:rsid w:val="00D50BF5"/>
    <w:rsid w:val="00D50E61"/>
    <w:rsid w:val="00D51338"/>
    <w:rsid w:val="00D5182F"/>
    <w:rsid w:val="00D5185B"/>
    <w:rsid w:val="00D52206"/>
    <w:rsid w:val="00D52768"/>
    <w:rsid w:val="00D530E4"/>
    <w:rsid w:val="00D53A63"/>
    <w:rsid w:val="00D55808"/>
    <w:rsid w:val="00D55B2D"/>
    <w:rsid w:val="00D55DA7"/>
    <w:rsid w:val="00D55EA7"/>
    <w:rsid w:val="00D561B2"/>
    <w:rsid w:val="00D57F69"/>
    <w:rsid w:val="00D60AF6"/>
    <w:rsid w:val="00D618F6"/>
    <w:rsid w:val="00D618FE"/>
    <w:rsid w:val="00D628AA"/>
    <w:rsid w:val="00D62DB7"/>
    <w:rsid w:val="00D62DFE"/>
    <w:rsid w:val="00D63589"/>
    <w:rsid w:val="00D636EC"/>
    <w:rsid w:val="00D647A6"/>
    <w:rsid w:val="00D65640"/>
    <w:rsid w:val="00D65A0B"/>
    <w:rsid w:val="00D6632A"/>
    <w:rsid w:val="00D6672E"/>
    <w:rsid w:val="00D66CF1"/>
    <w:rsid w:val="00D67C3D"/>
    <w:rsid w:val="00D7055F"/>
    <w:rsid w:val="00D70EAA"/>
    <w:rsid w:val="00D70F1F"/>
    <w:rsid w:val="00D714B8"/>
    <w:rsid w:val="00D71854"/>
    <w:rsid w:val="00D72920"/>
    <w:rsid w:val="00D72E39"/>
    <w:rsid w:val="00D73260"/>
    <w:rsid w:val="00D73C6B"/>
    <w:rsid w:val="00D73CCE"/>
    <w:rsid w:val="00D74242"/>
    <w:rsid w:val="00D76207"/>
    <w:rsid w:val="00D764CC"/>
    <w:rsid w:val="00D767A3"/>
    <w:rsid w:val="00D77118"/>
    <w:rsid w:val="00D77586"/>
    <w:rsid w:val="00D80381"/>
    <w:rsid w:val="00D80842"/>
    <w:rsid w:val="00D808AD"/>
    <w:rsid w:val="00D80BD7"/>
    <w:rsid w:val="00D815A8"/>
    <w:rsid w:val="00D81F24"/>
    <w:rsid w:val="00D81F97"/>
    <w:rsid w:val="00D82227"/>
    <w:rsid w:val="00D82989"/>
    <w:rsid w:val="00D82D06"/>
    <w:rsid w:val="00D82EC6"/>
    <w:rsid w:val="00D833BE"/>
    <w:rsid w:val="00D83C53"/>
    <w:rsid w:val="00D840EC"/>
    <w:rsid w:val="00D851EB"/>
    <w:rsid w:val="00D85399"/>
    <w:rsid w:val="00D85A0C"/>
    <w:rsid w:val="00D85B40"/>
    <w:rsid w:val="00D85FA8"/>
    <w:rsid w:val="00D877E7"/>
    <w:rsid w:val="00D87FCE"/>
    <w:rsid w:val="00D90069"/>
    <w:rsid w:val="00D90217"/>
    <w:rsid w:val="00D91A81"/>
    <w:rsid w:val="00D92419"/>
    <w:rsid w:val="00D92A42"/>
    <w:rsid w:val="00D93AA1"/>
    <w:rsid w:val="00D93AFC"/>
    <w:rsid w:val="00D940C1"/>
    <w:rsid w:val="00D94513"/>
    <w:rsid w:val="00D94CEC"/>
    <w:rsid w:val="00D9510C"/>
    <w:rsid w:val="00D96027"/>
    <w:rsid w:val="00D9623C"/>
    <w:rsid w:val="00D96302"/>
    <w:rsid w:val="00D9676F"/>
    <w:rsid w:val="00D968F3"/>
    <w:rsid w:val="00DA0569"/>
    <w:rsid w:val="00DA0587"/>
    <w:rsid w:val="00DA0FC5"/>
    <w:rsid w:val="00DA1476"/>
    <w:rsid w:val="00DA158D"/>
    <w:rsid w:val="00DA1BCD"/>
    <w:rsid w:val="00DA1C75"/>
    <w:rsid w:val="00DA1C7A"/>
    <w:rsid w:val="00DA28D3"/>
    <w:rsid w:val="00DA2C3B"/>
    <w:rsid w:val="00DA3326"/>
    <w:rsid w:val="00DA381A"/>
    <w:rsid w:val="00DA3B4A"/>
    <w:rsid w:val="00DA452C"/>
    <w:rsid w:val="00DA5A53"/>
    <w:rsid w:val="00DA6621"/>
    <w:rsid w:val="00DA69C6"/>
    <w:rsid w:val="00DA6B85"/>
    <w:rsid w:val="00DA6DC4"/>
    <w:rsid w:val="00DA735C"/>
    <w:rsid w:val="00DA7FF1"/>
    <w:rsid w:val="00DB1E12"/>
    <w:rsid w:val="00DB1FDA"/>
    <w:rsid w:val="00DB2265"/>
    <w:rsid w:val="00DB3254"/>
    <w:rsid w:val="00DB3BA0"/>
    <w:rsid w:val="00DB4475"/>
    <w:rsid w:val="00DB4951"/>
    <w:rsid w:val="00DB592A"/>
    <w:rsid w:val="00DB5968"/>
    <w:rsid w:val="00DB606D"/>
    <w:rsid w:val="00DB6BE3"/>
    <w:rsid w:val="00DB6CEC"/>
    <w:rsid w:val="00DB7B8C"/>
    <w:rsid w:val="00DC0718"/>
    <w:rsid w:val="00DC0765"/>
    <w:rsid w:val="00DC0E6F"/>
    <w:rsid w:val="00DC1314"/>
    <w:rsid w:val="00DC14C7"/>
    <w:rsid w:val="00DC167D"/>
    <w:rsid w:val="00DC18A5"/>
    <w:rsid w:val="00DC1BE9"/>
    <w:rsid w:val="00DC1E12"/>
    <w:rsid w:val="00DC1F4B"/>
    <w:rsid w:val="00DC321E"/>
    <w:rsid w:val="00DC34BB"/>
    <w:rsid w:val="00DC3E23"/>
    <w:rsid w:val="00DC46C7"/>
    <w:rsid w:val="00DC49EE"/>
    <w:rsid w:val="00DC4A72"/>
    <w:rsid w:val="00DC4E90"/>
    <w:rsid w:val="00DC57F2"/>
    <w:rsid w:val="00DC5D3F"/>
    <w:rsid w:val="00DC5EC6"/>
    <w:rsid w:val="00DC6920"/>
    <w:rsid w:val="00DC709C"/>
    <w:rsid w:val="00DC73D1"/>
    <w:rsid w:val="00DC7484"/>
    <w:rsid w:val="00DC7CBA"/>
    <w:rsid w:val="00DD0B82"/>
    <w:rsid w:val="00DD0D6D"/>
    <w:rsid w:val="00DD1A30"/>
    <w:rsid w:val="00DD2B8B"/>
    <w:rsid w:val="00DD37E9"/>
    <w:rsid w:val="00DD47C9"/>
    <w:rsid w:val="00DD4993"/>
    <w:rsid w:val="00DD63B8"/>
    <w:rsid w:val="00DD7269"/>
    <w:rsid w:val="00DD75B5"/>
    <w:rsid w:val="00DE0E47"/>
    <w:rsid w:val="00DE0ECE"/>
    <w:rsid w:val="00DE1427"/>
    <w:rsid w:val="00DE15D2"/>
    <w:rsid w:val="00DE2AE7"/>
    <w:rsid w:val="00DE32F6"/>
    <w:rsid w:val="00DE34E5"/>
    <w:rsid w:val="00DE3A81"/>
    <w:rsid w:val="00DE51D4"/>
    <w:rsid w:val="00DE53FA"/>
    <w:rsid w:val="00DE5DE0"/>
    <w:rsid w:val="00DE6738"/>
    <w:rsid w:val="00DE6ADC"/>
    <w:rsid w:val="00DE72FF"/>
    <w:rsid w:val="00DE74D0"/>
    <w:rsid w:val="00DE7579"/>
    <w:rsid w:val="00DE7756"/>
    <w:rsid w:val="00DF0440"/>
    <w:rsid w:val="00DF04D7"/>
    <w:rsid w:val="00DF0C23"/>
    <w:rsid w:val="00DF10FA"/>
    <w:rsid w:val="00DF259D"/>
    <w:rsid w:val="00DF2C71"/>
    <w:rsid w:val="00DF2EFE"/>
    <w:rsid w:val="00DF2F06"/>
    <w:rsid w:val="00DF33F8"/>
    <w:rsid w:val="00DF3846"/>
    <w:rsid w:val="00DF402F"/>
    <w:rsid w:val="00DF4209"/>
    <w:rsid w:val="00DF4468"/>
    <w:rsid w:val="00DF50DF"/>
    <w:rsid w:val="00DF547E"/>
    <w:rsid w:val="00DF55A3"/>
    <w:rsid w:val="00DF595D"/>
    <w:rsid w:val="00DF6617"/>
    <w:rsid w:val="00DF7344"/>
    <w:rsid w:val="00DF74DF"/>
    <w:rsid w:val="00DF751F"/>
    <w:rsid w:val="00DF7805"/>
    <w:rsid w:val="00DF7C80"/>
    <w:rsid w:val="00E00BBC"/>
    <w:rsid w:val="00E00EB3"/>
    <w:rsid w:val="00E01BFF"/>
    <w:rsid w:val="00E01EAD"/>
    <w:rsid w:val="00E01FDB"/>
    <w:rsid w:val="00E026E8"/>
    <w:rsid w:val="00E02A27"/>
    <w:rsid w:val="00E030D3"/>
    <w:rsid w:val="00E034B1"/>
    <w:rsid w:val="00E03A48"/>
    <w:rsid w:val="00E0467F"/>
    <w:rsid w:val="00E04A53"/>
    <w:rsid w:val="00E04B1A"/>
    <w:rsid w:val="00E04C3E"/>
    <w:rsid w:val="00E05405"/>
    <w:rsid w:val="00E05B11"/>
    <w:rsid w:val="00E06180"/>
    <w:rsid w:val="00E06894"/>
    <w:rsid w:val="00E06EBB"/>
    <w:rsid w:val="00E077B7"/>
    <w:rsid w:val="00E104E8"/>
    <w:rsid w:val="00E1051A"/>
    <w:rsid w:val="00E10AC3"/>
    <w:rsid w:val="00E10C48"/>
    <w:rsid w:val="00E10EEC"/>
    <w:rsid w:val="00E113B9"/>
    <w:rsid w:val="00E117B3"/>
    <w:rsid w:val="00E11F3C"/>
    <w:rsid w:val="00E11FDC"/>
    <w:rsid w:val="00E120A5"/>
    <w:rsid w:val="00E1232C"/>
    <w:rsid w:val="00E12F06"/>
    <w:rsid w:val="00E131BC"/>
    <w:rsid w:val="00E13297"/>
    <w:rsid w:val="00E13486"/>
    <w:rsid w:val="00E1483A"/>
    <w:rsid w:val="00E14FAC"/>
    <w:rsid w:val="00E155F1"/>
    <w:rsid w:val="00E15942"/>
    <w:rsid w:val="00E1651D"/>
    <w:rsid w:val="00E20514"/>
    <w:rsid w:val="00E207E2"/>
    <w:rsid w:val="00E212BE"/>
    <w:rsid w:val="00E2135E"/>
    <w:rsid w:val="00E22865"/>
    <w:rsid w:val="00E22C0F"/>
    <w:rsid w:val="00E23401"/>
    <w:rsid w:val="00E24205"/>
    <w:rsid w:val="00E24656"/>
    <w:rsid w:val="00E25490"/>
    <w:rsid w:val="00E25BE6"/>
    <w:rsid w:val="00E26728"/>
    <w:rsid w:val="00E26A81"/>
    <w:rsid w:val="00E26E0E"/>
    <w:rsid w:val="00E2737F"/>
    <w:rsid w:val="00E278BA"/>
    <w:rsid w:val="00E27FEE"/>
    <w:rsid w:val="00E312EE"/>
    <w:rsid w:val="00E31A76"/>
    <w:rsid w:val="00E31D9E"/>
    <w:rsid w:val="00E32BCE"/>
    <w:rsid w:val="00E32E9F"/>
    <w:rsid w:val="00E336D0"/>
    <w:rsid w:val="00E33AF2"/>
    <w:rsid w:val="00E344B2"/>
    <w:rsid w:val="00E347F8"/>
    <w:rsid w:val="00E34A36"/>
    <w:rsid w:val="00E36429"/>
    <w:rsid w:val="00E36D55"/>
    <w:rsid w:val="00E36D7D"/>
    <w:rsid w:val="00E40603"/>
    <w:rsid w:val="00E40ADF"/>
    <w:rsid w:val="00E411D5"/>
    <w:rsid w:val="00E41735"/>
    <w:rsid w:val="00E41B79"/>
    <w:rsid w:val="00E41DA6"/>
    <w:rsid w:val="00E41EFB"/>
    <w:rsid w:val="00E41FCA"/>
    <w:rsid w:val="00E423C4"/>
    <w:rsid w:val="00E42F50"/>
    <w:rsid w:val="00E434B8"/>
    <w:rsid w:val="00E43B82"/>
    <w:rsid w:val="00E43FB0"/>
    <w:rsid w:val="00E444DC"/>
    <w:rsid w:val="00E44A68"/>
    <w:rsid w:val="00E44C09"/>
    <w:rsid w:val="00E44CFA"/>
    <w:rsid w:val="00E468A5"/>
    <w:rsid w:val="00E47353"/>
    <w:rsid w:val="00E475C5"/>
    <w:rsid w:val="00E47EAF"/>
    <w:rsid w:val="00E509A2"/>
    <w:rsid w:val="00E50E31"/>
    <w:rsid w:val="00E53B33"/>
    <w:rsid w:val="00E53C3F"/>
    <w:rsid w:val="00E53E2F"/>
    <w:rsid w:val="00E53F07"/>
    <w:rsid w:val="00E54064"/>
    <w:rsid w:val="00E54C73"/>
    <w:rsid w:val="00E54DC0"/>
    <w:rsid w:val="00E5529B"/>
    <w:rsid w:val="00E55CA9"/>
    <w:rsid w:val="00E56115"/>
    <w:rsid w:val="00E56362"/>
    <w:rsid w:val="00E5653B"/>
    <w:rsid w:val="00E5661C"/>
    <w:rsid w:val="00E57006"/>
    <w:rsid w:val="00E5775F"/>
    <w:rsid w:val="00E57F32"/>
    <w:rsid w:val="00E60273"/>
    <w:rsid w:val="00E602D4"/>
    <w:rsid w:val="00E6048C"/>
    <w:rsid w:val="00E60DF4"/>
    <w:rsid w:val="00E62163"/>
    <w:rsid w:val="00E62434"/>
    <w:rsid w:val="00E630B3"/>
    <w:rsid w:val="00E64083"/>
    <w:rsid w:val="00E641C9"/>
    <w:rsid w:val="00E64439"/>
    <w:rsid w:val="00E650F1"/>
    <w:rsid w:val="00E655D4"/>
    <w:rsid w:val="00E65DA1"/>
    <w:rsid w:val="00E7004D"/>
    <w:rsid w:val="00E7019C"/>
    <w:rsid w:val="00E70D9F"/>
    <w:rsid w:val="00E719DA"/>
    <w:rsid w:val="00E71AB3"/>
    <w:rsid w:val="00E72383"/>
    <w:rsid w:val="00E72CF1"/>
    <w:rsid w:val="00E72F8D"/>
    <w:rsid w:val="00E735BC"/>
    <w:rsid w:val="00E758BA"/>
    <w:rsid w:val="00E76791"/>
    <w:rsid w:val="00E771F1"/>
    <w:rsid w:val="00E77949"/>
    <w:rsid w:val="00E77AB1"/>
    <w:rsid w:val="00E77C61"/>
    <w:rsid w:val="00E80EBA"/>
    <w:rsid w:val="00E81097"/>
    <w:rsid w:val="00E81A84"/>
    <w:rsid w:val="00E81B26"/>
    <w:rsid w:val="00E81EAE"/>
    <w:rsid w:val="00E82803"/>
    <w:rsid w:val="00E82A54"/>
    <w:rsid w:val="00E831F1"/>
    <w:rsid w:val="00E83225"/>
    <w:rsid w:val="00E84328"/>
    <w:rsid w:val="00E84AB3"/>
    <w:rsid w:val="00E85456"/>
    <w:rsid w:val="00E8555A"/>
    <w:rsid w:val="00E85AF8"/>
    <w:rsid w:val="00E869EA"/>
    <w:rsid w:val="00E86E93"/>
    <w:rsid w:val="00E86EE9"/>
    <w:rsid w:val="00E87C2A"/>
    <w:rsid w:val="00E903E6"/>
    <w:rsid w:val="00E905C0"/>
    <w:rsid w:val="00E90855"/>
    <w:rsid w:val="00E90ED4"/>
    <w:rsid w:val="00E910ED"/>
    <w:rsid w:val="00E91244"/>
    <w:rsid w:val="00E9195A"/>
    <w:rsid w:val="00E921D0"/>
    <w:rsid w:val="00E923C4"/>
    <w:rsid w:val="00E9248F"/>
    <w:rsid w:val="00E93688"/>
    <w:rsid w:val="00E93EAC"/>
    <w:rsid w:val="00E94116"/>
    <w:rsid w:val="00E9467D"/>
    <w:rsid w:val="00E95B0B"/>
    <w:rsid w:val="00E95C3A"/>
    <w:rsid w:val="00E96276"/>
    <w:rsid w:val="00EA04CB"/>
    <w:rsid w:val="00EA120D"/>
    <w:rsid w:val="00EA1749"/>
    <w:rsid w:val="00EA248B"/>
    <w:rsid w:val="00EA4579"/>
    <w:rsid w:val="00EA46DB"/>
    <w:rsid w:val="00EA47A9"/>
    <w:rsid w:val="00EA4866"/>
    <w:rsid w:val="00EA5242"/>
    <w:rsid w:val="00EA61CD"/>
    <w:rsid w:val="00EA6FDF"/>
    <w:rsid w:val="00EA7C49"/>
    <w:rsid w:val="00EA7E5B"/>
    <w:rsid w:val="00EB05F1"/>
    <w:rsid w:val="00EB076F"/>
    <w:rsid w:val="00EB14EC"/>
    <w:rsid w:val="00EB1540"/>
    <w:rsid w:val="00EB1986"/>
    <w:rsid w:val="00EB31C9"/>
    <w:rsid w:val="00EB31CB"/>
    <w:rsid w:val="00EB34F9"/>
    <w:rsid w:val="00EB3F53"/>
    <w:rsid w:val="00EB5BDD"/>
    <w:rsid w:val="00EB5ECE"/>
    <w:rsid w:val="00EB650C"/>
    <w:rsid w:val="00EB69C0"/>
    <w:rsid w:val="00EB7251"/>
    <w:rsid w:val="00EB759D"/>
    <w:rsid w:val="00EB79A3"/>
    <w:rsid w:val="00EC1061"/>
    <w:rsid w:val="00EC1607"/>
    <w:rsid w:val="00EC175E"/>
    <w:rsid w:val="00EC1D39"/>
    <w:rsid w:val="00EC2B50"/>
    <w:rsid w:val="00EC2CAA"/>
    <w:rsid w:val="00EC30E8"/>
    <w:rsid w:val="00EC353D"/>
    <w:rsid w:val="00EC3766"/>
    <w:rsid w:val="00EC43C5"/>
    <w:rsid w:val="00EC4680"/>
    <w:rsid w:val="00EC49D9"/>
    <w:rsid w:val="00EC4C08"/>
    <w:rsid w:val="00EC54DA"/>
    <w:rsid w:val="00EC58B2"/>
    <w:rsid w:val="00EC60D6"/>
    <w:rsid w:val="00EC641A"/>
    <w:rsid w:val="00EC6B2B"/>
    <w:rsid w:val="00EC6BDA"/>
    <w:rsid w:val="00EC7238"/>
    <w:rsid w:val="00EC7C05"/>
    <w:rsid w:val="00ED01DB"/>
    <w:rsid w:val="00ED0B85"/>
    <w:rsid w:val="00ED1085"/>
    <w:rsid w:val="00ED12F6"/>
    <w:rsid w:val="00ED211F"/>
    <w:rsid w:val="00ED2681"/>
    <w:rsid w:val="00ED2776"/>
    <w:rsid w:val="00ED2B5A"/>
    <w:rsid w:val="00ED34B5"/>
    <w:rsid w:val="00ED3503"/>
    <w:rsid w:val="00ED35AA"/>
    <w:rsid w:val="00ED39E3"/>
    <w:rsid w:val="00ED3A05"/>
    <w:rsid w:val="00ED49C1"/>
    <w:rsid w:val="00ED4BD7"/>
    <w:rsid w:val="00ED50A3"/>
    <w:rsid w:val="00ED52A7"/>
    <w:rsid w:val="00ED52C1"/>
    <w:rsid w:val="00ED52DA"/>
    <w:rsid w:val="00ED61CA"/>
    <w:rsid w:val="00ED6F7E"/>
    <w:rsid w:val="00ED7155"/>
    <w:rsid w:val="00ED7270"/>
    <w:rsid w:val="00ED7364"/>
    <w:rsid w:val="00ED7A1D"/>
    <w:rsid w:val="00ED7D00"/>
    <w:rsid w:val="00EE02D7"/>
    <w:rsid w:val="00EE1135"/>
    <w:rsid w:val="00EE14D2"/>
    <w:rsid w:val="00EE16E4"/>
    <w:rsid w:val="00EE1DEA"/>
    <w:rsid w:val="00EE20D0"/>
    <w:rsid w:val="00EE2F29"/>
    <w:rsid w:val="00EE456A"/>
    <w:rsid w:val="00EE4A5D"/>
    <w:rsid w:val="00EE4EC0"/>
    <w:rsid w:val="00EE77A6"/>
    <w:rsid w:val="00EF0EA6"/>
    <w:rsid w:val="00EF2412"/>
    <w:rsid w:val="00EF2B8C"/>
    <w:rsid w:val="00EF32EB"/>
    <w:rsid w:val="00EF387E"/>
    <w:rsid w:val="00EF4230"/>
    <w:rsid w:val="00EF505A"/>
    <w:rsid w:val="00EF5C6B"/>
    <w:rsid w:val="00EF5C8F"/>
    <w:rsid w:val="00EF6247"/>
    <w:rsid w:val="00EF7008"/>
    <w:rsid w:val="00EF7E1E"/>
    <w:rsid w:val="00F004B4"/>
    <w:rsid w:val="00F00A89"/>
    <w:rsid w:val="00F01378"/>
    <w:rsid w:val="00F01A76"/>
    <w:rsid w:val="00F01AEA"/>
    <w:rsid w:val="00F023FA"/>
    <w:rsid w:val="00F030C3"/>
    <w:rsid w:val="00F03BF6"/>
    <w:rsid w:val="00F041FE"/>
    <w:rsid w:val="00F04E14"/>
    <w:rsid w:val="00F059A0"/>
    <w:rsid w:val="00F06383"/>
    <w:rsid w:val="00F06BFA"/>
    <w:rsid w:val="00F07960"/>
    <w:rsid w:val="00F07CB4"/>
    <w:rsid w:val="00F10336"/>
    <w:rsid w:val="00F10356"/>
    <w:rsid w:val="00F103C1"/>
    <w:rsid w:val="00F10589"/>
    <w:rsid w:val="00F11AA6"/>
    <w:rsid w:val="00F120BE"/>
    <w:rsid w:val="00F12F4D"/>
    <w:rsid w:val="00F1391C"/>
    <w:rsid w:val="00F144BC"/>
    <w:rsid w:val="00F16AAE"/>
    <w:rsid w:val="00F17779"/>
    <w:rsid w:val="00F22A44"/>
    <w:rsid w:val="00F23457"/>
    <w:rsid w:val="00F23A01"/>
    <w:rsid w:val="00F2426B"/>
    <w:rsid w:val="00F24346"/>
    <w:rsid w:val="00F26401"/>
    <w:rsid w:val="00F265D2"/>
    <w:rsid w:val="00F27DAE"/>
    <w:rsid w:val="00F31439"/>
    <w:rsid w:val="00F31987"/>
    <w:rsid w:val="00F319D2"/>
    <w:rsid w:val="00F32E3C"/>
    <w:rsid w:val="00F333FE"/>
    <w:rsid w:val="00F33784"/>
    <w:rsid w:val="00F33D02"/>
    <w:rsid w:val="00F34CD0"/>
    <w:rsid w:val="00F3601F"/>
    <w:rsid w:val="00F361FF"/>
    <w:rsid w:val="00F36322"/>
    <w:rsid w:val="00F400E7"/>
    <w:rsid w:val="00F40CA3"/>
    <w:rsid w:val="00F40CD2"/>
    <w:rsid w:val="00F40DD6"/>
    <w:rsid w:val="00F4105A"/>
    <w:rsid w:val="00F419C2"/>
    <w:rsid w:val="00F41CA4"/>
    <w:rsid w:val="00F41E65"/>
    <w:rsid w:val="00F4209A"/>
    <w:rsid w:val="00F427E7"/>
    <w:rsid w:val="00F42F8C"/>
    <w:rsid w:val="00F43220"/>
    <w:rsid w:val="00F43791"/>
    <w:rsid w:val="00F43DA5"/>
    <w:rsid w:val="00F449DC"/>
    <w:rsid w:val="00F44B7D"/>
    <w:rsid w:val="00F45031"/>
    <w:rsid w:val="00F46356"/>
    <w:rsid w:val="00F4697A"/>
    <w:rsid w:val="00F46C35"/>
    <w:rsid w:val="00F46D81"/>
    <w:rsid w:val="00F46E5B"/>
    <w:rsid w:val="00F47D2E"/>
    <w:rsid w:val="00F5055F"/>
    <w:rsid w:val="00F510F0"/>
    <w:rsid w:val="00F535E6"/>
    <w:rsid w:val="00F53607"/>
    <w:rsid w:val="00F536AF"/>
    <w:rsid w:val="00F537D3"/>
    <w:rsid w:val="00F54137"/>
    <w:rsid w:val="00F54CA7"/>
    <w:rsid w:val="00F555B1"/>
    <w:rsid w:val="00F55D53"/>
    <w:rsid w:val="00F57936"/>
    <w:rsid w:val="00F57D48"/>
    <w:rsid w:val="00F609B6"/>
    <w:rsid w:val="00F60E7C"/>
    <w:rsid w:val="00F615BE"/>
    <w:rsid w:val="00F61866"/>
    <w:rsid w:val="00F61E6F"/>
    <w:rsid w:val="00F61F29"/>
    <w:rsid w:val="00F629FD"/>
    <w:rsid w:val="00F63539"/>
    <w:rsid w:val="00F63712"/>
    <w:rsid w:val="00F6465B"/>
    <w:rsid w:val="00F64736"/>
    <w:rsid w:val="00F64F81"/>
    <w:rsid w:val="00F6555A"/>
    <w:rsid w:val="00F657D5"/>
    <w:rsid w:val="00F65C20"/>
    <w:rsid w:val="00F66858"/>
    <w:rsid w:val="00F66BC9"/>
    <w:rsid w:val="00F6714A"/>
    <w:rsid w:val="00F674B0"/>
    <w:rsid w:val="00F67863"/>
    <w:rsid w:val="00F7002A"/>
    <w:rsid w:val="00F70C86"/>
    <w:rsid w:val="00F713E0"/>
    <w:rsid w:val="00F71581"/>
    <w:rsid w:val="00F71708"/>
    <w:rsid w:val="00F71985"/>
    <w:rsid w:val="00F725F6"/>
    <w:rsid w:val="00F73389"/>
    <w:rsid w:val="00F73A07"/>
    <w:rsid w:val="00F74697"/>
    <w:rsid w:val="00F751AE"/>
    <w:rsid w:val="00F75F99"/>
    <w:rsid w:val="00F76B1E"/>
    <w:rsid w:val="00F76CFF"/>
    <w:rsid w:val="00F774A9"/>
    <w:rsid w:val="00F80251"/>
    <w:rsid w:val="00F8297B"/>
    <w:rsid w:val="00F83298"/>
    <w:rsid w:val="00F83F3F"/>
    <w:rsid w:val="00F8425B"/>
    <w:rsid w:val="00F84C81"/>
    <w:rsid w:val="00F85BBB"/>
    <w:rsid w:val="00F860B0"/>
    <w:rsid w:val="00F8610A"/>
    <w:rsid w:val="00F867D4"/>
    <w:rsid w:val="00F86F60"/>
    <w:rsid w:val="00F87816"/>
    <w:rsid w:val="00F8788E"/>
    <w:rsid w:val="00F87D9C"/>
    <w:rsid w:val="00F90B10"/>
    <w:rsid w:val="00F9118D"/>
    <w:rsid w:val="00F920B4"/>
    <w:rsid w:val="00F92720"/>
    <w:rsid w:val="00F929FE"/>
    <w:rsid w:val="00F92CB9"/>
    <w:rsid w:val="00F92F7E"/>
    <w:rsid w:val="00F942E8"/>
    <w:rsid w:val="00F94A4A"/>
    <w:rsid w:val="00F94C26"/>
    <w:rsid w:val="00F95C72"/>
    <w:rsid w:val="00F9630A"/>
    <w:rsid w:val="00F974C9"/>
    <w:rsid w:val="00F97955"/>
    <w:rsid w:val="00F97B6A"/>
    <w:rsid w:val="00F97F4C"/>
    <w:rsid w:val="00FA02B1"/>
    <w:rsid w:val="00FA123A"/>
    <w:rsid w:val="00FA1433"/>
    <w:rsid w:val="00FA1498"/>
    <w:rsid w:val="00FA196B"/>
    <w:rsid w:val="00FA25C1"/>
    <w:rsid w:val="00FA2770"/>
    <w:rsid w:val="00FA2B23"/>
    <w:rsid w:val="00FA2D1F"/>
    <w:rsid w:val="00FA3028"/>
    <w:rsid w:val="00FA39B0"/>
    <w:rsid w:val="00FA4A63"/>
    <w:rsid w:val="00FA5556"/>
    <w:rsid w:val="00FA566C"/>
    <w:rsid w:val="00FA56B8"/>
    <w:rsid w:val="00FA6517"/>
    <w:rsid w:val="00FA65F4"/>
    <w:rsid w:val="00FA6A12"/>
    <w:rsid w:val="00FA7403"/>
    <w:rsid w:val="00FB048D"/>
    <w:rsid w:val="00FB0E08"/>
    <w:rsid w:val="00FB0FEE"/>
    <w:rsid w:val="00FB1C82"/>
    <w:rsid w:val="00FB1E52"/>
    <w:rsid w:val="00FB1FC6"/>
    <w:rsid w:val="00FB29E6"/>
    <w:rsid w:val="00FB3597"/>
    <w:rsid w:val="00FB36C2"/>
    <w:rsid w:val="00FB3D08"/>
    <w:rsid w:val="00FB3FCB"/>
    <w:rsid w:val="00FB48FA"/>
    <w:rsid w:val="00FB6B44"/>
    <w:rsid w:val="00FB7648"/>
    <w:rsid w:val="00FB79C3"/>
    <w:rsid w:val="00FB7ADD"/>
    <w:rsid w:val="00FC1347"/>
    <w:rsid w:val="00FC1E46"/>
    <w:rsid w:val="00FC2964"/>
    <w:rsid w:val="00FC2C82"/>
    <w:rsid w:val="00FC338E"/>
    <w:rsid w:val="00FC37E8"/>
    <w:rsid w:val="00FC387C"/>
    <w:rsid w:val="00FC3CA0"/>
    <w:rsid w:val="00FC4FFC"/>
    <w:rsid w:val="00FC5433"/>
    <w:rsid w:val="00FC58DB"/>
    <w:rsid w:val="00FC6238"/>
    <w:rsid w:val="00FC68B3"/>
    <w:rsid w:val="00FC6E93"/>
    <w:rsid w:val="00FC77DE"/>
    <w:rsid w:val="00FC7910"/>
    <w:rsid w:val="00FC7B54"/>
    <w:rsid w:val="00FD034E"/>
    <w:rsid w:val="00FD193A"/>
    <w:rsid w:val="00FD25DF"/>
    <w:rsid w:val="00FD4059"/>
    <w:rsid w:val="00FD4A30"/>
    <w:rsid w:val="00FD5877"/>
    <w:rsid w:val="00FD615C"/>
    <w:rsid w:val="00FD62A3"/>
    <w:rsid w:val="00FD62C9"/>
    <w:rsid w:val="00FD6DF2"/>
    <w:rsid w:val="00FD7E13"/>
    <w:rsid w:val="00FE138B"/>
    <w:rsid w:val="00FE278D"/>
    <w:rsid w:val="00FE2A40"/>
    <w:rsid w:val="00FE3FCB"/>
    <w:rsid w:val="00FE483C"/>
    <w:rsid w:val="00FE52F8"/>
    <w:rsid w:val="00FE5680"/>
    <w:rsid w:val="00FE5A81"/>
    <w:rsid w:val="00FE6516"/>
    <w:rsid w:val="00FE67BE"/>
    <w:rsid w:val="00FE69A4"/>
    <w:rsid w:val="00FE732C"/>
    <w:rsid w:val="00FE7C0A"/>
    <w:rsid w:val="00FF0D57"/>
    <w:rsid w:val="00FF0E37"/>
    <w:rsid w:val="00FF2AB0"/>
    <w:rsid w:val="00FF2C8D"/>
    <w:rsid w:val="00FF37D6"/>
    <w:rsid w:val="00FF3D95"/>
    <w:rsid w:val="00FF4DEC"/>
    <w:rsid w:val="00FF59B0"/>
    <w:rsid w:val="00FF5C4B"/>
    <w:rsid w:val="00FF677C"/>
    <w:rsid w:val="00FF6ECB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61CDDF"/>
  <w15:docId w15:val="{37CD547F-4EC4-43A3-B809-1B2D2BA2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40C"/>
    <w:pPr>
      <w:suppressAutoHyphens/>
      <w:spacing w:after="0" w:line="288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9A440C"/>
    <w:pPr>
      <w:keepNext/>
      <w:numPr>
        <w:numId w:val="1"/>
      </w:numPr>
      <w:spacing w:before="480" w:after="12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440C"/>
    <w:pPr>
      <w:keepNext/>
      <w:numPr>
        <w:ilvl w:val="1"/>
        <w:numId w:val="1"/>
      </w:numPr>
      <w:spacing w:before="240" w:after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9A440C"/>
    <w:pPr>
      <w:keepNext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9A440C"/>
    <w:pPr>
      <w:keepNext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aliases w:val="Table"/>
    <w:basedOn w:val="Normal"/>
    <w:next w:val="Normal"/>
    <w:link w:val="Heading5Char"/>
    <w:qFormat/>
    <w:rsid w:val="009A440C"/>
    <w:pPr>
      <w:keepNext/>
      <w:numPr>
        <w:ilvl w:val="4"/>
        <w:numId w:val="1"/>
      </w:numPr>
      <w:autoSpaceDE w:val="0"/>
      <w:spacing w:before="120" w:line="320" w:lineRule="exact"/>
      <w:jc w:val="left"/>
      <w:outlineLvl w:val="4"/>
    </w:pPr>
    <w:rPr>
      <w:b/>
      <w:bCs/>
      <w:szCs w:val="20"/>
    </w:rPr>
  </w:style>
  <w:style w:type="paragraph" w:styleId="Heading6">
    <w:name w:val="heading 6"/>
    <w:aliases w:val="Figure"/>
    <w:basedOn w:val="Normal"/>
    <w:next w:val="Normal"/>
    <w:link w:val="Heading6Char"/>
    <w:qFormat/>
    <w:rsid w:val="009A440C"/>
    <w:pPr>
      <w:keepNext/>
      <w:numPr>
        <w:ilvl w:val="5"/>
        <w:numId w:val="1"/>
      </w:numPr>
      <w:autoSpaceDE w:val="0"/>
      <w:spacing w:before="120" w:line="320" w:lineRule="exact"/>
      <w:outlineLvl w:val="5"/>
    </w:pPr>
    <w:rPr>
      <w:b/>
      <w:bCs/>
      <w:szCs w:val="20"/>
    </w:rPr>
  </w:style>
  <w:style w:type="paragraph" w:styleId="Heading7">
    <w:name w:val="heading 7"/>
    <w:aliases w:val="References"/>
    <w:basedOn w:val="Normal"/>
    <w:next w:val="Normal"/>
    <w:link w:val="Heading7Char"/>
    <w:qFormat/>
    <w:rsid w:val="00E40603"/>
    <w:pPr>
      <w:keepNext/>
      <w:numPr>
        <w:ilvl w:val="6"/>
        <w:numId w:val="1"/>
      </w:numPr>
      <w:spacing w:before="120" w:line="320" w:lineRule="atLeast"/>
      <w:outlineLvl w:val="6"/>
    </w:pPr>
    <w:rPr>
      <w:iCs/>
      <w:sz w:val="20"/>
    </w:rPr>
  </w:style>
  <w:style w:type="paragraph" w:styleId="Heading8">
    <w:name w:val="heading 8"/>
    <w:basedOn w:val="Normal"/>
    <w:next w:val="Normal"/>
    <w:link w:val="Heading8Char"/>
    <w:qFormat/>
    <w:rsid w:val="009A440C"/>
    <w:pPr>
      <w:keepNext/>
      <w:numPr>
        <w:ilvl w:val="7"/>
        <w:numId w:val="1"/>
      </w:numPr>
      <w:spacing w:line="320" w:lineRule="atLeast"/>
      <w:outlineLvl w:val="7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9A440C"/>
    <w:rPr>
      <w:rFonts w:ascii="Times New Roman" w:eastAsia="Times New Roman" w:hAnsi="Times New Roman" w:cs="Times New Roman"/>
      <w:b/>
      <w:bCs/>
      <w:sz w:val="28"/>
      <w:szCs w:val="24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9A440C"/>
    <w:rPr>
      <w:rFonts w:ascii="Times New Roman" w:eastAsia="Times New Roman" w:hAnsi="Times New Roman" w:cs="Arial"/>
      <w:b/>
      <w:bCs/>
      <w:iCs/>
      <w:sz w:val="24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9A440C"/>
    <w:rPr>
      <w:rFonts w:ascii="Times New Roman" w:eastAsia="Times New Roman" w:hAnsi="Times New Roman" w:cs="Arial"/>
      <w:b/>
      <w:bCs/>
      <w:sz w:val="24"/>
      <w:szCs w:val="26"/>
      <w:lang w:val="en-GB" w:eastAsia="ar-SA"/>
    </w:rPr>
  </w:style>
  <w:style w:type="character" w:customStyle="1" w:styleId="Heading4Char">
    <w:name w:val="Heading 4 Char"/>
    <w:basedOn w:val="DefaultParagraphFont"/>
    <w:link w:val="Heading4"/>
    <w:rsid w:val="009A440C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character" w:customStyle="1" w:styleId="Heading5Char">
    <w:name w:val="Heading 5 Char"/>
    <w:aliases w:val="Table Char"/>
    <w:basedOn w:val="DefaultParagraphFont"/>
    <w:link w:val="Heading5"/>
    <w:rsid w:val="009A440C"/>
    <w:rPr>
      <w:rFonts w:ascii="Times New Roman" w:eastAsia="Times New Roman" w:hAnsi="Times New Roman" w:cs="Times New Roman"/>
      <w:b/>
      <w:bCs/>
      <w:sz w:val="24"/>
      <w:szCs w:val="20"/>
      <w:lang w:val="en-GB" w:eastAsia="ar-SA"/>
    </w:rPr>
  </w:style>
  <w:style w:type="character" w:customStyle="1" w:styleId="Heading6Char">
    <w:name w:val="Heading 6 Char"/>
    <w:aliases w:val="Figure Char"/>
    <w:basedOn w:val="DefaultParagraphFont"/>
    <w:link w:val="Heading6"/>
    <w:rsid w:val="009A440C"/>
    <w:rPr>
      <w:rFonts w:ascii="Times New Roman" w:eastAsia="Times New Roman" w:hAnsi="Times New Roman" w:cs="Times New Roman"/>
      <w:b/>
      <w:bCs/>
      <w:sz w:val="24"/>
      <w:szCs w:val="20"/>
      <w:lang w:val="en-GB" w:eastAsia="ar-SA"/>
    </w:rPr>
  </w:style>
  <w:style w:type="character" w:customStyle="1" w:styleId="Heading7Char">
    <w:name w:val="Heading 7 Char"/>
    <w:aliases w:val="References Char"/>
    <w:basedOn w:val="DefaultParagraphFont"/>
    <w:link w:val="Heading7"/>
    <w:rsid w:val="00E40603"/>
    <w:rPr>
      <w:rFonts w:ascii="Times New Roman" w:eastAsia="Times New Roman" w:hAnsi="Times New Roman" w:cs="Times New Roman"/>
      <w:iCs/>
      <w:sz w:val="20"/>
      <w:szCs w:val="24"/>
      <w:lang w:val="en-GB" w:eastAsia="ar-SA"/>
    </w:rPr>
  </w:style>
  <w:style w:type="character" w:customStyle="1" w:styleId="Heading8Char">
    <w:name w:val="Heading 8 Char"/>
    <w:basedOn w:val="DefaultParagraphFont"/>
    <w:link w:val="Heading8"/>
    <w:rsid w:val="009A440C"/>
    <w:rPr>
      <w:rFonts w:ascii="Arial" w:eastAsia="Times New Roman" w:hAnsi="Arial" w:cs="Times New Roman"/>
      <w:b/>
      <w:sz w:val="20"/>
      <w:szCs w:val="24"/>
      <w:lang w:val="en-GB" w:eastAsia="ar-SA"/>
    </w:rPr>
  </w:style>
  <w:style w:type="paragraph" w:styleId="FootnoteText">
    <w:name w:val="footnote text"/>
    <w:basedOn w:val="Normal"/>
    <w:link w:val="FootnoteTextChar"/>
    <w:rsid w:val="009A440C"/>
    <w:pPr>
      <w:suppressAutoHyphens w:val="0"/>
      <w:spacing w:line="480" w:lineRule="auto"/>
    </w:pPr>
    <w:rPr>
      <w:rFonts w:eastAsia="SimSun"/>
      <w:szCs w:val="20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rsid w:val="009A440C"/>
    <w:rPr>
      <w:rFonts w:ascii="Times New Roman" w:eastAsia="SimSun" w:hAnsi="Times New Roman" w:cs="Times New Roman"/>
      <w:sz w:val="24"/>
      <w:szCs w:val="20"/>
      <w:lang w:val="en-AU"/>
    </w:rPr>
  </w:style>
  <w:style w:type="character" w:styleId="FootnoteReference">
    <w:name w:val="footnote reference"/>
    <w:rsid w:val="009A440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97"/>
    <w:rPr>
      <w:rFonts w:ascii="Segoe UI" w:eastAsia="Times New Roman" w:hAnsi="Segoe UI" w:cs="Segoe UI"/>
      <w:sz w:val="18"/>
      <w:szCs w:val="18"/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7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567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67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NormalWeb">
    <w:name w:val="Normal (Web)"/>
    <w:basedOn w:val="Normal"/>
    <w:uiPriority w:val="99"/>
    <w:unhideWhenUsed/>
    <w:rsid w:val="00BB5BA7"/>
    <w:pPr>
      <w:suppressAutoHyphens w:val="0"/>
      <w:spacing w:before="100" w:beforeAutospacing="1" w:after="100" w:afterAutospacing="1" w:line="240" w:lineRule="auto"/>
      <w:jc w:val="left"/>
    </w:pPr>
    <w:rPr>
      <w:rFonts w:eastAsiaTheme="minorEastAsia"/>
      <w:lang w:val="de-DE" w:eastAsia="de-DE"/>
    </w:rPr>
  </w:style>
  <w:style w:type="paragraph" w:styleId="NoSpacing">
    <w:name w:val="No Spacing"/>
    <w:uiPriority w:val="1"/>
    <w:qFormat/>
    <w:rsid w:val="00A547CF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4612B2"/>
  </w:style>
  <w:style w:type="character" w:styleId="Hyperlink">
    <w:name w:val="Hyperlink"/>
    <w:basedOn w:val="DefaultParagraphFont"/>
    <w:uiPriority w:val="99"/>
    <w:unhideWhenUsed/>
    <w:rsid w:val="00940298"/>
    <w:rPr>
      <w:color w:val="0000FF"/>
      <w:u w:val="single"/>
    </w:rPr>
  </w:style>
  <w:style w:type="paragraph" w:styleId="Revision">
    <w:name w:val="Revision"/>
    <w:hidden/>
    <w:uiPriority w:val="99"/>
    <w:semiHidden/>
    <w:rsid w:val="005213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EndNoteBibliographyTitle">
    <w:name w:val="EndNote Bibliography Title"/>
    <w:basedOn w:val="Normal"/>
    <w:link w:val="EndNoteBibliographyTitleZchn"/>
    <w:rsid w:val="00E72F8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72F8D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paragraph" w:customStyle="1" w:styleId="EndNoteBibliography">
    <w:name w:val="EndNote Bibliography"/>
    <w:basedOn w:val="Normal"/>
    <w:link w:val="EndNoteBibliographyZchn"/>
    <w:rsid w:val="00E72F8D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72F8D"/>
    <w:rPr>
      <w:rFonts w:ascii="Times New Roman" w:eastAsia="Times New Roman" w:hAnsi="Times New Roman" w:cs="Times New Roman"/>
      <w:noProof/>
      <w:sz w:val="24"/>
      <w:szCs w:val="24"/>
      <w:lang w:val="en-GB" w:eastAsia="ar-SA"/>
    </w:rPr>
  </w:style>
  <w:style w:type="paragraph" w:styleId="Header">
    <w:name w:val="header"/>
    <w:basedOn w:val="Normal"/>
    <w:link w:val="HeaderChar"/>
    <w:uiPriority w:val="99"/>
    <w:unhideWhenUsed/>
    <w:rsid w:val="00D16BC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BC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D16BC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BC1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E1B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B82B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F108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F402F"/>
  </w:style>
  <w:style w:type="character" w:styleId="Emphasis">
    <w:name w:val="Emphasis"/>
    <w:basedOn w:val="DefaultParagraphFont"/>
    <w:uiPriority w:val="20"/>
    <w:qFormat/>
    <w:rsid w:val="00DF402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0603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60DF4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0DF4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E60DF4"/>
    <w:rPr>
      <w:vertAlign w:val="superscript"/>
    </w:rPr>
  </w:style>
  <w:style w:type="character" w:customStyle="1" w:styleId="InternetLink">
    <w:name w:val="Internet Link"/>
    <w:basedOn w:val="DefaultParagraphFont"/>
    <w:uiPriority w:val="99"/>
    <w:unhideWhenUsed/>
    <w:rsid w:val="00E62434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24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5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9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1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3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5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A017E-083A-4D8E-B0CC-8B5CA2F96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Duha Metin</dc:creator>
  <cp:keywords/>
  <dc:description/>
  <cp:lastModifiedBy>Vanitha M.</cp:lastModifiedBy>
  <cp:revision>20</cp:revision>
  <cp:lastPrinted>2019-12-16T13:01:00Z</cp:lastPrinted>
  <dcterms:created xsi:type="dcterms:W3CDTF">2020-10-10T21:15:00Z</dcterms:created>
  <dcterms:modified xsi:type="dcterms:W3CDTF">2020-10-3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opernicus-publications</vt:lpwstr>
  </property>
  <property fmtid="{D5CDD505-2E9C-101B-9397-08002B2CF9AE}" pid="9" name="Mendeley Recent Style Name 3_1">
    <vt:lpwstr>Copernicus Publications</vt:lpwstr>
  </property>
  <property fmtid="{D5CDD505-2E9C-101B-9397-08002B2CF9AE}" pid="10" name="Mendeley Recent Style Id 4_1">
    <vt:lpwstr>http://www.zotero.org/styles/environmental-research-letters</vt:lpwstr>
  </property>
  <property fmtid="{D5CDD505-2E9C-101B-9397-08002B2CF9AE}" pid="11" name="Mendeley Recent Style Name 4_1">
    <vt:lpwstr>Environmental Research Letter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6ac378-87cb-3f7e-9faa-f58bfb32d3b3</vt:lpwstr>
  </property>
  <property fmtid="{D5CDD505-2E9C-101B-9397-08002B2CF9AE}" pid="24" name="Mendeley Citation Style_1">
    <vt:lpwstr>http://www.zotero.org/styles/nature-communications</vt:lpwstr>
  </property>
</Properties>
</file>